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B9C" w:rsidRDefault="00BE3D01" w:rsidP="00BB01EC">
      <w:pPr>
        <w:tabs>
          <w:tab w:val="left" w:pos="426"/>
          <w:tab w:val="left" w:pos="5920"/>
          <w:tab w:val="left" w:pos="6683"/>
        </w:tabs>
        <w:spacing w:line="360" w:lineRule="auto"/>
        <w:jc w:val="both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Cs w:val="24"/>
        </w:rPr>
        <w:t xml:space="preserve">Table </w:t>
      </w:r>
      <w:r w:rsidR="002D33B9">
        <w:rPr>
          <w:rFonts w:ascii="Times New Roman" w:hAnsi="Times New Roman"/>
          <w:b/>
          <w:szCs w:val="24"/>
        </w:rPr>
        <w:t>S2</w:t>
      </w:r>
      <w:r w:rsidR="00F14A2D">
        <w:rPr>
          <w:rFonts w:ascii="Times New Roman" w:hAnsi="Times New Roman"/>
          <w:b/>
          <w:szCs w:val="24"/>
        </w:rPr>
        <w:t xml:space="preserve">  </w:t>
      </w:r>
      <w:r w:rsidR="00993C53" w:rsidRPr="00993C53">
        <w:rPr>
          <w:rFonts w:ascii="Times New Roman" w:hAnsi="Times New Roman"/>
          <w:szCs w:val="24"/>
        </w:rPr>
        <w:t>Clinical trials examining the c</w:t>
      </w:r>
      <w:r w:rsidR="00665041" w:rsidRPr="00993C53">
        <w:rPr>
          <w:rFonts w:ascii="Times New Roman" w:hAnsi="Times New Roman"/>
          <w:szCs w:val="24"/>
        </w:rPr>
        <w:t>omparative safety</w:t>
      </w:r>
      <w:r w:rsidR="00665041">
        <w:rPr>
          <w:rFonts w:ascii="Times New Roman" w:hAnsi="Times New Roman"/>
          <w:szCs w:val="24"/>
        </w:rPr>
        <w:t xml:space="preserve"> and efficacy of mometasone </w:t>
      </w:r>
      <w:r w:rsidR="001C13A5">
        <w:rPr>
          <w:rFonts w:ascii="Times New Roman" w:hAnsi="Times New Roman"/>
          <w:szCs w:val="24"/>
        </w:rPr>
        <w:t>furoate 0.1% cream</w:t>
      </w:r>
      <w:r w:rsidR="00665041">
        <w:rPr>
          <w:rFonts w:ascii="Times New Roman" w:hAnsi="Times New Roman"/>
          <w:szCs w:val="24"/>
        </w:rPr>
        <w:t xml:space="preserve"> versus other corticosteroids in the management of patients with </w:t>
      </w:r>
      <w:r w:rsidR="00720CF2">
        <w:rPr>
          <w:rFonts w:ascii="Times New Roman" w:hAnsi="Times New Roman"/>
          <w:szCs w:val="24"/>
        </w:rPr>
        <w:t>psoriasis vulgaris,</w:t>
      </w:r>
      <w:r w:rsidR="00665041">
        <w:rPr>
          <w:rFonts w:ascii="Times New Roman" w:hAnsi="Times New Roman"/>
          <w:szCs w:val="24"/>
        </w:rPr>
        <w:t xml:space="preserve"> atopic dermatitis</w:t>
      </w:r>
      <w:r w:rsidR="00720CF2">
        <w:rPr>
          <w:rFonts w:ascii="Times New Roman" w:hAnsi="Times New Roman"/>
          <w:szCs w:val="24"/>
        </w:rPr>
        <w:t xml:space="preserve">, </w:t>
      </w:r>
      <w:r w:rsidR="00993C53">
        <w:rPr>
          <w:rFonts w:ascii="Times New Roman" w:hAnsi="Times New Roman"/>
          <w:szCs w:val="24"/>
        </w:rPr>
        <w:t xml:space="preserve">seborrheic dermatitis, </w:t>
      </w:r>
      <w:r w:rsidR="00720CF2">
        <w:rPr>
          <w:rFonts w:ascii="Times New Roman" w:hAnsi="Times New Roman"/>
          <w:szCs w:val="24"/>
        </w:rPr>
        <w:t>eczema and other corticosteroid responsive dermatoses</w:t>
      </w:r>
    </w:p>
    <w:tbl>
      <w:tblPr>
        <w:tblStyle w:val="TableGrid"/>
        <w:tblW w:w="15882" w:type="dxa"/>
        <w:jc w:val="center"/>
        <w:tblLayout w:type="fixed"/>
        <w:tblLook w:val="04A0" w:firstRow="1" w:lastRow="0" w:firstColumn="1" w:lastColumn="0" w:noHBand="0" w:noVBand="1"/>
      </w:tblPr>
      <w:tblGrid>
        <w:gridCol w:w="1849"/>
        <w:gridCol w:w="850"/>
        <w:gridCol w:w="1985"/>
        <w:gridCol w:w="1123"/>
        <w:gridCol w:w="1286"/>
        <w:gridCol w:w="1418"/>
        <w:gridCol w:w="1832"/>
        <w:gridCol w:w="5539"/>
      </w:tblGrid>
      <w:tr w:rsidR="00327055" w:rsidTr="00DB1A28">
        <w:trPr>
          <w:jc w:val="center"/>
        </w:trPr>
        <w:tc>
          <w:tcPr>
            <w:tcW w:w="1849" w:type="dxa"/>
          </w:tcPr>
          <w:p w:rsidR="00327055" w:rsidRPr="00015C4C" w:rsidRDefault="00327055" w:rsidP="0032705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Reference</w:t>
            </w:r>
          </w:p>
        </w:tc>
        <w:tc>
          <w:tcPr>
            <w:tcW w:w="850" w:type="dxa"/>
          </w:tcPr>
          <w:p w:rsidR="00327055" w:rsidRPr="00005E75" w:rsidRDefault="00327055" w:rsidP="0032705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Trial design</w:t>
            </w:r>
          </w:p>
        </w:tc>
        <w:tc>
          <w:tcPr>
            <w:tcW w:w="1985" w:type="dxa"/>
          </w:tcPr>
          <w:p w:rsidR="00327055" w:rsidRPr="00005E75" w:rsidRDefault="00327055" w:rsidP="0032705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Treatment</w:t>
            </w:r>
          </w:p>
        </w:tc>
        <w:tc>
          <w:tcPr>
            <w:tcW w:w="1123" w:type="dxa"/>
          </w:tcPr>
          <w:p w:rsidR="00327055" w:rsidRPr="00005E75" w:rsidRDefault="00DB1A28" w:rsidP="0032705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Duration (</w:t>
            </w:r>
            <w:r w:rsidR="00327055">
              <w:rPr>
                <w:rFonts w:ascii="Times New Roman" w:hAnsi="Times New Roman"/>
                <w:b/>
                <w:sz w:val="20"/>
              </w:rPr>
              <w:t>weeks</w:t>
            </w:r>
            <w:r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1286" w:type="dxa"/>
          </w:tcPr>
          <w:p w:rsidR="00327055" w:rsidRPr="00005E75" w:rsidRDefault="00327055" w:rsidP="0032705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umber of patients treated (evaluated)</w:t>
            </w:r>
          </w:p>
        </w:tc>
        <w:tc>
          <w:tcPr>
            <w:tcW w:w="1418" w:type="dxa"/>
          </w:tcPr>
          <w:p w:rsidR="00327055" w:rsidRDefault="00327055" w:rsidP="00AC3A9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 w:rsidRPr="00531A00">
              <w:rPr>
                <w:rFonts w:ascii="Times New Roman" w:hAnsi="Times New Roman"/>
                <w:b/>
                <w:sz w:val="20"/>
              </w:rPr>
              <w:t>Comparator potency</w:t>
            </w:r>
            <w:r w:rsidR="00AC3A92">
              <w:rPr>
                <w:rFonts w:ascii="Times New Roman" w:hAnsi="Times New Roman"/>
                <w:b/>
                <w:sz w:val="20"/>
                <w:vertAlign w:val="superscript"/>
              </w:rPr>
              <w:t>3</w:t>
            </w:r>
          </w:p>
        </w:tc>
        <w:tc>
          <w:tcPr>
            <w:tcW w:w="1832" w:type="dxa"/>
          </w:tcPr>
          <w:p w:rsidR="00327055" w:rsidRDefault="00327055" w:rsidP="0032705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Efficacy: Mean % improvement in TSSS at endpoint</w:t>
            </w:r>
          </w:p>
          <w:p w:rsidR="00993C53" w:rsidRPr="00005E75" w:rsidRDefault="00993C53" w:rsidP="0032705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(unless specified)</w:t>
            </w:r>
          </w:p>
        </w:tc>
        <w:tc>
          <w:tcPr>
            <w:tcW w:w="5539" w:type="dxa"/>
          </w:tcPr>
          <w:p w:rsidR="00327055" w:rsidRDefault="00327055" w:rsidP="0032705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Safety (number of patients shown in parentheses)</w:t>
            </w:r>
          </w:p>
        </w:tc>
      </w:tr>
      <w:tr w:rsidR="00123BC9" w:rsidTr="00E161C0">
        <w:trPr>
          <w:jc w:val="center"/>
        </w:trPr>
        <w:tc>
          <w:tcPr>
            <w:tcW w:w="15882" w:type="dxa"/>
            <w:gridSpan w:val="8"/>
          </w:tcPr>
          <w:p w:rsidR="00123BC9" w:rsidRDefault="00992C7C" w:rsidP="0036676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Moderate</w:t>
            </w:r>
            <w:r w:rsidR="00366763">
              <w:rPr>
                <w:rFonts w:ascii="Times New Roman" w:hAnsi="Times New Roman"/>
                <w:b/>
                <w:sz w:val="20"/>
              </w:rPr>
              <w:t xml:space="preserve"> </w:t>
            </w:r>
            <w:r w:rsidR="00123BC9">
              <w:rPr>
                <w:rFonts w:ascii="Times New Roman" w:hAnsi="Times New Roman"/>
                <w:b/>
                <w:sz w:val="20"/>
              </w:rPr>
              <w:t>to severe psoriasis vulgaris</w:t>
            </w:r>
          </w:p>
        </w:tc>
      </w:tr>
      <w:tr w:rsidR="00123BC9" w:rsidTr="00DB1A28">
        <w:trPr>
          <w:jc w:val="center"/>
        </w:trPr>
        <w:tc>
          <w:tcPr>
            <w:tcW w:w="1849" w:type="dxa"/>
          </w:tcPr>
          <w:p w:rsidR="00123BC9" w:rsidRPr="00005E75" w:rsidRDefault="00123BC9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edansky </w:t>
            </w:r>
            <w:r w:rsidRPr="00B07C74">
              <w:rPr>
                <w:rFonts w:ascii="Times New Roman" w:hAnsi="Times New Roman"/>
                <w:i/>
                <w:sz w:val="20"/>
              </w:rPr>
              <w:t>et al</w:t>
            </w:r>
            <w:r w:rsidR="00E25AD0">
              <w:rPr>
                <w:rFonts w:ascii="Times New Roman" w:hAnsi="Times New Roman"/>
                <w:sz w:val="20"/>
                <w:vertAlign w:val="superscript"/>
              </w:rPr>
              <w:t>20</w:t>
            </w:r>
          </w:p>
        </w:tc>
        <w:tc>
          <w:tcPr>
            <w:tcW w:w="850" w:type="dxa"/>
          </w:tcPr>
          <w:p w:rsidR="00123BC9" w:rsidRPr="00005E75" w:rsidRDefault="003D53C0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, sb, pg, mc</w:t>
            </w:r>
          </w:p>
        </w:tc>
        <w:tc>
          <w:tcPr>
            <w:tcW w:w="1985" w:type="dxa"/>
          </w:tcPr>
          <w:p w:rsidR="00123BC9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cr od</w:t>
            </w:r>
          </w:p>
          <w:p w:rsidR="00123BC9" w:rsidRPr="00005E75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LU 0.025% cr tid</w:t>
            </w:r>
          </w:p>
        </w:tc>
        <w:tc>
          <w:tcPr>
            <w:tcW w:w="1123" w:type="dxa"/>
          </w:tcPr>
          <w:p w:rsidR="00123BC9" w:rsidRPr="00005E75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286" w:type="dxa"/>
          </w:tcPr>
          <w:p w:rsidR="00123BC9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9 (109)</w:t>
            </w:r>
          </w:p>
          <w:p w:rsidR="00123BC9" w:rsidRPr="00005E75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9 (109)</w:t>
            </w:r>
          </w:p>
        </w:tc>
        <w:tc>
          <w:tcPr>
            <w:tcW w:w="1418" w:type="dxa"/>
          </w:tcPr>
          <w:p w:rsidR="00123BC9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FE2C18" w:rsidRPr="00005E75" w:rsidRDefault="00FE2C18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derate</w:t>
            </w:r>
          </w:p>
        </w:tc>
        <w:tc>
          <w:tcPr>
            <w:tcW w:w="1832" w:type="dxa"/>
          </w:tcPr>
          <w:p w:rsidR="00123BC9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</w:t>
            </w:r>
            <w:r w:rsidR="003D53C0">
              <w:rPr>
                <w:rFonts w:ascii="Times New Roman" w:hAnsi="Times New Roman"/>
                <w:sz w:val="20"/>
              </w:rPr>
              <w:t>***</w:t>
            </w:r>
          </w:p>
          <w:p w:rsidR="00123BC9" w:rsidRPr="00005E75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5539" w:type="dxa"/>
          </w:tcPr>
          <w:p w:rsidR="000C1F33" w:rsidRDefault="00883611" w:rsidP="007802BC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AE</w:t>
            </w:r>
            <w:r w:rsidR="000C1F33">
              <w:rPr>
                <w:rFonts w:ascii="Times New Roman" w:hAnsi="Times New Roman"/>
                <w:sz w:val="20"/>
              </w:rPr>
              <w:t xml:space="preserve">: burning (&lt;1%), itching (&lt;2%), dryness (&lt;0.2%), pimples (&lt;0.2%), erythema (&lt;0.2%), skin thinning (0.9%). </w:t>
            </w:r>
          </w:p>
          <w:p w:rsidR="00123BC9" w:rsidRDefault="00883611" w:rsidP="007802BC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LU AE</w:t>
            </w:r>
            <w:r w:rsidR="000C1F33">
              <w:rPr>
                <w:rFonts w:ascii="Times New Roman" w:hAnsi="Times New Roman"/>
                <w:sz w:val="20"/>
              </w:rPr>
              <w:t>: burning (&lt;1</w:t>
            </w:r>
            <w:r w:rsidR="000C1F33" w:rsidRPr="00954799">
              <w:rPr>
                <w:rFonts w:ascii="Times New Roman" w:hAnsi="Times New Roman"/>
                <w:sz w:val="20"/>
              </w:rPr>
              <w:t>%</w:t>
            </w:r>
            <w:r w:rsidR="000C1F33">
              <w:rPr>
                <w:rFonts w:ascii="Times New Roman" w:hAnsi="Times New Roman"/>
                <w:sz w:val="20"/>
              </w:rPr>
              <w:t>), itching</w:t>
            </w:r>
            <w:r w:rsidR="000C1F33" w:rsidRPr="00954799">
              <w:rPr>
                <w:rFonts w:ascii="Times New Roman" w:hAnsi="Times New Roman"/>
                <w:sz w:val="20"/>
              </w:rPr>
              <w:t xml:space="preserve"> </w:t>
            </w:r>
            <w:r w:rsidR="000C1F33">
              <w:rPr>
                <w:rFonts w:ascii="Times New Roman" w:hAnsi="Times New Roman"/>
                <w:sz w:val="20"/>
              </w:rPr>
              <w:t>(&lt;</w:t>
            </w:r>
            <w:r w:rsidR="000C1F33" w:rsidRPr="00954799">
              <w:rPr>
                <w:rFonts w:ascii="Times New Roman" w:hAnsi="Times New Roman"/>
                <w:sz w:val="20"/>
              </w:rPr>
              <w:t>2%</w:t>
            </w:r>
            <w:r w:rsidR="000C1F33">
              <w:rPr>
                <w:rFonts w:ascii="Times New Roman" w:hAnsi="Times New Roman"/>
                <w:sz w:val="20"/>
              </w:rPr>
              <w:t>), dry hair</w:t>
            </w:r>
            <w:r w:rsidR="000C1F33" w:rsidRPr="00954799">
              <w:rPr>
                <w:rFonts w:ascii="Times New Roman" w:hAnsi="Times New Roman"/>
                <w:sz w:val="20"/>
              </w:rPr>
              <w:t xml:space="preserve"> </w:t>
            </w:r>
            <w:r w:rsidR="000C1F33">
              <w:rPr>
                <w:rFonts w:ascii="Times New Roman" w:hAnsi="Times New Roman"/>
                <w:sz w:val="20"/>
              </w:rPr>
              <w:t>(&lt;</w:t>
            </w:r>
            <w:r w:rsidR="000C1F33" w:rsidRPr="00954799">
              <w:rPr>
                <w:rFonts w:ascii="Times New Roman" w:hAnsi="Times New Roman"/>
                <w:sz w:val="20"/>
              </w:rPr>
              <w:t>0.2%</w:t>
            </w:r>
            <w:r w:rsidR="000C1F33">
              <w:rPr>
                <w:rFonts w:ascii="Times New Roman" w:hAnsi="Times New Roman"/>
                <w:sz w:val="20"/>
              </w:rPr>
              <w:t>), p</w:t>
            </w:r>
            <w:r w:rsidR="000C1F33">
              <w:rPr>
                <w:rFonts w:ascii="Times New Roman" w:hAnsi="Times New Roman"/>
                <w:sz w:val="20"/>
                <w:lang w:val="fr-FR"/>
              </w:rPr>
              <w:t>imples</w:t>
            </w:r>
            <w:r w:rsidR="000C1F33" w:rsidRPr="00954799">
              <w:rPr>
                <w:rFonts w:ascii="Times New Roman" w:hAnsi="Times New Roman"/>
                <w:sz w:val="20"/>
                <w:lang w:val="fr-FR"/>
              </w:rPr>
              <w:t xml:space="preserve"> </w:t>
            </w:r>
            <w:r w:rsidR="000C1F33">
              <w:rPr>
                <w:rFonts w:ascii="Times New Roman" w:hAnsi="Times New Roman"/>
                <w:sz w:val="20"/>
                <w:lang w:val="fr-FR"/>
              </w:rPr>
              <w:t>(&lt;</w:t>
            </w:r>
            <w:r w:rsidR="000C1F33" w:rsidRPr="00954799">
              <w:rPr>
                <w:rFonts w:ascii="Times New Roman" w:hAnsi="Times New Roman"/>
                <w:sz w:val="20"/>
                <w:lang w:val="fr-FR"/>
              </w:rPr>
              <w:t>0.2%</w:t>
            </w:r>
            <w:r w:rsidR="000C1F33">
              <w:rPr>
                <w:rFonts w:ascii="Times New Roman" w:hAnsi="Times New Roman"/>
                <w:sz w:val="20"/>
                <w:lang w:val="fr-FR"/>
              </w:rPr>
              <w:t>), erythema</w:t>
            </w:r>
            <w:r w:rsidR="000C1F33" w:rsidRPr="00954799">
              <w:rPr>
                <w:rFonts w:ascii="Times New Roman" w:hAnsi="Times New Roman"/>
                <w:sz w:val="20"/>
                <w:lang w:val="fr-FR"/>
              </w:rPr>
              <w:t xml:space="preserve"> </w:t>
            </w:r>
            <w:r w:rsidR="000C1F33">
              <w:rPr>
                <w:rFonts w:ascii="Times New Roman" w:hAnsi="Times New Roman"/>
                <w:sz w:val="20"/>
                <w:lang w:val="fr-FR"/>
              </w:rPr>
              <w:t>(&lt;</w:t>
            </w:r>
            <w:r w:rsidR="000C1F33" w:rsidRPr="00954799">
              <w:rPr>
                <w:rFonts w:ascii="Times New Roman" w:hAnsi="Times New Roman"/>
                <w:sz w:val="20"/>
                <w:lang w:val="fr-FR"/>
              </w:rPr>
              <w:t>2%</w:t>
            </w:r>
            <w:r w:rsidR="000C1F33">
              <w:rPr>
                <w:rFonts w:ascii="Times New Roman" w:hAnsi="Times New Roman"/>
                <w:sz w:val="20"/>
                <w:lang w:val="fr-FR"/>
              </w:rPr>
              <w:t>), fissures</w:t>
            </w:r>
            <w:r w:rsidR="000C1F33" w:rsidRPr="00954799">
              <w:rPr>
                <w:rFonts w:ascii="Times New Roman" w:hAnsi="Times New Roman"/>
                <w:sz w:val="20"/>
                <w:lang w:val="fr-FR"/>
              </w:rPr>
              <w:t xml:space="preserve"> </w:t>
            </w:r>
            <w:r w:rsidR="000C1F33">
              <w:rPr>
                <w:rFonts w:ascii="Times New Roman" w:hAnsi="Times New Roman"/>
                <w:sz w:val="20"/>
                <w:lang w:val="fr-FR"/>
              </w:rPr>
              <w:t>(&lt;</w:t>
            </w:r>
            <w:r w:rsidR="000C1F33" w:rsidRPr="00954799">
              <w:rPr>
                <w:rFonts w:ascii="Times New Roman" w:hAnsi="Times New Roman"/>
                <w:sz w:val="20"/>
                <w:lang w:val="fr-FR"/>
              </w:rPr>
              <w:t>0.2%</w:t>
            </w:r>
            <w:r w:rsidR="000C1F33">
              <w:rPr>
                <w:rFonts w:ascii="Times New Roman" w:hAnsi="Times New Roman"/>
                <w:sz w:val="20"/>
                <w:lang w:val="fr-FR"/>
              </w:rPr>
              <w:t>), p</w:t>
            </w:r>
            <w:r w:rsidR="000C1F33" w:rsidRPr="00954799">
              <w:rPr>
                <w:rFonts w:ascii="Times New Roman" w:hAnsi="Times New Roman"/>
                <w:sz w:val="20"/>
                <w:lang w:val="fr-FR"/>
              </w:rPr>
              <w:t>soriasis</w:t>
            </w:r>
            <w:r w:rsidR="000C1F33">
              <w:rPr>
                <w:rFonts w:ascii="Times New Roman" w:hAnsi="Times New Roman"/>
                <w:sz w:val="20"/>
                <w:lang w:val="fr-FR"/>
              </w:rPr>
              <w:t xml:space="preserve"> flare</w:t>
            </w:r>
            <w:r w:rsidR="000C1F33" w:rsidRPr="00954799">
              <w:rPr>
                <w:rFonts w:ascii="Times New Roman" w:hAnsi="Times New Roman"/>
                <w:sz w:val="20"/>
                <w:lang w:val="fr-FR"/>
              </w:rPr>
              <w:t xml:space="preserve"> </w:t>
            </w:r>
            <w:r w:rsidR="000C1F33">
              <w:rPr>
                <w:rFonts w:ascii="Times New Roman" w:hAnsi="Times New Roman"/>
                <w:sz w:val="20"/>
                <w:lang w:val="fr-FR"/>
              </w:rPr>
              <w:t>(&lt;</w:t>
            </w:r>
            <w:r w:rsidR="000C1F33" w:rsidRPr="00954799">
              <w:rPr>
                <w:rFonts w:ascii="Times New Roman" w:hAnsi="Times New Roman"/>
                <w:sz w:val="20"/>
                <w:lang w:val="fr-FR"/>
              </w:rPr>
              <w:t>0.2%</w:t>
            </w:r>
            <w:r w:rsidR="000C1F33">
              <w:rPr>
                <w:rFonts w:ascii="Times New Roman" w:hAnsi="Times New Roman"/>
                <w:sz w:val="20"/>
                <w:lang w:val="fr-FR"/>
              </w:rPr>
              <w:t>), u</w:t>
            </w:r>
            <w:r w:rsidR="000C1F33" w:rsidRPr="00954799">
              <w:rPr>
                <w:rFonts w:ascii="Times New Roman" w:hAnsi="Times New Roman"/>
                <w:sz w:val="20"/>
              </w:rPr>
              <w:t>rti</w:t>
            </w:r>
            <w:r w:rsidR="000C1F33">
              <w:rPr>
                <w:rFonts w:ascii="Times New Roman" w:hAnsi="Times New Roman"/>
                <w:sz w:val="20"/>
              </w:rPr>
              <w:t>caria</w:t>
            </w:r>
            <w:r w:rsidR="000C1F33" w:rsidRPr="00954799">
              <w:rPr>
                <w:rFonts w:ascii="Times New Roman" w:hAnsi="Times New Roman"/>
                <w:sz w:val="20"/>
              </w:rPr>
              <w:t xml:space="preserve"> </w:t>
            </w:r>
            <w:r w:rsidR="000C1F33">
              <w:rPr>
                <w:rFonts w:ascii="Times New Roman" w:hAnsi="Times New Roman"/>
                <w:sz w:val="20"/>
              </w:rPr>
              <w:t>(&lt;</w:t>
            </w:r>
            <w:r w:rsidR="000C1F33" w:rsidRPr="00954799">
              <w:rPr>
                <w:rFonts w:ascii="Times New Roman" w:hAnsi="Times New Roman"/>
                <w:sz w:val="20"/>
              </w:rPr>
              <w:t>0.2%</w:t>
            </w:r>
            <w:r w:rsidR="000C1F33">
              <w:rPr>
                <w:rFonts w:ascii="Times New Roman" w:hAnsi="Times New Roman"/>
                <w:sz w:val="20"/>
              </w:rPr>
              <w:t>), increased erythema</w:t>
            </w:r>
            <w:r w:rsidR="000C1F33" w:rsidRPr="00954799">
              <w:rPr>
                <w:rFonts w:ascii="Times New Roman" w:hAnsi="Times New Roman"/>
                <w:sz w:val="20"/>
              </w:rPr>
              <w:t xml:space="preserve"> </w:t>
            </w:r>
            <w:r w:rsidR="000C1F33">
              <w:rPr>
                <w:rFonts w:ascii="Times New Roman" w:hAnsi="Times New Roman"/>
                <w:sz w:val="20"/>
              </w:rPr>
              <w:t>(&lt;</w:t>
            </w:r>
            <w:r w:rsidR="000C1F33" w:rsidRPr="00954799">
              <w:rPr>
                <w:rFonts w:ascii="Times New Roman" w:hAnsi="Times New Roman"/>
                <w:sz w:val="20"/>
              </w:rPr>
              <w:t>0.2%</w:t>
            </w:r>
            <w:r w:rsidR="000C1F33">
              <w:rPr>
                <w:rFonts w:ascii="Times New Roman" w:hAnsi="Times New Roman"/>
                <w:sz w:val="20"/>
              </w:rPr>
              <w:t>), i</w:t>
            </w:r>
            <w:r w:rsidR="000C1F33" w:rsidRPr="00954799">
              <w:rPr>
                <w:rFonts w:ascii="Times New Roman" w:hAnsi="Times New Roman"/>
                <w:sz w:val="20"/>
              </w:rPr>
              <w:t xml:space="preserve">ncreased edema </w:t>
            </w:r>
            <w:r w:rsidR="000C1F33">
              <w:rPr>
                <w:rFonts w:ascii="Times New Roman" w:hAnsi="Times New Roman"/>
                <w:sz w:val="20"/>
              </w:rPr>
              <w:t>(&lt;</w:t>
            </w:r>
            <w:r w:rsidR="000C1F33" w:rsidRPr="00954799">
              <w:rPr>
                <w:rFonts w:ascii="Times New Roman" w:hAnsi="Times New Roman"/>
                <w:sz w:val="20"/>
              </w:rPr>
              <w:t>0.2%</w:t>
            </w:r>
            <w:r w:rsidR="000C1F33">
              <w:rPr>
                <w:rFonts w:ascii="Times New Roman" w:hAnsi="Times New Roman"/>
                <w:sz w:val="20"/>
              </w:rPr>
              <w:t>).</w:t>
            </w:r>
          </w:p>
        </w:tc>
      </w:tr>
      <w:tr w:rsidR="00123BC9" w:rsidTr="00DB1A28">
        <w:trPr>
          <w:jc w:val="center"/>
        </w:trPr>
        <w:tc>
          <w:tcPr>
            <w:tcW w:w="1849" w:type="dxa"/>
          </w:tcPr>
          <w:p w:rsidR="00123BC9" w:rsidRPr="00005E75" w:rsidRDefault="00123BC9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edansky </w:t>
            </w:r>
            <w:r w:rsidRPr="008D32E7">
              <w:rPr>
                <w:rFonts w:ascii="Times New Roman" w:hAnsi="Times New Roman"/>
                <w:i/>
                <w:sz w:val="20"/>
              </w:rPr>
              <w:t>et al</w:t>
            </w:r>
            <w:r w:rsidR="00E25AD0">
              <w:rPr>
                <w:rFonts w:ascii="Times New Roman" w:hAnsi="Times New Roman"/>
                <w:sz w:val="20"/>
                <w:vertAlign w:val="superscript"/>
              </w:rPr>
              <w:t>20</w:t>
            </w:r>
          </w:p>
        </w:tc>
        <w:tc>
          <w:tcPr>
            <w:tcW w:w="850" w:type="dxa"/>
          </w:tcPr>
          <w:p w:rsidR="00123BC9" w:rsidRPr="00005E75" w:rsidRDefault="003D53C0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, sb, pg, mc</w:t>
            </w:r>
          </w:p>
        </w:tc>
        <w:tc>
          <w:tcPr>
            <w:tcW w:w="1985" w:type="dxa"/>
          </w:tcPr>
          <w:p w:rsidR="00123BC9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cr od</w:t>
            </w:r>
          </w:p>
          <w:p w:rsidR="00123BC9" w:rsidRPr="00005E75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I 0.1% cr bid</w:t>
            </w:r>
          </w:p>
        </w:tc>
        <w:tc>
          <w:tcPr>
            <w:tcW w:w="1123" w:type="dxa"/>
          </w:tcPr>
          <w:p w:rsidR="00123BC9" w:rsidRPr="00005E75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286" w:type="dxa"/>
          </w:tcPr>
          <w:p w:rsidR="00123BC9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6 (66)</w:t>
            </w:r>
          </w:p>
          <w:p w:rsidR="00123BC9" w:rsidRPr="00005E75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6 (66)</w:t>
            </w:r>
          </w:p>
        </w:tc>
        <w:tc>
          <w:tcPr>
            <w:tcW w:w="1418" w:type="dxa"/>
          </w:tcPr>
          <w:p w:rsidR="00123BC9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FE2C18" w:rsidRPr="00005E75" w:rsidRDefault="00FE2C18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</w:t>
            </w:r>
          </w:p>
        </w:tc>
        <w:tc>
          <w:tcPr>
            <w:tcW w:w="1832" w:type="dxa"/>
          </w:tcPr>
          <w:p w:rsidR="00123BC9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</w:t>
            </w:r>
            <w:r w:rsidR="003D53C0">
              <w:rPr>
                <w:rFonts w:ascii="Times New Roman" w:hAnsi="Times New Roman"/>
                <w:sz w:val="20"/>
              </w:rPr>
              <w:t xml:space="preserve"> NS</w:t>
            </w:r>
          </w:p>
          <w:p w:rsidR="00123BC9" w:rsidRPr="00005E75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</w:t>
            </w:r>
          </w:p>
        </w:tc>
        <w:tc>
          <w:tcPr>
            <w:tcW w:w="5539" w:type="dxa"/>
          </w:tcPr>
          <w:p w:rsidR="003D53C0" w:rsidRDefault="00883611" w:rsidP="007802B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AE</w:t>
            </w:r>
            <w:r w:rsidR="003D53C0">
              <w:rPr>
                <w:rFonts w:ascii="Times New Roman" w:hAnsi="Times New Roman"/>
                <w:sz w:val="20"/>
              </w:rPr>
              <w:t xml:space="preserve">: burning (&lt;1%), itching (&lt;2%), dryness (&lt;0.2%), pimples (&lt;0.2%), erythema (&lt;0.2%), skin thinning (&lt;0.8%). </w:t>
            </w:r>
          </w:p>
          <w:p w:rsidR="00123BC9" w:rsidRDefault="00883611" w:rsidP="007802BC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I AE</w:t>
            </w:r>
            <w:r w:rsidR="003D53C0">
              <w:rPr>
                <w:rFonts w:ascii="Times New Roman" w:hAnsi="Times New Roman"/>
                <w:sz w:val="20"/>
              </w:rPr>
              <w:t>:</w:t>
            </w:r>
            <w:r w:rsidR="003D53C0">
              <w:t xml:space="preserve"> </w:t>
            </w:r>
            <w:r w:rsidR="003D53C0">
              <w:rPr>
                <w:rFonts w:ascii="Times New Roman" w:hAnsi="Times New Roman"/>
                <w:sz w:val="20"/>
              </w:rPr>
              <w:t>burning</w:t>
            </w:r>
            <w:r w:rsidR="003D53C0" w:rsidRPr="002C0884">
              <w:rPr>
                <w:rFonts w:ascii="Times New Roman" w:hAnsi="Times New Roman"/>
                <w:sz w:val="20"/>
              </w:rPr>
              <w:t xml:space="preserve"> </w:t>
            </w:r>
            <w:r w:rsidR="003D53C0">
              <w:rPr>
                <w:rFonts w:ascii="Times New Roman" w:hAnsi="Times New Roman"/>
                <w:sz w:val="20"/>
              </w:rPr>
              <w:t>(&lt;</w:t>
            </w:r>
            <w:r w:rsidR="003D53C0" w:rsidRPr="002C0884">
              <w:rPr>
                <w:rFonts w:ascii="Times New Roman" w:hAnsi="Times New Roman"/>
                <w:sz w:val="20"/>
              </w:rPr>
              <w:t>3%</w:t>
            </w:r>
            <w:r w:rsidR="003D53C0">
              <w:rPr>
                <w:rFonts w:ascii="Times New Roman" w:hAnsi="Times New Roman"/>
                <w:sz w:val="20"/>
              </w:rPr>
              <w:t>), itching</w:t>
            </w:r>
            <w:r w:rsidR="003D53C0" w:rsidRPr="002C0884">
              <w:rPr>
                <w:rFonts w:ascii="Times New Roman" w:hAnsi="Times New Roman"/>
                <w:sz w:val="20"/>
              </w:rPr>
              <w:t xml:space="preserve"> </w:t>
            </w:r>
            <w:r w:rsidR="003D53C0">
              <w:rPr>
                <w:rFonts w:ascii="Times New Roman" w:hAnsi="Times New Roman"/>
                <w:sz w:val="20"/>
              </w:rPr>
              <w:t>(&lt;</w:t>
            </w:r>
            <w:r w:rsidR="003D53C0" w:rsidRPr="002C0884">
              <w:rPr>
                <w:rFonts w:ascii="Times New Roman" w:hAnsi="Times New Roman"/>
                <w:sz w:val="20"/>
              </w:rPr>
              <w:t>6%</w:t>
            </w:r>
            <w:r w:rsidR="003D53C0">
              <w:rPr>
                <w:rFonts w:ascii="Times New Roman" w:hAnsi="Times New Roman"/>
                <w:sz w:val="20"/>
              </w:rPr>
              <w:t>), dryness</w:t>
            </w:r>
            <w:r w:rsidR="003D53C0" w:rsidRPr="002C0884">
              <w:rPr>
                <w:rFonts w:ascii="Times New Roman" w:hAnsi="Times New Roman"/>
                <w:sz w:val="20"/>
              </w:rPr>
              <w:t xml:space="preserve"> </w:t>
            </w:r>
            <w:r w:rsidR="003D53C0">
              <w:rPr>
                <w:rFonts w:ascii="Times New Roman" w:hAnsi="Times New Roman"/>
                <w:sz w:val="20"/>
              </w:rPr>
              <w:t>(&lt;</w:t>
            </w:r>
            <w:r w:rsidR="003D53C0" w:rsidRPr="002C0884">
              <w:rPr>
                <w:rFonts w:ascii="Times New Roman" w:hAnsi="Times New Roman"/>
                <w:sz w:val="20"/>
              </w:rPr>
              <w:t>0.6%</w:t>
            </w:r>
            <w:r w:rsidR="003D53C0">
              <w:rPr>
                <w:rFonts w:ascii="Times New Roman" w:hAnsi="Times New Roman"/>
                <w:sz w:val="20"/>
              </w:rPr>
              <w:t>), stinging</w:t>
            </w:r>
            <w:r w:rsidR="003D53C0" w:rsidRPr="002C0884">
              <w:rPr>
                <w:rFonts w:ascii="Times New Roman" w:hAnsi="Times New Roman"/>
                <w:sz w:val="20"/>
              </w:rPr>
              <w:t xml:space="preserve"> </w:t>
            </w:r>
            <w:r w:rsidR="003D53C0">
              <w:rPr>
                <w:rFonts w:ascii="Times New Roman" w:hAnsi="Times New Roman"/>
                <w:sz w:val="20"/>
              </w:rPr>
              <w:t>(&lt;</w:t>
            </w:r>
            <w:r w:rsidR="003D53C0" w:rsidRPr="002C0884">
              <w:rPr>
                <w:rFonts w:ascii="Times New Roman" w:hAnsi="Times New Roman"/>
                <w:sz w:val="20"/>
              </w:rPr>
              <w:t>0.6%</w:t>
            </w:r>
            <w:r w:rsidR="003D53C0">
              <w:rPr>
                <w:rFonts w:ascii="Times New Roman" w:hAnsi="Times New Roman"/>
                <w:sz w:val="20"/>
              </w:rPr>
              <w:t>), skin thinning (&lt;2.5%).</w:t>
            </w:r>
          </w:p>
        </w:tc>
      </w:tr>
      <w:tr w:rsidR="00123BC9" w:rsidTr="00E161C0">
        <w:trPr>
          <w:jc w:val="center"/>
        </w:trPr>
        <w:tc>
          <w:tcPr>
            <w:tcW w:w="15882" w:type="dxa"/>
            <w:gridSpan w:val="8"/>
          </w:tcPr>
          <w:p w:rsidR="00123BC9" w:rsidRDefault="00041C13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A</w:t>
            </w:r>
            <w:r w:rsidR="00065FF1">
              <w:rPr>
                <w:rFonts w:ascii="Times New Roman" w:hAnsi="Times New Roman"/>
                <w:b/>
                <w:sz w:val="20"/>
              </w:rPr>
              <w:t>topic dermatitis</w:t>
            </w:r>
          </w:p>
        </w:tc>
      </w:tr>
      <w:tr w:rsidR="00123BC9" w:rsidTr="00DB1A28">
        <w:trPr>
          <w:jc w:val="center"/>
        </w:trPr>
        <w:tc>
          <w:tcPr>
            <w:tcW w:w="1849" w:type="dxa"/>
          </w:tcPr>
          <w:p w:rsidR="00123BC9" w:rsidRPr="00005E75" w:rsidRDefault="00123BC9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oybye </w:t>
            </w:r>
            <w:r w:rsidRPr="008D32E7">
              <w:rPr>
                <w:rFonts w:ascii="Times New Roman" w:hAnsi="Times New Roman"/>
                <w:i/>
                <w:sz w:val="20"/>
              </w:rPr>
              <w:t>et al</w:t>
            </w:r>
            <w:r w:rsidR="00E25AD0">
              <w:rPr>
                <w:rFonts w:ascii="Times New Roman" w:hAnsi="Times New Roman"/>
                <w:sz w:val="20"/>
                <w:vertAlign w:val="superscript"/>
              </w:rPr>
              <w:t>12</w:t>
            </w:r>
          </w:p>
        </w:tc>
        <w:tc>
          <w:tcPr>
            <w:tcW w:w="850" w:type="dxa"/>
          </w:tcPr>
          <w:p w:rsidR="00123BC9" w:rsidRPr="00041C13" w:rsidRDefault="00041C13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r, </w:t>
            </w:r>
            <w:r w:rsidR="00123BC9" w:rsidRPr="00041C13">
              <w:rPr>
                <w:rFonts w:ascii="Times New Roman" w:hAnsi="Times New Roman"/>
                <w:sz w:val="20"/>
              </w:rPr>
              <w:t>sb,</w:t>
            </w:r>
            <w:r>
              <w:rPr>
                <w:rFonts w:ascii="Times New Roman" w:hAnsi="Times New Roman"/>
                <w:sz w:val="20"/>
              </w:rPr>
              <w:t xml:space="preserve"> pg,</w:t>
            </w:r>
            <w:r w:rsidR="00123BC9" w:rsidRPr="00041C13">
              <w:rPr>
                <w:rFonts w:ascii="Times New Roman" w:hAnsi="Times New Roman"/>
                <w:sz w:val="20"/>
              </w:rPr>
              <w:t xml:space="preserve"> mc</w:t>
            </w:r>
          </w:p>
        </w:tc>
        <w:tc>
          <w:tcPr>
            <w:tcW w:w="1985" w:type="dxa"/>
          </w:tcPr>
          <w:p w:rsidR="00123BC9" w:rsidRPr="00041C13" w:rsidRDefault="00096BBD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F </w:t>
            </w:r>
            <w:r w:rsidR="00123BC9" w:rsidRPr="00041C13">
              <w:rPr>
                <w:rFonts w:ascii="Times New Roman" w:hAnsi="Times New Roman"/>
                <w:sz w:val="20"/>
              </w:rPr>
              <w:t>cr od</w:t>
            </w:r>
            <w:r w:rsidR="00E13507">
              <w:rPr>
                <w:rFonts w:ascii="Times New Roman" w:hAnsi="Times New Roman"/>
                <w:sz w:val="20"/>
              </w:rPr>
              <w:t xml:space="preserve"> for 3 wk</w:t>
            </w:r>
            <w:r>
              <w:rPr>
                <w:rFonts w:ascii="Times New Roman" w:hAnsi="Times New Roman"/>
                <w:sz w:val="20"/>
              </w:rPr>
              <w:t xml:space="preserve"> and </w:t>
            </w:r>
            <w:r w:rsidR="00E13507">
              <w:rPr>
                <w:rFonts w:ascii="Times New Roman" w:hAnsi="Times New Roman"/>
                <w:sz w:val="20"/>
              </w:rPr>
              <w:t>od f</w:t>
            </w:r>
            <w:r>
              <w:rPr>
                <w:rFonts w:ascii="Times New Roman" w:hAnsi="Times New Roman"/>
                <w:sz w:val="20"/>
              </w:rPr>
              <w:t>irst</w:t>
            </w:r>
            <w:r w:rsidR="00E13507">
              <w:rPr>
                <w:rFonts w:ascii="Times New Roman" w:hAnsi="Times New Roman"/>
                <w:sz w:val="20"/>
              </w:rPr>
              <w:t xml:space="preserve"> 3 days/wk for 3 wk</w:t>
            </w:r>
          </w:p>
          <w:p w:rsidR="00123BC9" w:rsidRDefault="00041C13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YDB</w:t>
            </w:r>
            <w:r w:rsidR="00096BBD">
              <w:rPr>
                <w:rFonts w:ascii="Times New Roman" w:hAnsi="Times New Roman"/>
                <w:sz w:val="20"/>
              </w:rPr>
              <w:t xml:space="preserve"> </w:t>
            </w:r>
            <w:r w:rsidR="00123BC9" w:rsidRPr="00041C13">
              <w:rPr>
                <w:rFonts w:ascii="Times New Roman" w:hAnsi="Times New Roman"/>
                <w:sz w:val="20"/>
              </w:rPr>
              <w:t>cr bid</w:t>
            </w:r>
            <w:r w:rsidR="00E13507">
              <w:rPr>
                <w:rFonts w:ascii="Times New Roman" w:hAnsi="Times New Roman"/>
                <w:sz w:val="20"/>
              </w:rPr>
              <w:t xml:space="preserve"> for 3 wk</w:t>
            </w:r>
            <w:r w:rsidR="00096BBD">
              <w:rPr>
                <w:rFonts w:ascii="Times New Roman" w:hAnsi="Times New Roman"/>
                <w:sz w:val="20"/>
              </w:rPr>
              <w:t xml:space="preserve"> and </w:t>
            </w:r>
            <w:r w:rsidR="00E13507">
              <w:rPr>
                <w:rFonts w:ascii="Times New Roman" w:hAnsi="Times New Roman"/>
                <w:sz w:val="20"/>
              </w:rPr>
              <w:t xml:space="preserve">bid for </w:t>
            </w:r>
            <w:r w:rsidR="00096BBD">
              <w:rPr>
                <w:rFonts w:ascii="Times New Roman" w:hAnsi="Times New Roman"/>
                <w:sz w:val="20"/>
              </w:rPr>
              <w:t xml:space="preserve">first </w:t>
            </w:r>
            <w:r w:rsidR="00E13507">
              <w:rPr>
                <w:rFonts w:ascii="Times New Roman" w:hAnsi="Times New Roman"/>
                <w:sz w:val="20"/>
              </w:rPr>
              <w:t>3 days/wk for 3 wk</w:t>
            </w:r>
          </w:p>
          <w:p w:rsidR="005B5F9A" w:rsidRPr="00041C13" w:rsidRDefault="005B5F9A" w:rsidP="00A46931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(concentrations </w:t>
            </w:r>
            <w:r w:rsidR="00A46931">
              <w:rPr>
                <w:rFonts w:ascii="Times New Roman" w:hAnsi="Times New Roman"/>
                <w:sz w:val="20"/>
              </w:rPr>
              <w:t>unknown)</w:t>
            </w:r>
          </w:p>
        </w:tc>
        <w:tc>
          <w:tcPr>
            <w:tcW w:w="1123" w:type="dxa"/>
          </w:tcPr>
          <w:p w:rsidR="00123BC9" w:rsidRPr="00041C13" w:rsidRDefault="00E13507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286" w:type="dxa"/>
          </w:tcPr>
          <w:p w:rsidR="00123BC9" w:rsidRPr="00041C13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041C13">
              <w:rPr>
                <w:rFonts w:ascii="Times New Roman" w:hAnsi="Times New Roman"/>
                <w:sz w:val="20"/>
              </w:rPr>
              <w:t>49 (48)</w:t>
            </w:r>
          </w:p>
          <w:p w:rsidR="00E13507" w:rsidRDefault="00E13507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E13507" w:rsidRDefault="00E13507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123BC9" w:rsidRPr="00041C13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041C13">
              <w:rPr>
                <w:rFonts w:ascii="Times New Roman" w:hAnsi="Times New Roman"/>
                <w:sz w:val="20"/>
              </w:rPr>
              <w:t>45 (38)</w:t>
            </w:r>
          </w:p>
        </w:tc>
        <w:tc>
          <w:tcPr>
            <w:tcW w:w="1418" w:type="dxa"/>
          </w:tcPr>
          <w:p w:rsidR="00123BC9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1B6B1B" w:rsidRDefault="001B6B1B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1B6B1B" w:rsidRDefault="001B6B1B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1B6B1B" w:rsidRPr="00041C13" w:rsidRDefault="001B6B1B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derate</w:t>
            </w:r>
          </w:p>
        </w:tc>
        <w:tc>
          <w:tcPr>
            <w:tcW w:w="1832" w:type="dxa"/>
          </w:tcPr>
          <w:p w:rsidR="00E13507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041C13">
              <w:rPr>
                <w:rFonts w:ascii="Times New Roman" w:hAnsi="Times New Roman"/>
                <w:sz w:val="20"/>
              </w:rPr>
              <w:t>85%</w:t>
            </w:r>
            <w:r w:rsidR="00E13507">
              <w:rPr>
                <w:rFonts w:ascii="Times New Roman" w:hAnsi="Times New Roman"/>
                <w:sz w:val="20"/>
              </w:rPr>
              <w:t xml:space="preserve">** </w:t>
            </w:r>
          </w:p>
          <w:p w:rsidR="00993C53" w:rsidRDefault="00993C53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993C53" w:rsidRDefault="00993C53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993C53" w:rsidRDefault="00123BC9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041C13">
              <w:rPr>
                <w:rFonts w:ascii="Times New Roman" w:hAnsi="Times New Roman"/>
                <w:sz w:val="20"/>
              </w:rPr>
              <w:t>71%</w:t>
            </w:r>
            <w:r w:rsidR="00E13507">
              <w:rPr>
                <w:rFonts w:ascii="Times New Roman" w:hAnsi="Times New Roman"/>
                <w:sz w:val="20"/>
              </w:rPr>
              <w:t xml:space="preserve"> </w:t>
            </w:r>
          </w:p>
          <w:p w:rsidR="00123BC9" w:rsidRPr="00041C13" w:rsidRDefault="00E13507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ccessfully treated</w:t>
            </w:r>
          </w:p>
        </w:tc>
        <w:tc>
          <w:tcPr>
            <w:tcW w:w="5539" w:type="dxa"/>
          </w:tcPr>
          <w:p w:rsidR="00E13507" w:rsidRDefault="00E13507" w:rsidP="007802BC">
            <w:pPr>
              <w:rPr>
                <w:rFonts w:ascii="Times New Roman" w:hAnsi="Times New Roman"/>
                <w:sz w:val="20"/>
              </w:rPr>
            </w:pPr>
            <w:r w:rsidRPr="00E13507">
              <w:rPr>
                <w:rFonts w:ascii="Times New Roman" w:hAnsi="Times New Roman"/>
                <w:sz w:val="20"/>
              </w:rPr>
              <w:t>No skin atrophy seen</w:t>
            </w:r>
            <w:r>
              <w:rPr>
                <w:rFonts w:ascii="Times New Roman" w:hAnsi="Times New Roman"/>
                <w:sz w:val="20"/>
              </w:rPr>
              <w:t xml:space="preserve"> for MF or HYDB.</w:t>
            </w:r>
          </w:p>
          <w:p w:rsidR="0021626C" w:rsidRPr="00E13507" w:rsidRDefault="0021626C" w:rsidP="007802B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 change in plasma cortisol levels; MF≡HYDB.</w:t>
            </w:r>
          </w:p>
          <w:p w:rsidR="00E13507" w:rsidRPr="00E13507" w:rsidRDefault="00883611" w:rsidP="007802B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AE</w:t>
            </w:r>
            <w:r w:rsidR="00102BB0">
              <w:rPr>
                <w:rFonts w:ascii="Times New Roman" w:hAnsi="Times New Roman"/>
                <w:sz w:val="20"/>
              </w:rPr>
              <w:t>: a</w:t>
            </w:r>
            <w:r w:rsidR="00E13507">
              <w:rPr>
                <w:rFonts w:ascii="Times New Roman" w:hAnsi="Times New Roman"/>
                <w:sz w:val="20"/>
              </w:rPr>
              <w:t>ll mild AE including s</w:t>
            </w:r>
            <w:r w:rsidR="00E13507" w:rsidRPr="00E13507">
              <w:rPr>
                <w:rFonts w:ascii="Times New Roman" w:hAnsi="Times New Roman"/>
                <w:sz w:val="20"/>
              </w:rPr>
              <w:t>tinging</w:t>
            </w:r>
            <w:r w:rsidR="00E13507">
              <w:rPr>
                <w:rFonts w:ascii="Times New Roman" w:hAnsi="Times New Roman"/>
                <w:sz w:val="20"/>
              </w:rPr>
              <w:t>, b</w:t>
            </w:r>
            <w:r w:rsidR="00E13507" w:rsidRPr="00E13507">
              <w:rPr>
                <w:rFonts w:ascii="Times New Roman" w:hAnsi="Times New Roman"/>
                <w:sz w:val="20"/>
              </w:rPr>
              <w:t>urning</w:t>
            </w:r>
            <w:r w:rsidR="00E13507">
              <w:rPr>
                <w:rFonts w:ascii="Times New Roman" w:hAnsi="Times New Roman"/>
                <w:sz w:val="20"/>
              </w:rPr>
              <w:t>, i</w:t>
            </w:r>
            <w:r w:rsidR="00E13507" w:rsidRPr="00E13507">
              <w:rPr>
                <w:rFonts w:ascii="Times New Roman" w:hAnsi="Times New Roman"/>
                <w:sz w:val="20"/>
              </w:rPr>
              <w:t>tching</w:t>
            </w:r>
            <w:r w:rsidR="00E13507">
              <w:rPr>
                <w:rFonts w:ascii="Times New Roman" w:hAnsi="Times New Roman"/>
                <w:sz w:val="20"/>
              </w:rPr>
              <w:t>, d</w:t>
            </w:r>
            <w:r w:rsidR="00E13507" w:rsidRPr="00E13507">
              <w:rPr>
                <w:rFonts w:ascii="Times New Roman" w:hAnsi="Times New Roman"/>
                <w:sz w:val="20"/>
              </w:rPr>
              <w:t>ryness</w:t>
            </w:r>
            <w:r w:rsidR="00E13507">
              <w:rPr>
                <w:rFonts w:ascii="Times New Roman" w:hAnsi="Times New Roman"/>
                <w:sz w:val="20"/>
              </w:rPr>
              <w:t>, a</w:t>
            </w:r>
            <w:r w:rsidR="00E13507" w:rsidRPr="00E13507">
              <w:rPr>
                <w:rFonts w:ascii="Times New Roman" w:hAnsi="Times New Roman"/>
                <w:sz w:val="20"/>
              </w:rPr>
              <w:t>cne</w:t>
            </w:r>
            <w:r w:rsidR="00E13507">
              <w:rPr>
                <w:rFonts w:ascii="Times New Roman" w:hAnsi="Times New Roman"/>
                <w:sz w:val="20"/>
              </w:rPr>
              <w:t>, f</w:t>
            </w:r>
            <w:r w:rsidR="00E13507" w:rsidRPr="00E13507">
              <w:rPr>
                <w:rFonts w:ascii="Times New Roman" w:hAnsi="Times New Roman"/>
                <w:sz w:val="20"/>
              </w:rPr>
              <w:t>olliculitis</w:t>
            </w:r>
            <w:r w:rsidR="00E13507">
              <w:rPr>
                <w:rFonts w:ascii="Times New Roman" w:hAnsi="Times New Roman"/>
                <w:sz w:val="20"/>
              </w:rPr>
              <w:t>, h</w:t>
            </w:r>
            <w:r w:rsidR="00E13507" w:rsidRPr="00E13507">
              <w:rPr>
                <w:rFonts w:ascii="Times New Roman" w:hAnsi="Times New Roman"/>
                <w:sz w:val="20"/>
              </w:rPr>
              <w:t>air growth</w:t>
            </w:r>
            <w:r w:rsidR="00E13507">
              <w:rPr>
                <w:rFonts w:ascii="Times New Roman" w:hAnsi="Times New Roman"/>
                <w:sz w:val="20"/>
              </w:rPr>
              <w:t>.</w:t>
            </w:r>
          </w:p>
          <w:p w:rsidR="00123BC9" w:rsidRDefault="00E13507" w:rsidP="007802B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Y</w:t>
            </w:r>
            <w:r w:rsidR="00883611">
              <w:rPr>
                <w:rFonts w:ascii="Times New Roman" w:hAnsi="Times New Roman"/>
                <w:sz w:val="20"/>
              </w:rPr>
              <w:t>DB AE</w:t>
            </w:r>
            <w:r w:rsidR="00102BB0">
              <w:rPr>
                <w:rFonts w:ascii="Times New Roman" w:hAnsi="Times New Roman"/>
                <w:sz w:val="20"/>
              </w:rPr>
              <w:t>: a</w:t>
            </w:r>
            <w:r w:rsidR="00883611">
              <w:rPr>
                <w:rFonts w:ascii="Times New Roman" w:hAnsi="Times New Roman"/>
                <w:sz w:val="20"/>
              </w:rPr>
              <w:t>ll mild AE</w:t>
            </w:r>
            <w:r>
              <w:rPr>
                <w:rFonts w:ascii="Times New Roman" w:hAnsi="Times New Roman"/>
                <w:sz w:val="20"/>
              </w:rPr>
              <w:t xml:space="preserve"> including s</w:t>
            </w:r>
            <w:r w:rsidRPr="00E13507">
              <w:rPr>
                <w:rFonts w:ascii="Times New Roman" w:hAnsi="Times New Roman"/>
                <w:sz w:val="20"/>
              </w:rPr>
              <w:t>tinging</w:t>
            </w:r>
            <w:r>
              <w:rPr>
                <w:rFonts w:ascii="Times New Roman" w:hAnsi="Times New Roman"/>
                <w:sz w:val="20"/>
              </w:rPr>
              <w:t>, b</w:t>
            </w:r>
            <w:r w:rsidRPr="00E13507">
              <w:rPr>
                <w:rFonts w:ascii="Times New Roman" w:hAnsi="Times New Roman"/>
                <w:sz w:val="20"/>
              </w:rPr>
              <w:t>urning</w:t>
            </w:r>
            <w:r>
              <w:rPr>
                <w:rFonts w:ascii="Times New Roman" w:hAnsi="Times New Roman"/>
                <w:sz w:val="20"/>
              </w:rPr>
              <w:t>, i</w:t>
            </w:r>
            <w:r w:rsidRPr="00E13507">
              <w:rPr>
                <w:rFonts w:ascii="Times New Roman" w:hAnsi="Times New Roman"/>
                <w:sz w:val="20"/>
              </w:rPr>
              <w:t>tching</w:t>
            </w:r>
            <w:r>
              <w:rPr>
                <w:rFonts w:ascii="Times New Roman" w:hAnsi="Times New Roman"/>
                <w:sz w:val="20"/>
              </w:rPr>
              <w:t>, d</w:t>
            </w:r>
            <w:r w:rsidRPr="00E13507">
              <w:rPr>
                <w:rFonts w:ascii="Times New Roman" w:hAnsi="Times New Roman"/>
                <w:sz w:val="20"/>
              </w:rPr>
              <w:t>ryness</w:t>
            </w:r>
            <w:r>
              <w:rPr>
                <w:rFonts w:ascii="Times New Roman" w:hAnsi="Times New Roman"/>
                <w:sz w:val="20"/>
              </w:rPr>
              <w:t>, a</w:t>
            </w:r>
            <w:r w:rsidRPr="00E13507">
              <w:rPr>
                <w:rFonts w:ascii="Times New Roman" w:hAnsi="Times New Roman"/>
                <w:sz w:val="20"/>
              </w:rPr>
              <w:t>cne</w:t>
            </w:r>
            <w:r>
              <w:rPr>
                <w:rFonts w:ascii="Times New Roman" w:hAnsi="Times New Roman"/>
                <w:sz w:val="20"/>
              </w:rPr>
              <w:t>, f</w:t>
            </w:r>
            <w:r w:rsidRPr="00E13507">
              <w:rPr>
                <w:rFonts w:ascii="Times New Roman" w:hAnsi="Times New Roman"/>
                <w:sz w:val="20"/>
              </w:rPr>
              <w:t>olliculitis</w:t>
            </w:r>
            <w:r>
              <w:rPr>
                <w:rFonts w:ascii="Times New Roman" w:hAnsi="Times New Roman"/>
                <w:sz w:val="20"/>
              </w:rPr>
              <w:t>, h</w:t>
            </w:r>
            <w:r w:rsidRPr="00E13507">
              <w:rPr>
                <w:rFonts w:ascii="Times New Roman" w:hAnsi="Times New Roman"/>
                <w:sz w:val="20"/>
              </w:rPr>
              <w:t>air growth</w:t>
            </w:r>
            <w:r>
              <w:rPr>
                <w:rFonts w:ascii="Times New Roman" w:hAnsi="Times New Roman"/>
                <w:sz w:val="20"/>
              </w:rPr>
              <w:t>.</w:t>
            </w:r>
          </w:p>
        </w:tc>
      </w:tr>
      <w:tr w:rsidR="00CF57AB" w:rsidTr="001E6270">
        <w:trPr>
          <w:jc w:val="center"/>
        </w:trPr>
        <w:tc>
          <w:tcPr>
            <w:tcW w:w="15882" w:type="dxa"/>
            <w:gridSpan w:val="8"/>
          </w:tcPr>
          <w:p w:rsidR="00CF57AB" w:rsidRPr="00CF57AB" w:rsidRDefault="00CF57AB" w:rsidP="00CF57AB">
            <w:pPr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 w:rsidRPr="00CF57AB">
              <w:rPr>
                <w:rFonts w:ascii="Times New Roman" w:hAnsi="Times New Roman"/>
                <w:b/>
                <w:sz w:val="20"/>
              </w:rPr>
              <w:t>Seborrheic dermatitis</w:t>
            </w:r>
          </w:p>
        </w:tc>
      </w:tr>
      <w:tr w:rsidR="00CF57AB" w:rsidTr="00DB1A28">
        <w:trPr>
          <w:jc w:val="center"/>
        </w:trPr>
        <w:tc>
          <w:tcPr>
            <w:tcW w:w="1849" w:type="dxa"/>
          </w:tcPr>
          <w:p w:rsidR="00CF57AB" w:rsidRDefault="00CF57AB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edansky </w:t>
            </w:r>
            <w:r w:rsidRPr="00CF57AB">
              <w:rPr>
                <w:rFonts w:ascii="Times New Roman" w:hAnsi="Times New Roman"/>
                <w:i/>
                <w:sz w:val="20"/>
              </w:rPr>
              <w:t>et al</w:t>
            </w:r>
            <w:r w:rsidR="00E25AD0">
              <w:rPr>
                <w:rFonts w:ascii="Times New Roman" w:hAnsi="Times New Roman"/>
                <w:sz w:val="20"/>
                <w:vertAlign w:val="superscript"/>
              </w:rPr>
              <w:t>27</w:t>
            </w:r>
          </w:p>
        </w:tc>
        <w:tc>
          <w:tcPr>
            <w:tcW w:w="850" w:type="dxa"/>
          </w:tcPr>
          <w:p w:rsidR="00CF57AB" w:rsidRDefault="00CF57AB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, tpb, pg, mc</w:t>
            </w:r>
          </w:p>
        </w:tc>
        <w:tc>
          <w:tcPr>
            <w:tcW w:w="1985" w:type="dxa"/>
          </w:tcPr>
          <w:p w:rsidR="00CF57AB" w:rsidRPr="00C42429" w:rsidRDefault="00CF57AB" w:rsidP="00CF57AB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C42429">
              <w:rPr>
                <w:rFonts w:ascii="Times New Roman" w:hAnsi="Times New Roman"/>
                <w:sz w:val="20"/>
              </w:rPr>
              <w:t>MF 0.1% cr od</w:t>
            </w:r>
          </w:p>
          <w:p w:rsidR="00CF57AB" w:rsidRDefault="00CF57AB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YD 1.0% cr bid</w:t>
            </w:r>
          </w:p>
        </w:tc>
        <w:tc>
          <w:tcPr>
            <w:tcW w:w="1123" w:type="dxa"/>
          </w:tcPr>
          <w:p w:rsidR="00CF57AB" w:rsidRDefault="00CF57AB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286" w:type="dxa"/>
          </w:tcPr>
          <w:p w:rsidR="00CF57AB" w:rsidRDefault="00CF57AB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9</w:t>
            </w:r>
            <w:r w:rsidR="00A84102">
              <w:rPr>
                <w:rFonts w:ascii="Times New Roman" w:hAnsi="Times New Roman"/>
                <w:sz w:val="20"/>
              </w:rPr>
              <w:t xml:space="preserve"> (59)</w:t>
            </w:r>
          </w:p>
          <w:p w:rsidR="00CF57AB" w:rsidRPr="00041C13" w:rsidRDefault="00CF57AB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8</w:t>
            </w:r>
            <w:r w:rsidR="00A84102">
              <w:rPr>
                <w:rFonts w:ascii="Times New Roman" w:hAnsi="Times New Roman"/>
                <w:sz w:val="20"/>
              </w:rPr>
              <w:t xml:space="preserve"> (58)</w:t>
            </w:r>
          </w:p>
        </w:tc>
        <w:tc>
          <w:tcPr>
            <w:tcW w:w="1418" w:type="dxa"/>
          </w:tcPr>
          <w:p w:rsidR="00CF57AB" w:rsidRDefault="00CF57AB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CF57AB" w:rsidRPr="00041C13" w:rsidRDefault="00CF57AB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1832" w:type="dxa"/>
          </w:tcPr>
          <w:p w:rsidR="00CF57AB" w:rsidRPr="00906737" w:rsidRDefault="00A84102" w:rsidP="007802BC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7</w:t>
            </w:r>
            <w:r w:rsidR="00CF57AB" w:rsidRPr="00906737">
              <w:rPr>
                <w:rFonts w:ascii="Times New Roman" w:hAnsi="Times New Roman"/>
                <w:sz w:val="20"/>
              </w:rPr>
              <w:t>*</w:t>
            </w:r>
          </w:p>
          <w:p w:rsidR="00CF57AB" w:rsidRPr="00041C13" w:rsidRDefault="00A84102" w:rsidP="00A8410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1</w:t>
            </w:r>
          </w:p>
        </w:tc>
        <w:tc>
          <w:tcPr>
            <w:tcW w:w="5539" w:type="dxa"/>
          </w:tcPr>
          <w:p w:rsidR="00CF57AB" w:rsidRPr="00CF57AB" w:rsidRDefault="00CF57AB" w:rsidP="00CF57AB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F AE: </w:t>
            </w:r>
            <w:r w:rsidRPr="00CF57AB">
              <w:rPr>
                <w:rFonts w:ascii="Times New Roman" w:hAnsi="Times New Roman"/>
                <w:sz w:val="20"/>
              </w:rPr>
              <w:t>mild papules</w:t>
            </w:r>
            <w:r>
              <w:rPr>
                <w:rFonts w:ascii="Times New Roman" w:hAnsi="Times New Roman"/>
                <w:sz w:val="20"/>
              </w:rPr>
              <w:t xml:space="preserve"> (1), </w:t>
            </w:r>
            <w:r w:rsidRPr="00CF57AB">
              <w:rPr>
                <w:rFonts w:ascii="Times New Roman" w:hAnsi="Times New Roman"/>
                <w:sz w:val="20"/>
              </w:rPr>
              <w:t>moderate papules</w:t>
            </w:r>
            <w:r>
              <w:rPr>
                <w:rFonts w:ascii="Times New Roman" w:hAnsi="Times New Roman"/>
                <w:sz w:val="20"/>
              </w:rPr>
              <w:t xml:space="preserve"> (1), </w:t>
            </w:r>
            <w:r w:rsidRPr="00CF57AB">
              <w:rPr>
                <w:rFonts w:ascii="Times New Roman" w:hAnsi="Times New Roman"/>
                <w:sz w:val="20"/>
              </w:rPr>
              <w:t>moderate eyelid infection</w:t>
            </w:r>
            <w:r>
              <w:rPr>
                <w:rFonts w:ascii="Times New Roman" w:hAnsi="Times New Roman"/>
                <w:sz w:val="20"/>
              </w:rPr>
              <w:t xml:space="preserve"> (1), </w:t>
            </w:r>
            <w:r w:rsidRPr="00CF57AB">
              <w:rPr>
                <w:rFonts w:ascii="Times New Roman" w:hAnsi="Times New Roman"/>
                <w:sz w:val="20"/>
              </w:rPr>
              <w:t>mild pustules</w:t>
            </w:r>
            <w:r>
              <w:rPr>
                <w:rFonts w:ascii="Times New Roman" w:hAnsi="Times New Roman"/>
                <w:sz w:val="20"/>
              </w:rPr>
              <w:t xml:space="preserve"> (1), </w:t>
            </w:r>
            <w:r w:rsidRPr="00CF57AB">
              <w:rPr>
                <w:rFonts w:ascii="Times New Roman" w:hAnsi="Times New Roman"/>
                <w:sz w:val="20"/>
              </w:rPr>
              <w:t>mild acneform rash</w:t>
            </w:r>
            <w:r>
              <w:rPr>
                <w:rFonts w:ascii="Times New Roman" w:hAnsi="Times New Roman"/>
                <w:sz w:val="20"/>
              </w:rPr>
              <w:t xml:space="preserve"> (1),</w:t>
            </w:r>
            <w:r w:rsidRPr="00CF57AB">
              <w:rPr>
                <w:rFonts w:ascii="Times New Roman" w:hAnsi="Times New Roman"/>
                <w:sz w:val="20"/>
              </w:rPr>
              <w:t xml:space="preserve"> mild stinging</w:t>
            </w:r>
            <w:r>
              <w:rPr>
                <w:rFonts w:ascii="Times New Roman" w:hAnsi="Times New Roman"/>
                <w:sz w:val="20"/>
              </w:rPr>
              <w:t xml:space="preserve"> (1), </w:t>
            </w:r>
            <w:r w:rsidRPr="00CF57AB">
              <w:rPr>
                <w:rFonts w:ascii="Times New Roman" w:hAnsi="Times New Roman"/>
                <w:sz w:val="20"/>
              </w:rPr>
              <w:t>1-2 of the signs of skin atrophy</w:t>
            </w:r>
            <w:r>
              <w:rPr>
                <w:rFonts w:ascii="Times New Roman" w:hAnsi="Times New Roman"/>
                <w:sz w:val="20"/>
              </w:rPr>
              <w:t xml:space="preserve"> (6).</w:t>
            </w:r>
          </w:p>
          <w:p w:rsidR="00CF57AB" w:rsidRPr="00CF57AB" w:rsidRDefault="00883611" w:rsidP="00CF57AB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 AE</w:t>
            </w:r>
            <w:r w:rsidR="00CF57AB">
              <w:rPr>
                <w:rFonts w:ascii="Times New Roman" w:hAnsi="Times New Roman"/>
                <w:sz w:val="20"/>
              </w:rPr>
              <w:t xml:space="preserve">: </w:t>
            </w:r>
            <w:r w:rsidR="00CF57AB" w:rsidRPr="00CF57AB">
              <w:rPr>
                <w:rFonts w:ascii="Times New Roman" w:hAnsi="Times New Roman"/>
                <w:sz w:val="20"/>
              </w:rPr>
              <w:t>mild papules</w:t>
            </w:r>
            <w:r w:rsidR="00CF57AB">
              <w:rPr>
                <w:rFonts w:ascii="Times New Roman" w:hAnsi="Times New Roman"/>
                <w:sz w:val="20"/>
              </w:rPr>
              <w:t xml:space="preserve"> (1), 1</w:t>
            </w:r>
            <w:r w:rsidR="00CF57AB" w:rsidRPr="00CF57AB">
              <w:rPr>
                <w:rFonts w:ascii="Times New Roman" w:hAnsi="Times New Roman"/>
                <w:sz w:val="20"/>
              </w:rPr>
              <w:t>-2 of the signs of skin atrophy</w:t>
            </w:r>
            <w:r w:rsidR="00CF57AB">
              <w:rPr>
                <w:rFonts w:ascii="Times New Roman" w:hAnsi="Times New Roman"/>
                <w:sz w:val="20"/>
              </w:rPr>
              <w:t xml:space="preserve"> (2)</w:t>
            </w:r>
          </w:p>
        </w:tc>
      </w:tr>
      <w:tr w:rsidR="00720CF2" w:rsidTr="001E6270">
        <w:trPr>
          <w:jc w:val="center"/>
        </w:trPr>
        <w:tc>
          <w:tcPr>
            <w:tcW w:w="15882" w:type="dxa"/>
            <w:gridSpan w:val="8"/>
          </w:tcPr>
          <w:p w:rsidR="00720CF2" w:rsidRPr="00C42429" w:rsidRDefault="00720CF2" w:rsidP="00720CF2">
            <w:pPr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Eczema</w:t>
            </w:r>
          </w:p>
        </w:tc>
      </w:tr>
      <w:tr w:rsidR="00720CF2" w:rsidTr="00DB1A28">
        <w:trPr>
          <w:jc w:val="center"/>
        </w:trPr>
        <w:tc>
          <w:tcPr>
            <w:tcW w:w="1849" w:type="dxa"/>
          </w:tcPr>
          <w:p w:rsidR="00720CF2" w:rsidRPr="009A5DE8" w:rsidRDefault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Veien </w:t>
            </w:r>
            <w:r w:rsidRPr="007802BC">
              <w:rPr>
                <w:rFonts w:ascii="Times New Roman" w:hAnsi="Times New Roman"/>
                <w:i/>
                <w:sz w:val="20"/>
              </w:rPr>
              <w:t>et al</w:t>
            </w:r>
            <w:r w:rsidR="00E25AD0">
              <w:rPr>
                <w:rFonts w:ascii="Times New Roman" w:hAnsi="Times New Roman"/>
                <w:sz w:val="20"/>
                <w:vertAlign w:val="superscript"/>
              </w:rPr>
              <w:t>35</w:t>
            </w:r>
          </w:p>
        </w:tc>
        <w:tc>
          <w:tcPr>
            <w:tcW w:w="850" w:type="dxa"/>
          </w:tcPr>
          <w:p w:rsidR="00720CF2" w:rsidRPr="00C42429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, r, o</w:t>
            </w:r>
          </w:p>
        </w:tc>
        <w:tc>
          <w:tcPr>
            <w:tcW w:w="1985" w:type="dxa"/>
          </w:tcPr>
          <w:p w:rsidR="00A84102" w:rsidRDefault="00720CF2" w:rsidP="00A84102">
            <w:pPr>
              <w:spacing w:line="300" w:lineRule="auto"/>
              <w:rPr>
                <w:rFonts w:ascii="Times New Roman" w:hAnsi="Times New Roman"/>
                <w:sz w:val="20"/>
              </w:rPr>
            </w:pPr>
            <w:r w:rsidRPr="00C42429">
              <w:rPr>
                <w:rFonts w:ascii="Times New Roman" w:hAnsi="Times New Roman"/>
                <w:sz w:val="20"/>
              </w:rPr>
              <w:t xml:space="preserve">MF 0.1% cr </w:t>
            </w:r>
            <w:r w:rsidRPr="00A84102">
              <w:rPr>
                <w:rFonts w:ascii="Times New Roman" w:hAnsi="Times New Roman"/>
                <w:sz w:val="20"/>
              </w:rPr>
              <w:t>od</w:t>
            </w:r>
          </w:p>
          <w:p w:rsidR="00A84102" w:rsidRDefault="00043800" w:rsidP="00A84102">
            <w:pPr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</w:t>
            </w:r>
            <w:r w:rsidR="00A84102">
              <w:rPr>
                <w:rFonts w:ascii="Times New Roman" w:hAnsi="Times New Roman"/>
                <w:sz w:val="20"/>
              </w:rPr>
              <w:t>or 3 to 9 weeks then randomized to:</w:t>
            </w:r>
          </w:p>
          <w:p w:rsidR="00A84102" w:rsidRDefault="00A84102" w:rsidP="00A84102">
            <w:pPr>
              <w:spacing w:line="300" w:lineRule="auto"/>
              <w:rPr>
                <w:rFonts w:ascii="Times New Roman" w:hAnsi="Times New Roman"/>
                <w:sz w:val="20"/>
              </w:rPr>
            </w:pPr>
            <w:r w:rsidRPr="00A84102">
              <w:rPr>
                <w:rFonts w:ascii="Times New Roman" w:hAnsi="Times New Roman"/>
                <w:sz w:val="20"/>
              </w:rPr>
              <w:t xml:space="preserve">MF </w:t>
            </w:r>
            <w:r>
              <w:rPr>
                <w:rFonts w:ascii="Times New Roman" w:hAnsi="Times New Roman"/>
                <w:sz w:val="20"/>
              </w:rPr>
              <w:t>0.1% cr 3×/wk</w:t>
            </w:r>
          </w:p>
          <w:p w:rsidR="00A84102" w:rsidRDefault="00A84102" w:rsidP="00A84102">
            <w:pPr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F 0.1% cr 2×/wk </w:t>
            </w:r>
          </w:p>
          <w:p w:rsidR="00A84102" w:rsidRPr="00C42429" w:rsidRDefault="00A84102" w:rsidP="00A84102">
            <w:pPr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E</w:t>
            </w:r>
            <w:r w:rsidRPr="00A84102">
              <w:rPr>
                <w:rFonts w:ascii="Times New Roman" w:hAnsi="Times New Roman"/>
                <w:sz w:val="20"/>
              </w:rPr>
              <w:t>mollients only</w:t>
            </w:r>
          </w:p>
        </w:tc>
        <w:tc>
          <w:tcPr>
            <w:tcW w:w="1123" w:type="dxa"/>
          </w:tcPr>
          <w:p w:rsidR="00720CF2" w:rsidRDefault="00720CF2" w:rsidP="00A8410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A84102" w:rsidRDefault="00A84102" w:rsidP="00A8410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A84102" w:rsidRDefault="00A84102" w:rsidP="00A8410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A84102" w:rsidRDefault="00A84102" w:rsidP="00A8410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</w:t>
            </w:r>
          </w:p>
          <w:p w:rsidR="00A84102" w:rsidRPr="00C42429" w:rsidRDefault="00A84102" w:rsidP="00A8410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86" w:type="dxa"/>
          </w:tcPr>
          <w:p w:rsidR="00720CF2" w:rsidRDefault="00A84102" w:rsidP="00A8410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0 (106)</w:t>
            </w:r>
          </w:p>
          <w:p w:rsidR="00A84102" w:rsidRDefault="00A84102" w:rsidP="00A8410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A84102" w:rsidRDefault="00A84102" w:rsidP="00A8410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A84102" w:rsidRDefault="00A84102" w:rsidP="00A8410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5</w:t>
            </w:r>
          </w:p>
          <w:p w:rsidR="00A84102" w:rsidRDefault="00A84102" w:rsidP="00A8410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</w:t>
            </w:r>
          </w:p>
          <w:p w:rsidR="00A84102" w:rsidRPr="00C42429" w:rsidRDefault="00A84102" w:rsidP="00A8410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34</w:t>
            </w:r>
          </w:p>
        </w:tc>
        <w:tc>
          <w:tcPr>
            <w:tcW w:w="1418" w:type="dxa"/>
          </w:tcPr>
          <w:p w:rsidR="00720CF2" w:rsidRPr="00C42429" w:rsidRDefault="008C111F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NA</w:t>
            </w:r>
          </w:p>
        </w:tc>
        <w:tc>
          <w:tcPr>
            <w:tcW w:w="1832" w:type="dxa"/>
          </w:tcPr>
          <w:p w:rsidR="00A84102" w:rsidRDefault="00A84102" w:rsidP="00A84102">
            <w:pPr>
              <w:overflowPunct w:val="0"/>
              <w:autoSpaceDE w:val="0"/>
              <w:autoSpaceDN w:val="0"/>
              <w:adjustRightInd w:val="0"/>
              <w:spacing w:line="300" w:lineRule="auto"/>
              <w:ind w:left="358" w:hanging="335"/>
              <w:textAlignment w:val="baseline"/>
              <w:rPr>
                <w:rFonts w:ascii="Times New Roman" w:hAnsi="Times New Roman"/>
                <w:sz w:val="20"/>
              </w:rPr>
            </w:pPr>
          </w:p>
          <w:p w:rsidR="00A84102" w:rsidRDefault="00A84102" w:rsidP="00A84102">
            <w:pPr>
              <w:overflowPunct w:val="0"/>
              <w:autoSpaceDE w:val="0"/>
              <w:autoSpaceDN w:val="0"/>
              <w:adjustRightInd w:val="0"/>
              <w:spacing w:line="300" w:lineRule="auto"/>
              <w:ind w:left="358" w:hanging="335"/>
              <w:textAlignment w:val="baseline"/>
              <w:rPr>
                <w:rFonts w:ascii="Times New Roman" w:hAnsi="Times New Roman"/>
                <w:sz w:val="20"/>
              </w:rPr>
            </w:pPr>
          </w:p>
          <w:p w:rsidR="00A84102" w:rsidRDefault="00A84102" w:rsidP="00A84102">
            <w:pPr>
              <w:overflowPunct w:val="0"/>
              <w:autoSpaceDE w:val="0"/>
              <w:autoSpaceDN w:val="0"/>
              <w:adjustRightInd w:val="0"/>
              <w:spacing w:line="300" w:lineRule="auto"/>
              <w:ind w:left="358" w:hanging="335"/>
              <w:textAlignment w:val="baseline"/>
              <w:rPr>
                <w:rFonts w:ascii="Times New Roman" w:hAnsi="Times New Roman"/>
                <w:sz w:val="20"/>
              </w:rPr>
            </w:pPr>
          </w:p>
          <w:p w:rsidR="00A84102" w:rsidRPr="00A84102" w:rsidRDefault="00A84102" w:rsidP="00A84102">
            <w:pPr>
              <w:overflowPunct w:val="0"/>
              <w:autoSpaceDE w:val="0"/>
              <w:autoSpaceDN w:val="0"/>
              <w:adjustRightInd w:val="0"/>
              <w:spacing w:line="300" w:lineRule="auto"/>
              <w:ind w:left="358" w:hanging="335"/>
              <w:textAlignment w:val="baseline"/>
              <w:rPr>
                <w:rFonts w:ascii="Times New Roman" w:hAnsi="Times New Roman"/>
                <w:sz w:val="20"/>
              </w:rPr>
            </w:pPr>
            <w:r w:rsidRPr="00A84102">
              <w:rPr>
                <w:rFonts w:ascii="Times New Roman" w:hAnsi="Times New Roman"/>
                <w:sz w:val="20"/>
              </w:rPr>
              <w:t>83%</w:t>
            </w:r>
          </w:p>
          <w:p w:rsidR="00A84102" w:rsidRPr="00A84102" w:rsidRDefault="00A84102" w:rsidP="00A84102">
            <w:pPr>
              <w:overflowPunct w:val="0"/>
              <w:autoSpaceDE w:val="0"/>
              <w:autoSpaceDN w:val="0"/>
              <w:adjustRightInd w:val="0"/>
              <w:spacing w:line="300" w:lineRule="auto"/>
              <w:ind w:left="358" w:hanging="335"/>
              <w:textAlignment w:val="baseline"/>
              <w:rPr>
                <w:rFonts w:ascii="Times New Roman" w:hAnsi="Times New Roman"/>
                <w:sz w:val="20"/>
              </w:rPr>
            </w:pPr>
            <w:r w:rsidRPr="00A84102">
              <w:rPr>
                <w:rFonts w:ascii="Times New Roman" w:hAnsi="Times New Roman"/>
                <w:sz w:val="20"/>
              </w:rPr>
              <w:t>68%</w:t>
            </w:r>
          </w:p>
          <w:p w:rsidR="00A84102" w:rsidRDefault="00A84102" w:rsidP="00A84102">
            <w:pPr>
              <w:overflowPunct w:val="0"/>
              <w:autoSpaceDE w:val="0"/>
              <w:autoSpaceDN w:val="0"/>
              <w:adjustRightInd w:val="0"/>
              <w:spacing w:line="300" w:lineRule="auto"/>
              <w:ind w:left="358" w:hanging="335"/>
              <w:textAlignment w:val="baseline"/>
              <w:rPr>
                <w:rFonts w:ascii="Times New Roman" w:hAnsi="Times New Roman"/>
                <w:sz w:val="20"/>
              </w:rPr>
            </w:pPr>
            <w:r w:rsidRPr="00A84102">
              <w:rPr>
                <w:rFonts w:ascii="Times New Roman" w:hAnsi="Times New Roman"/>
                <w:sz w:val="20"/>
              </w:rPr>
              <w:lastRenderedPageBreak/>
              <w:t>26%</w:t>
            </w:r>
          </w:p>
          <w:p w:rsidR="00720CF2" w:rsidRPr="00C42429" w:rsidRDefault="00043800" w:rsidP="00043800">
            <w:pPr>
              <w:overflowPunct w:val="0"/>
              <w:autoSpaceDE w:val="0"/>
              <w:autoSpaceDN w:val="0"/>
              <w:adjustRightInd w:val="0"/>
              <w:spacing w:line="300" w:lineRule="auto"/>
              <w:ind w:left="23"/>
              <w:textAlignment w:val="baselin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 reoccurrence during maintenance phase</w:t>
            </w:r>
          </w:p>
        </w:tc>
        <w:tc>
          <w:tcPr>
            <w:tcW w:w="5539" w:type="dxa"/>
          </w:tcPr>
          <w:p w:rsidR="00720CF2" w:rsidRPr="00A84102" w:rsidRDefault="00A84102" w:rsidP="00A8410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M</w:t>
            </w:r>
            <w:r w:rsidRPr="00A84102">
              <w:rPr>
                <w:rFonts w:ascii="Times New Roman" w:hAnsi="Times New Roman"/>
                <w:sz w:val="20"/>
              </w:rPr>
              <w:t>ild skin atrophy was noted at some point in the study</w:t>
            </w:r>
            <w:r>
              <w:rPr>
                <w:rFonts w:ascii="Times New Roman" w:hAnsi="Times New Roman"/>
                <w:sz w:val="20"/>
              </w:rPr>
              <w:t xml:space="preserve"> for 10 patients; 3</w:t>
            </w:r>
            <w:r w:rsidRPr="00A84102">
              <w:rPr>
                <w:rFonts w:ascii="Times New Roman" w:hAnsi="Times New Roman"/>
                <w:sz w:val="20"/>
              </w:rPr>
              <w:t xml:space="preserve"> had atrophy at the onset which disappeared during the study</w:t>
            </w:r>
            <w:r>
              <w:rPr>
                <w:rFonts w:ascii="Times New Roman" w:hAnsi="Times New Roman"/>
                <w:sz w:val="20"/>
              </w:rPr>
              <w:t xml:space="preserve"> (1 in 3×/wk</w:t>
            </w:r>
            <w:r w:rsidRPr="00A84102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group, 2 in 2×/wk</w:t>
            </w:r>
            <w:r w:rsidRPr="00A84102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group</w:t>
            </w:r>
            <w:r w:rsidRPr="00A84102">
              <w:rPr>
                <w:rFonts w:ascii="Times New Roman" w:hAnsi="Times New Roman"/>
                <w:sz w:val="20"/>
              </w:rPr>
              <w:t>)</w:t>
            </w:r>
            <w:r>
              <w:rPr>
                <w:rFonts w:ascii="Times New Roman" w:hAnsi="Times New Roman"/>
                <w:sz w:val="20"/>
              </w:rPr>
              <w:t xml:space="preserve"> and 5 </w:t>
            </w:r>
            <w:r w:rsidRPr="00A84102">
              <w:rPr>
                <w:rFonts w:ascii="Times New Roman" w:hAnsi="Times New Roman"/>
                <w:sz w:val="20"/>
              </w:rPr>
              <w:t xml:space="preserve">had mild </w:t>
            </w:r>
            <w:r>
              <w:rPr>
                <w:rFonts w:ascii="Times New Roman" w:hAnsi="Times New Roman"/>
                <w:sz w:val="20"/>
              </w:rPr>
              <w:t xml:space="preserve">skin </w:t>
            </w:r>
            <w:r w:rsidRPr="00A84102">
              <w:rPr>
                <w:rFonts w:ascii="Times New Roman" w:hAnsi="Times New Roman"/>
                <w:sz w:val="20"/>
              </w:rPr>
              <w:t>atrophy at the final visit (</w:t>
            </w:r>
            <w:r>
              <w:rPr>
                <w:rFonts w:ascii="Times New Roman" w:hAnsi="Times New Roman"/>
                <w:sz w:val="20"/>
              </w:rPr>
              <w:t>2 in 3×/wk</w:t>
            </w:r>
            <w:r w:rsidRPr="00A84102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group, 3 in 2×/wk</w:t>
            </w:r>
            <w:r w:rsidRPr="00A84102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group</w:t>
            </w:r>
            <w:r w:rsidRPr="00A84102">
              <w:rPr>
                <w:rFonts w:ascii="Times New Roman" w:hAnsi="Times New Roman"/>
                <w:sz w:val="20"/>
              </w:rPr>
              <w:t>).</w:t>
            </w:r>
          </w:p>
        </w:tc>
      </w:tr>
      <w:tr w:rsidR="00720CF2" w:rsidTr="00DB1A28">
        <w:trPr>
          <w:jc w:val="center"/>
        </w:trPr>
        <w:tc>
          <w:tcPr>
            <w:tcW w:w="1849" w:type="dxa"/>
          </w:tcPr>
          <w:p w:rsidR="00720CF2" w:rsidRDefault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Goh </w:t>
            </w:r>
            <w:r w:rsidRPr="00666997">
              <w:rPr>
                <w:rFonts w:ascii="Times New Roman" w:hAnsi="Times New Roman"/>
                <w:i/>
                <w:sz w:val="20"/>
              </w:rPr>
              <w:t>et al</w:t>
            </w:r>
            <w:r w:rsidR="00E25AD0">
              <w:rPr>
                <w:rFonts w:ascii="Times New Roman" w:hAnsi="Times New Roman"/>
                <w:sz w:val="20"/>
                <w:vertAlign w:val="superscript"/>
              </w:rPr>
              <w:t>32</w:t>
            </w:r>
          </w:p>
        </w:tc>
        <w:tc>
          <w:tcPr>
            <w:tcW w:w="850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, r, tpb, lrs</w:t>
            </w:r>
          </w:p>
        </w:tc>
        <w:tc>
          <w:tcPr>
            <w:tcW w:w="1985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C42429">
              <w:rPr>
                <w:rFonts w:ascii="Times New Roman" w:hAnsi="Times New Roman"/>
                <w:sz w:val="20"/>
              </w:rPr>
              <w:t>MF 0.1% cr od</w:t>
            </w:r>
          </w:p>
          <w:p w:rsidR="00720CF2" w:rsidRPr="00C42429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LOBP 0.05% cr bid</w:t>
            </w:r>
          </w:p>
          <w:p w:rsidR="00720CF2" w:rsidRPr="00C42429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23" w:type="dxa"/>
          </w:tcPr>
          <w:p w:rsidR="00720CF2" w:rsidRPr="00C42429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286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0 (58)</w:t>
            </w:r>
          </w:p>
          <w:p w:rsidR="00720CF2" w:rsidRPr="00C42429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8C111F" w:rsidRPr="00C42429" w:rsidRDefault="008C111F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</w:t>
            </w:r>
          </w:p>
        </w:tc>
        <w:tc>
          <w:tcPr>
            <w:tcW w:w="1832" w:type="dxa"/>
          </w:tcPr>
          <w:p w:rsidR="00720CF2" w:rsidRPr="00FF6D27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FF6D27">
              <w:rPr>
                <w:rFonts w:ascii="Times New Roman" w:hAnsi="Times New Roman"/>
                <w:sz w:val="20"/>
              </w:rPr>
              <w:t>28%</w:t>
            </w:r>
          </w:p>
          <w:p w:rsidR="00720CF2" w:rsidRPr="00FF6D27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FF6D27">
              <w:rPr>
                <w:rFonts w:ascii="Times New Roman" w:hAnsi="Times New Roman"/>
                <w:sz w:val="20"/>
              </w:rPr>
              <w:t>71%**</w:t>
            </w:r>
          </w:p>
          <w:p w:rsidR="00FF6D27" w:rsidRPr="00FF6D27" w:rsidRDefault="00FF6D27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  <w:highlight w:val="yellow"/>
              </w:rPr>
            </w:pPr>
            <w:r>
              <w:rPr>
                <w:rFonts w:ascii="Times New Roman" w:hAnsi="Times New Roman"/>
                <w:sz w:val="20"/>
              </w:rPr>
              <w:t>cured or marked clearance (&gt;75%)</w:t>
            </w:r>
          </w:p>
        </w:tc>
        <w:tc>
          <w:tcPr>
            <w:tcW w:w="5539" w:type="dxa"/>
          </w:tcPr>
          <w:p w:rsidR="00720CF2" w:rsidRPr="00C42429" w:rsidRDefault="00883611" w:rsidP="00720CF2">
            <w:pPr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 AE</w:t>
            </w:r>
            <w:r w:rsidR="00720CF2">
              <w:rPr>
                <w:rFonts w:ascii="Times New Roman" w:hAnsi="Times New Roman"/>
                <w:sz w:val="20"/>
              </w:rPr>
              <w:t xml:space="preserve"> reported for both MF and CLOBP.</w:t>
            </w:r>
          </w:p>
        </w:tc>
      </w:tr>
      <w:tr w:rsidR="00720CF2" w:rsidTr="001E6270">
        <w:trPr>
          <w:jc w:val="center"/>
        </w:trPr>
        <w:tc>
          <w:tcPr>
            <w:tcW w:w="15882" w:type="dxa"/>
            <w:gridSpan w:val="8"/>
          </w:tcPr>
          <w:p w:rsidR="00720CF2" w:rsidRPr="00D37D18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Mixed corticosteroid responsive dermatoses </w:t>
            </w:r>
            <w:r w:rsidRPr="008D01F4">
              <w:rPr>
                <w:rFonts w:ascii="Times New Roman" w:hAnsi="Times New Roman"/>
                <w:b/>
                <w:sz w:val="20"/>
              </w:rPr>
              <w:t>including</w:t>
            </w:r>
            <w:r>
              <w:rPr>
                <w:rFonts w:ascii="Times New Roman" w:hAnsi="Times New Roman"/>
                <w:b/>
                <w:sz w:val="20"/>
              </w:rPr>
              <w:t xml:space="preserve"> allergic contact dermatitis, atopic dermatitis, psoriasis and seborrheic dermatitis</w:t>
            </w:r>
          </w:p>
        </w:tc>
      </w:tr>
      <w:tr w:rsidR="00720CF2" w:rsidTr="00DB1A28">
        <w:trPr>
          <w:jc w:val="center"/>
        </w:trPr>
        <w:tc>
          <w:tcPr>
            <w:tcW w:w="1849" w:type="dxa"/>
          </w:tcPr>
          <w:p w:rsidR="00720CF2" w:rsidRPr="00005E75" w:rsidRDefault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Gip </w:t>
            </w:r>
            <w:r w:rsidRPr="008D32E7">
              <w:rPr>
                <w:rFonts w:ascii="Times New Roman" w:hAnsi="Times New Roman"/>
                <w:i/>
                <w:sz w:val="20"/>
              </w:rPr>
              <w:t>et al</w:t>
            </w:r>
            <w:r w:rsidR="00E25AD0">
              <w:rPr>
                <w:rFonts w:ascii="Times New Roman" w:hAnsi="Times New Roman"/>
                <w:sz w:val="20"/>
                <w:vertAlign w:val="superscript"/>
              </w:rPr>
              <w:t>30</w:t>
            </w:r>
          </w:p>
        </w:tc>
        <w:tc>
          <w:tcPr>
            <w:tcW w:w="850" w:type="dxa"/>
          </w:tcPr>
          <w:p w:rsidR="00720CF2" w:rsidRPr="006B22AE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  <w:highlight w:val="green"/>
              </w:rPr>
            </w:pPr>
            <w:r w:rsidRPr="0085665D">
              <w:rPr>
                <w:rFonts w:ascii="Times New Roman" w:hAnsi="Times New Roman"/>
                <w:sz w:val="20"/>
              </w:rPr>
              <w:t>r, tpb, pg, mc</w:t>
            </w:r>
          </w:p>
        </w:tc>
        <w:tc>
          <w:tcPr>
            <w:tcW w:w="1985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cr od</w:t>
            </w: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YDB 0.1% cr bid</w:t>
            </w:r>
          </w:p>
        </w:tc>
        <w:tc>
          <w:tcPr>
            <w:tcW w:w="1123" w:type="dxa"/>
          </w:tcPr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sym w:font="Symbol" w:char="F0A3"/>
            </w: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286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7 (107)</w:t>
            </w: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9 (109)</w:t>
            </w:r>
          </w:p>
        </w:tc>
        <w:tc>
          <w:tcPr>
            <w:tcW w:w="1418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derate</w:t>
            </w:r>
          </w:p>
        </w:tc>
        <w:tc>
          <w:tcPr>
            <w:tcW w:w="1832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6*</w:t>
            </w: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7</w:t>
            </w:r>
          </w:p>
        </w:tc>
        <w:tc>
          <w:tcPr>
            <w:tcW w:w="5539" w:type="dxa"/>
          </w:tcPr>
          <w:p w:rsidR="00720CF2" w:rsidRPr="00C42429" w:rsidRDefault="00720CF2" w:rsidP="00720CF2">
            <w:pPr>
              <w:rPr>
                <w:rFonts w:ascii="Times New Roman" w:hAnsi="Times New Roman"/>
                <w:sz w:val="20"/>
              </w:rPr>
            </w:pPr>
            <w:r w:rsidRPr="00C42429">
              <w:rPr>
                <w:rFonts w:ascii="Times New Roman" w:hAnsi="Times New Roman"/>
                <w:sz w:val="20"/>
              </w:rPr>
              <w:t>No skin atrophy observed for either MF or HYD</w:t>
            </w:r>
            <w:r>
              <w:rPr>
                <w:rFonts w:ascii="Times New Roman" w:hAnsi="Times New Roman"/>
                <w:sz w:val="20"/>
              </w:rPr>
              <w:t>B</w:t>
            </w:r>
            <w:r w:rsidRPr="00C42429">
              <w:rPr>
                <w:rFonts w:ascii="Times New Roman" w:hAnsi="Times New Roman"/>
                <w:sz w:val="20"/>
              </w:rPr>
              <w:t>.</w:t>
            </w:r>
          </w:p>
          <w:p w:rsidR="00720CF2" w:rsidRPr="0085665D" w:rsidRDefault="00883611" w:rsidP="00720CF2">
            <w:pPr>
              <w:pStyle w:val="FootnoteText"/>
            </w:pPr>
            <w:r>
              <w:t>MF AE</w:t>
            </w:r>
            <w:r w:rsidR="00720CF2">
              <w:t>: mild burning (1), m</w:t>
            </w:r>
            <w:r w:rsidR="00720CF2" w:rsidRPr="0085665D">
              <w:t>oderate burning</w:t>
            </w:r>
            <w:r w:rsidR="00720CF2">
              <w:t xml:space="preserve"> (2).</w:t>
            </w:r>
          </w:p>
          <w:p w:rsidR="00720CF2" w:rsidRDefault="00883611" w:rsidP="00720CF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YDB AE</w:t>
            </w:r>
            <w:r w:rsidR="00720CF2">
              <w:rPr>
                <w:rFonts w:ascii="Times New Roman" w:hAnsi="Times New Roman"/>
                <w:sz w:val="20"/>
              </w:rPr>
              <w:t>: m</w:t>
            </w:r>
            <w:r w:rsidR="00720CF2" w:rsidRPr="0085665D">
              <w:rPr>
                <w:rFonts w:ascii="Times New Roman" w:hAnsi="Times New Roman"/>
                <w:sz w:val="20"/>
              </w:rPr>
              <w:t>oderate folliculitis</w:t>
            </w:r>
            <w:r w:rsidR="00720CF2">
              <w:rPr>
                <w:rFonts w:ascii="Times New Roman" w:hAnsi="Times New Roman"/>
                <w:sz w:val="20"/>
              </w:rPr>
              <w:t xml:space="preserve"> (2).</w:t>
            </w:r>
          </w:p>
        </w:tc>
      </w:tr>
      <w:tr w:rsidR="00720CF2" w:rsidTr="00DB1A28">
        <w:trPr>
          <w:jc w:val="center"/>
        </w:trPr>
        <w:tc>
          <w:tcPr>
            <w:tcW w:w="1849" w:type="dxa"/>
          </w:tcPr>
          <w:p w:rsidR="00720CF2" w:rsidRDefault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Fowler </w:t>
            </w:r>
            <w:r w:rsidRPr="0062114A">
              <w:rPr>
                <w:rFonts w:ascii="Times New Roman" w:hAnsi="Times New Roman"/>
                <w:i/>
                <w:sz w:val="20"/>
              </w:rPr>
              <w:t>et al</w:t>
            </w:r>
            <w:r w:rsidR="00E25AD0">
              <w:rPr>
                <w:rFonts w:ascii="Times New Roman" w:hAnsi="Times New Roman"/>
                <w:sz w:val="20"/>
                <w:vertAlign w:val="superscript"/>
              </w:rPr>
              <w:t>31</w:t>
            </w:r>
          </w:p>
        </w:tc>
        <w:tc>
          <w:tcPr>
            <w:tcW w:w="850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r, db, </w:t>
            </w:r>
            <w:r w:rsidR="00D47E7E">
              <w:rPr>
                <w:rFonts w:ascii="Times New Roman" w:hAnsi="Times New Roman"/>
                <w:sz w:val="20"/>
              </w:rPr>
              <w:t xml:space="preserve">lrs, </w:t>
            </w:r>
            <w:r>
              <w:rPr>
                <w:rFonts w:ascii="Times New Roman" w:hAnsi="Times New Roman"/>
                <w:sz w:val="20"/>
              </w:rPr>
              <w:t>mc</w:t>
            </w:r>
          </w:p>
        </w:tc>
        <w:tc>
          <w:tcPr>
            <w:tcW w:w="1985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cr bid</w:t>
            </w:r>
          </w:p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YDB 0.1% cr bid</w:t>
            </w:r>
          </w:p>
        </w:tc>
        <w:tc>
          <w:tcPr>
            <w:tcW w:w="1123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286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4 (31)</w:t>
            </w:r>
          </w:p>
        </w:tc>
        <w:tc>
          <w:tcPr>
            <w:tcW w:w="1418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derate</w:t>
            </w:r>
          </w:p>
        </w:tc>
        <w:tc>
          <w:tcPr>
            <w:tcW w:w="1832" w:type="dxa"/>
          </w:tcPr>
          <w:p w:rsidR="00720CF2" w:rsidRPr="00732E80" w:rsidRDefault="00732E80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732E80">
              <w:rPr>
                <w:rFonts w:ascii="Times New Roman" w:hAnsi="Times New Roman"/>
                <w:sz w:val="20"/>
              </w:rPr>
              <w:t>37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732E80">
              <w:rPr>
                <w:rFonts w:ascii="Times New Roman" w:hAnsi="Times New Roman"/>
                <w:sz w:val="20"/>
              </w:rPr>
              <w:t>NS</w:t>
            </w:r>
          </w:p>
          <w:p w:rsidR="00732E80" w:rsidRPr="009E5AB6" w:rsidRDefault="00732E80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  <w:highlight w:val="yellow"/>
              </w:rPr>
            </w:pPr>
            <w:r w:rsidRPr="00732E80"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5539" w:type="dxa"/>
          </w:tcPr>
          <w:p w:rsidR="00720CF2" w:rsidRPr="00C42429" w:rsidRDefault="00883611" w:rsidP="00720CF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 AE</w:t>
            </w:r>
            <w:r w:rsidR="00720CF2">
              <w:rPr>
                <w:rFonts w:ascii="Times New Roman" w:hAnsi="Times New Roman"/>
                <w:sz w:val="20"/>
              </w:rPr>
              <w:t xml:space="preserve"> reported for MF or HYDB.</w:t>
            </w:r>
          </w:p>
        </w:tc>
      </w:tr>
      <w:tr w:rsidR="00720CF2" w:rsidTr="00DB1A28">
        <w:trPr>
          <w:jc w:val="center"/>
        </w:trPr>
        <w:tc>
          <w:tcPr>
            <w:tcW w:w="1849" w:type="dxa"/>
          </w:tcPr>
          <w:p w:rsidR="00720CF2" w:rsidRPr="006F536A" w:rsidRDefault="00720CF2" w:rsidP="00AC3A9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6F536A">
              <w:rPr>
                <w:rFonts w:ascii="Times New Roman" w:hAnsi="Times New Roman"/>
                <w:sz w:val="20"/>
              </w:rPr>
              <w:t xml:space="preserve">Kelly </w:t>
            </w:r>
            <w:r w:rsidRPr="006F536A">
              <w:rPr>
                <w:rFonts w:ascii="Times New Roman" w:hAnsi="Times New Roman"/>
                <w:i/>
                <w:sz w:val="20"/>
              </w:rPr>
              <w:t>et al</w:t>
            </w:r>
            <w:r w:rsidR="006F536A" w:rsidRPr="006F536A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720CF2" w:rsidRPr="006F536A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6F536A">
              <w:rPr>
                <w:rFonts w:ascii="Times New Roman" w:hAnsi="Times New Roman"/>
                <w:sz w:val="20"/>
              </w:rPr>
              <w:t>r, sb, pg, mc</w:t>
            </w:r>
          </w:p>
        </w:tc>
        <w:tc>
          <w:tcPr>
            <w:tcW w:w="1985" w:type="dxa"/>
          </w:tcPr>
          <w:p w:rsidR="00720CF2" w:rsidRPr="006F536A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6F536A">
              <w:rPr>
                <w:rFonts w:ascii="Times New Roman" w:hAnsi="Times New Roman"/>
                <w:sz w:val="20"/>
              </w:rPr>
              <w:t>MF 0.1% cr od</w:t>
            </w:r>
          </w:p>
          <w:p w:rsidR="00720CF2" w:rsidRPr="006F536A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6F536A">
              <w:rPr>
                <w:rFonts w:ascii="Times New Roman" w:hAnsi="Times New Roman"/>
                <w:sz w:val="20"/>
              </w:rPr>
              <w:t>BMD 0.05% cr bid</w:t>
            </w:r>
          </w:p>
        </w:tc>
        <w:tc>
          <w:tcPr>
            <w:tcW w:w="1123" w:type="dxa"/>
          </w:tcPr>
          <w:p w:rsidR="00720CF2" w:rsidRPr="006F536A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6F536A">
              <w:rPr>
                <w:rFonts w:ascii="Times New Roman" w:hAnsi="Times New Roman"/>
                <w:sz w:val="20"/>
              </w:rPr>
              <w:sym w:font="Symbol" w:char="F0A3"/>
            </w:r>
            <w:r w:rsidRPr="006F536A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286" w:type="dxa"/>
          </w:tcPr>
          <w:p w:rsidR="00720CF2" w:rsidRPr="006F536A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6F536A">
              <w:rPr>
                <w:rFonts w:ascii="Times New Roman" w:hAnsi="Times New Roman"/>
                <w:sz w:val="20"/>
              </w:rPr>
              <w:t>33 (22)</w:t>
            </w:r>
          </w:p>
          <w:p w:rsidR="00720CF2" w:rsidRPr="006F536A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6F536A">
              <w:rPr>
                <w:rFonts w:ascii="Times New Roman" w:hAnsi="Times New Roman"/>
                <w:sz w:val="20"/>
              </w:rPr>
              <w:t>34 (30)</w:t>
            </w:r>
          </w:p>
        </w:tc>
        <w:tc>
          <w:tcPr>
            <w:tcW w:w="1418" w:type="dxa"/>
          </w:tcPr>
          <w:p w:rsidR="00720CF2" w:rsidRPr="006F536A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720CF2" w:rsidRPr="006F536A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6F536A">
              <w:rPr>
                <w:rFonts w:ascii="Times New Roman" w:hAnsi="Times New Roman"/>
                <w:sz w:val="20"/>
              </w:rPr>
              <w:t>High</w:t>
            </w:r>
          </w:p>
        </w:tc>
        <w:tc>
          <w:tcPr>
            <w:tcW w:w="1832" w:type="dxa"/>
          </w:tcPr>
          <w:p w:rsidR="00720CF2" w:rsidRPr="006F536A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6F536A">
              <w:rPr>
                <w:rFonts w:ascii="Times New Roman" w:hAnsi="Times New Roman"/>
                <w:sz w:val="20"/>
              </w:rPr>
              <w:t>74.4 NS</w:t>
            </w:r>
          </w:p>
          <w:p w:rsidR="00720CF2" w:rsidRPr="006F536A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6F536A">
              <w:rPr>
                <w:rFonts w:ascii="Times New Roman" w:hAnsi="Times New Roman"/>
                <w:sz w:val="20"/>
              </w:rPr>
              <w:t>80.1</w:t>
            </w:r>
          </w:p>
        </w:tc>
        <w:tc>
          <w:tcPr>
            <w:tcW w:w="5539" w:type="dxa"/>
          </w:tcPr>
          <w:p w:rsidR="00720CF2" w:rsidRPr="006F536A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 w:rsidRPr="006F536A">
              <w:rPr>
                <w:rFonts w:ascii="Times New Roman" w:hAnsi="Times New Roman"/>
                <w:sz w:val="20"/>
              </w:rPr>
              <w:t>Plasma cortisol levels remained within normal parameters at all times: MF≡BMD.</w:t>
            </w:r>
          </w:p>
          <w:p w:rsidR="00720CF2" w:rsidRPr="006F536A" w:rsidRDefault="00883611" w:rsidP="00720CF2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AE: mild to moderate AE</w:t>
            </w:r>
            <w:r w:rsidR="00720CF2" w:rsidRPr="006F536A">
              <w:rPr>
                <w:rFonts w:ascii="Times New Roman" w:hAnsi="Times New Roman"/>
                <w:sz w:val="20"/>
              </w:rPr>
              <w:t xml:space="preserve"> (6), slight skin atrophy (2), moderate skin atrophy (2).</w:t>
            </w:r>
          </w:p>
          <w:p w:rsidR="00720CF2" w:rsidRPr="006F536A" w:rsidRDefault="00883611" w:rsidP="00720CF2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MD AE: moderate AE</w:t>
            </w:r>
            <w:r w:rsidR="00720CF2" w:rsidRPr="006F536A">
              <w:rPr>
                <w:rFonts w:ascii="Times New Roman" w:hAnsi="Times New Roman"/>
                <w:sz w:val="20"/>
              </w:rPr>
              <w:t xml:space="preserve"> (1), severe AE (2), barely detectable skin atrophy (1), mild skin atrophy (6), mild to moderate skin atrophy (3), moderate skin atrophy (1).</w:t>
            </w:r>
          </w:p>
        </w:tc>
      </w:tr>
      <w:tr w:rsidR="00720CF2" w:rsidTr="00DB1A28">
        <w:trPr>
          <w:jc w:val="center"/>
        </w:trPr>
        <w:tc>
          <w:tcPr>
            <w:tcW w:w="1849" w:type="dxa"/>
          </w:tcPr>
          <w:p w:rsidR="00720CF2" w:rsidRPr="00005E75" w:rsidRDefault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Viglioglia </w:t>
            </w:r>
            <w:r w:rsidRPr="008D32E7">
              <w:rPr>
                <w:rFonts w:ascii="Times New Roman" w:hAnsi="Times New Roman"/>
                <w:i/>
                <w:sz w:val="20"/>
              </w:rPr>
              <w:t>et al</w:t>
            </w:r>
            <w:r w:rsidR="00E25AD0">
              <w:rPr>
                <w:rFonts w:ascii="Times New Roman" w:hAnsi="Times New Roman"/>
                <w:sz w:val="20"/>
                <w:vertAlign w:val="superscript"/>
              </w:rPr>
              <w:t>28</w:t>
            </w:r>
          </w:p>
        </w:tc>
        <w:tc>
          <w:tcPr>
            <w:tcW w:w="850" w:type="dxa"/>
          </w:tcPr>
          <w:p w:rsidR="00720CF2" w:rsidRPr="003D6BE8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3D6BE8">
              <w:rPr>
                <w:rFonts w:ascii="Times New Roman" w:hAnsi="Times New Roman"/>
                <w:sz w:val="20"/>
              </w:rPr>
              <w:t>r, ib, pg</w:t>
            </w:r>
          </w:p>
        </w:tc>
        <w:tc>
          <w:tcPr>
            <w:tcW w:w="1985" w:type="dxa"/>
          </w:tcPr>
          <w:p w:rsidR="00720CF2" w:rsidRPr="003D6BE8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3D6BE8">
              <w:rPr>
                <w:rFonts w:ascii="Times New Roman" w:hAnsi="Times New Roman"/>
                <w:sz w:val="20"/>
              </w:rPr>
              <w:t>MF 0.1% cr od</w:t>
            </w:r>
          </w:p>
          <w:p w:rsidR="00720CF2" w:rsidRPr="003D6BE8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3D6BE8">
              <w:rPr>
                <w:rFonts w:ascii="Times New Roman" w:hAnsi="Times New Roman"/>
                <w:sz w:val="20"/>
              </w:rPr>
              <w:t>BMV 0.1% cr bid</w:t>
            </w:r>
          </w:p>
        </w:tc>
        <w:tc>
          <w:tcPr>
            <w:tcW w:w="1123" w:type="dxa"/>
          </w:tcPr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sym w:font="Symbol" w:char="F0A3"/>
            </w: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286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9 (35)</w:t>
            </w: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8 (34)</w:t>
            </w:r>
          </w:p>
        </w:tc>
        <w:tc>
          <w:tcPr>
            <w:tcW w:w="1418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</w:t>
            </w:r>
          </w:p>
        </w:tc>
        <w:tc>
          <w:tcPr>
            <w:tcW w:w="1832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3.6 NS</w:t>
            </w: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6.5</w:t>
            </w:r>
          </w:p>
        </w:tc>
        <w:tc>
          <w:tcPr>
            <w:tcW w:w="5539" w:type="dxa"/>
          </w:tcPr>
          <w:p w:rsidR="00720CF2" w:rsidRPr="00633806" w:rsidRDefault="00720CF2" w:rsidP="00720CF2">
            <w:pPr>
              <w:rPr>
                <w:rFonts w:ascii="Times New Roman" w:hAnsi="Times New Roman"/>
                <w:sz w:val="20"/>
              </w:rPr>
            </w:pPr>
            <w:r w:rsidRPr="00633806">
              <w:rPr>
                <w:rFonts w:ascii="Times New Roman" w:hAnsi="Times New Roman"/>
                <w:sz w:val="20"/>
              </w:rPr>
              <w:t xml:space="preserve">No skin </w:t>
            </w:r>
            <w:r>
              <w:rPr>
                <w:rFonts w:ascii="Times New Roman" w:hAnsi="Times New Roman"/>
                <w:sz w:val="20"/>
              </w:rPr>
              <w:t>atrop</w:t>
            </w:r>
            <w:r w:rsidRPr="00633806">
              <w:rPr>
                <w:rFonts w:ascii="Times New Roman" w:hAnsi="Times New Roman"/>
                <w:sz w:val="20"/>
              </w:rPr>
              <w:t xml:space="preserve">hy or </w:t>
            </w:r>
            <w:r>
              <w:rPr>
                <w:rFonts w:ascii="Times New Roman" w:hAnsi="Times New Roman"/>
                <w:sz w:val="20"/>
              </w:rPr>
              <w:t>AE observ</w:t>
            </w:r>
            <w:r w:rsidRPr="00633806">
              <w:rPr>
                <w:rFonts w:ascii="Times New Roman" w:hAnsi="Times New Roman"/>
                <w:sz w:val="20"/>
              </w:rPr>
              <w:t>ed</w:t>
            </w:r>
            <w:r>
              <w:rPr>
                <w:rFonts w:ascii="Times New Roman" w:hAnsi="Times New Roman"/>
                <w:sz w:val="20"/>
              </w:rPr>
              <w:t xml:space="preserve"> for either MF or BMV</w:t>
            </w:r>
            <w:r w:rsidRPr="00633806">
              <w:rPr>
                <w:rFonts w:ascii="Times New Roman" w:hAnsi="Times New Roman"/>
                <w:sz w:val="20"/>
              </w:rPr>
              <w:t>.</w:t>
            </w:r>
          </w:p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</w:p>
        </w:tc>
      </w:tr>
      <w:tr w:rsidR="00720CF2" w:rsidTr="00DB1A28">
        <w:trPr>
          <w:jc w:val="center"/>
        </w:trPr>
        <w:tc>
          <w:tcPr>
            <w:tcW w:w="1849" w:type="dxa"/>
          </w:tcPr>
          <w:p w:rsidR="00720CF2" w:rsidRPr="00005E75" w:rsidRDefault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Wishart </w:t>
            </w:r>
            <w:r w:rsidRPr="008D32E7">
              <w:rPr>
                <w:rFonts w:ascii="Times New Roman" w:hAnsi="Times New Roman"/>
                <w:i/>
                <w:sz w:val="20"/>
              </w:rPr>
              <w:t>et al</w:t>
            </w:r>
            <w:r w:rsidR="00E25AD0">
              <w:rPr>
                <w:rFonts w:ascii="Times New Roman" w:hAnsi="Times New Roman"/>
                <w:sz w:val="20"/>
                <w:vertAlign w:val="superscript"/>
              </w:rPr>
              <w:t>29</w:t>
            </w:r>
          </w:p>
        </w:tc>
        <w:tc>
          <w:tcPr>
            <w:tcW w:w="850" w:type="dxa"/>
          </w:tcPr>
          <w:p w:rsidR="00720CF2" w:rsidRPr="006B22AE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  <w:highlight w:val="green"/>
              </w:rPr>
            </w:pPr>
            <w:r w:rsidRPr="008A2FB2">
              <w:rPr>
                <w:rFonts w:ascii="Times New Roman" w:hAnsi="Times New Roman"/>
                <w:sz w:val="20"/>
              </w:rPr>
              <w:t>r, pg, mc</w:t>
            </w:r>
          </w:p>
        </w:tc>
        <w:tc>
          <w:tcPr>
            <w:tcW w:w="1985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cr od</w:t>
            </w: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MV 0.1% cr bid</w:t>
            </w:r>
          </w:p>
        </w:tc>
        <w:tc>
          <w:tcPr>
            <w:tcW w:w="1123" w:type="dxa"/>
          </w:tcPr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286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 (28)</w:t>
            </w: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 (30)</w:t>
            </w:r>
          </w:p>
        </w:tc>
        <w:tc>
          <w:tcPr>
            <w:tcW w:w="1418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</w:t>
            </w:r>
          </w:p>
        </w:tc>
        <w:tc>
          <w:tcPr>
            <w:tcW w:w="1832" w:type="dxa"/>
          </w:tcPr>
          <w:p w:rsidR="00720CF2" w:rsidRPr="00DA0CDF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DA0CDF">
              <w:rPr>
                <w:rFonts w:ascii="Times New Roman" w:hAnsi="Times New Roman"/>
                <w:sz w:val="20"/>
              </w:rPr>
              <w:t>93 NS</w:t>
            </w: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DA0CDF">
              <w:rPr>
                <w:rFonts w:ascii="Times New Roman" w:hAnsi="Times New Roman"/>
                <w:sz w:val="20"/>
              </w:rPr>
              <w:t>90</w:t>
            </w:r>
          </w:p>
        </w:tc>
        <w:tc>
          <w:tcPr>
            <w:tcW w:w="5539" w:type="dxa"/>
          </w:tcPr>
          <w:p w:rsidR="00720CF2" w:rsidRPr="00C42429" w:rsidRDefault="00720CF2" w:rsidP="00720CF2">
            <w:pPr>
              <w:rPr>
                <w:rFonts w:ascii="Times New Roman" w:hAnsi="Times New Roman"/>
                <w:sz w:val="20"/>
              </w:rPr>
            </w:pPr>
            <w:r w:rsidRPr="00C42429">
              <w:rPr>
                <w:rFonts w:ascii="Times New Roman" w:hAnsi="Times New Roman"/>
                <w:sz w:val="20"/>
              </w:rPr>
              <w:t>No skin atrophy observed</w:t>
            </w:r>
            <w:r>
              <w:rPr>
                <w:rFonts w:ascii="Times New Roman" w:hAnsi="Times New Roman"/>
                <w:sz w:val="20"/>
              </w:rPr>
              <w:t xml:space="preserve"> for either MF or BMV</w:t>
            </w:r>
            <w:r w:rsidRPr="00C42429">
              <w:rPr>
                <w:rFonts w:ascii="Times New Roman" w:hAnsi="Times New Roman"/>
                <w:sz w:val="20"/>
              </w:rPr>
              <w:t>.</w:t>
            </w:r>
          </w:p>
          <w:p w:rsidR="00720CF2" w:rsidRDefault="00883611" w:rsidP="00720CF2">
            <w:pPr>
              <w:pStyle w:val="BodyTextIndent2"/>
              <w:spacing w:after="0" w:line="240" w:lineRule="auto"/>
              <w:ind w:left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AE: mild AE</w:t>
            </w:r>
            <w:r w:rsidR="00720CF2">
              <w:rPr>
                <w:rFonts w:ascii="Times New Roman" w:hAnsi="Times New Roman"/>
                <w:sz w:val="20"/>
              </w:rPr>
              <w:t xml:space="preserve"> (</w:t>
            </w:r>
            <w:r w:rsidR="00720CF2" w:rsidRPr="009E5AB6">
              <w:rPr>
                <w:rFonts w:ascii="Times New Roman" w:hAnsi="Times New Roman"/>
                <w:sz w:val="20"/>
              </w:rPr>
              <w:t>4</w:t>
            </w:r>
            <w:r w:rsidR="00720CF2">
              <w:rPr>
                <w:rFonts w:ascii="Times New Roman" w:hAnsi="Times New Roman"/>
                <w:sz w:val="20"/>
              </w:rPr>
              <w:t>)</w:t>
            </w:r>
            <w:r w:rsidR="00720CF2" w:rsidRPr="009E5AB6">
              <w:rPr>
                <w:rFonts w:ascii="Times New Roman" w:hAnsi="Times New Roman"/>
                <w:sz w:val="20"/>
              </w:rPr>
              <w:t>.</w:t>
            </w:r>
          </w:p>
          <w:p w:rsidR="00720CF2" w:rsidRDefault="00883611" w:rsidP="00720CF2">
            <w:pPr>
              <w:pStyle w:val="BodyTextIndent2"/>
              <w:spacing w:after="0" w:line="240" w:lineRule="auto"/>
              <w:ind w:left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MV AE: mild AE</w:t>
            </w:r>
            <w:r w:rsidR="00720CF2">
              <w:rPr>
                <w:rFonts w:ascii="Times New Roman" w:hAnsi="Times New Roman"/>
                <w:sz w:val="20"/>
              </w:rPr>
              <w:t xml:space="preserve"> (2).</w:t>
            </w:r>
          </w:p>
        </w:tc>
      </w:tr>
      <w:tr w:rsidR="00720CF2" w:rsidTr="00E161C0">
        <w:trPr>
          <w:jc w:val="center"/>
        </w:trPr>
        <w:tc>
          <w:tcPr>
            <w:tcW w:w="15882" w:type="dxa"/>
            <w:gridSpan w:val="8"/>
          </w:tcPr>
          <w:p w:rsidR="00720CF2" w:rsidRPr="00A86B9C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Atopic dermatitis </w:t>
            </w:r>
            <w:r w:rsidRPr="00A86B9C">
              <w:rPr>
                <w:rFonts w:ascii="Times New Roman" w:hAnsi="Times New Roman"/>
                <w:b/>
                <w:sz w:val="20"/>
              </w:rPr>
              <w:t>in children</w:t>
            </w:r>
            <w:r>
              <w:rPr>
                <w:rFonts w:ascii="Times New Roman" w:hAnsi="Times New Roman"/>
                <w:b/>
                <w:sz w:val="20"/>
              </w:rPr>
              <w:t xml:space="preserve"> (aged between 6 months and 12 years)</w:t>
            </w:r>
          </w:p>
        </w:tc>
      </w:tr>
      <w:tr w:rsidR="00720CF2" w:rsidTr="00DB1A28">
        <w:trPr>
          <w:jc w:val="center"/>
        </w:trPr>
        <w:tc>
          <w:tcPr>
            <w:tcW w:w="1849" w:type="dxa"/>
          </w:tcPr>
          <w:p w:rsidR="00720CF2" w:rsidRPr="00005E75" w:rsidRDefault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Vernon </w:t>
            </w:r>
            <w:r w:rsidRPr="00015C4C">
              <w:rPr>
                <w:rFonts w:ascii="Times New Roman" w:hAnsi="Times New Roman"/>
                <w:i/>
                <w:sz w:val="20"/>
              </w:rPr>
              <w:t>et al</w:t>
            </w:r>
            <w:r w:rsidR="00E25AD0">
              <w:rPr>
                <w:rFonts w:ascii="Times New Roman" w:hAnsi="Times New Roman"/>
                <w:sz w:val="20"/>
                <w:vertAlign w:val="superscript"/>
              </w:rPr>
              <w:t>13</w:t>
            </w:r>
          </w:p>
        </w:tc>
        <w:tc>
          <w:tcPr>
            <w:tcW w:w="850" w:type="dxa"/>
          </w:tcPr>
          <w:p w:rsidR="00720CF2" w:rsidRPr="004D605C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4D605C">
              <w:rPr>
                <w:rFonts w:ascii="Times New Roman" w:hAnsi="Times New Roman"/>
                <w:sz w:val="20"/>
              </w:rPr>
              <w:t>r, db, pg, mc</w:t>
            </w:r>
          </w:p>
        </w:tc>
        <w:tc>
          <w:tcPr>
            <w:tcW w:w="1985" w:type="dxa"/>
          </w:tcPr>
          <w:p w:rsidR="00720CF2" w:rsidRPr="004D605C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4D605C">
              <w:rPr>
                <w:rFonts w:ascii="Times New Roman" w:hAnsi="Times New Roman"/>
                <w:sz w:val="20"/>
              </w:rPr>
              <w:t>MF 0.1% cr od</w:t>
            </w:r>
          </w:p>
          <w:p w:rsidR="00720CF2" w:rsidRPr="004D605C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4D605C">
              <w:rPr>
                <w:rFonts w:ascii="Times New Roman" w:hAnsi="Times New Roman"/>
                <w:sz w:val="20"/>
              </w:rPr>
              <w:t xml:space="preserve">HYD 1.0% cr bid </w:t>
            </w:r>
          </w:p>
        </w:tc>
        <w:tc>
          <w:tcPr>
            <w:tcW w:w="1123" w:type="dxa"/>
          </w:tcPr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sym w:font="Symbol" w:char="F0A3"/>
            </w: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286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 (23)</w:t>
            </w: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 (19)</w:t>
            </w:r>
          </w:p>
        </w:tc>
        <w:tc>
          <w:tcPr>
            <w:tcW w:w="1418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1832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**</w:t>
            </w: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5</w:t>
            </w:r>
          </w:p>
        </w:tc>
        <w:tc>
          <w:tcPr>
            <w:tcW w:w="5539" w:type="dxa"/>
          </w:tcPr>
          <w:p w:rsidR="00720CF2" w:rsidRPr="004D605C" w:rsidRDefault="00720CF2" w:rsidP="00720CF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 skin atrophy observed for either MF or HYD.</w:t>
            </w:r>
          </w:p>
          <w:p w:rsidR="00720CF2" w:rsidRPr="004D605C" w:rsidRDefault="00720CF2" w:rsidP="00720CF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 significant c</w:t>
            </w:r>
            <w:r w:rsidRPr="004D605C">
              <w:rPr>
                <w:rFonts w:ascii="Times New Roman" w:hAnsi="Times New Roman"/>
                <w:sz w:val="20"/>
              </w:rPr>
              <w:t>hange in plasma cortisol level</w:t>
            </w:r>
            <w:r>
              <w:rPr>
                <w:rFonts w:ascii="Times New Roman" w:hAnsi="Times New Roman"/>
                <w:sz w:val="20"/>
              </w:rPr>
              <w:t xml:space="preserve">s from baseline for either MF or HYD; MF≡HYD. </w:t>
            </w:r>
          </w:p>
          <w:p w:rsidR="00720CF2" w:rsidRPr="004D605C" w:rsidRDefault="00883611" w:rsidP="00720CF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AE</w:t>
            </w:r>
            <w:r w:rsidR="00720CF2">
              <w:rPr>
                <w:rFonts w:ascii="Times New Roman" w:hAnsi="Times New Roman"/>
                <w:sz w:val="20"/>
              </w:rPr>
              <w:t>: stinging (</w:t>
            </w:r>
            <w:r w:rsidR="00720CF2" w:rsidRPr="004D605C">
              <w:rPr>
                <w:rFonts w:ascii="Times New Roman" w:hAnsi="Times New Roman"/>
                <w:sz w:val="20"/>
              </w:rPr>
              <w:t>3</w:t>
            </w:r>
            <w:r w:rsidR="00720CF2">
              <w:rPr>
                <w:rFonts w:ascii="Times New Roman" w:hAnsi="Times New Roman"/>
                <w:sz w:val="20"/>
              </w:rPr>
              <w:t>).</w:t>
            </w:r>
          </w:p>
          <w:p w:rsidR="00720CF2" w:rsidRDefault="00883611" w:rsidP="00720CF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YD AE</w:t>
            </w:r>
            <w:r w:rsidR="00720CF2">
              <w:rPr>
                <w:rFonts w:ascii="Times New Roman" w:hAnsi="Times New Roman"/>
                <w:sz w:val="20"/>
              </w:rPr>
              <w:t>: mo</w:t>
            </w:r>
            <w:r w:rsidR="00720CF2" w:rsidRPr="004D605C">
              <w:rPr>
                <w:rFonts w:ascii="Times New Roman" w:hAnsi="Times New Roman"/>
                <w:sz w:val="20"/>
              </w:rPr>
              <w:t xml:space="preserve">lluscum contagiosum </w:t>
            </w:r>
            <w:r w:rsidR="00720CF2">
              <w:rPr>
                <w:rFonts w:ascii="Times New Roman" w:hAnsi="Times New Roman"/>
                <w:sz w:val="20"/>
              </w:rPr>
              <w:t>(1)</w:t>
            </w:r>
            <w:r w:rsidR="00720CF2" w:rsidRPr="004D605C">
              <w:rPr>
                <w:rFonts w:ascii="Times New Roman" w:hAnsi="Times New Roman"/>
                <w:sz w:val="20"/>
              </w:rPr>
              <w:t>.</w:t>
            </w:r>
          </w:p>
        </w:tc>
      </w:tr>
      <w:tr w:rsidR="00720CF2" w:rsidTr="00DB1A28">
        <w:trPr>
          <w:jc w:val="center"/>
        </w:trPr>
        <w:tc>
          <w:tcPr>
            <w:tcW w:w="1849" w:type="dxa"/>
          </w:tcPr>
          <w:p w:rsidR="00720CF2" w:rsidRPr="00005E75" w:rsidRDefault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Rafanelli </w:t>
            </w:r>
            <w:r w:rsidRPr="00B07C74">
              <w:rPr>
                <w:rFonts w:ascii="Times New Roman" w:hAnsi="Times New Roman"/>
                <w:i/>
                <w:sz w:val="20"/>
              </w:rPr>
              <w:t>et al</w:t>
            </w:r>
            <w:r w:rsidR="00E25AD0">
              <w:rPr>
                <w:rFonts w:ascii="Times New Roman" w:hAnsi="Times New Roman"/>
                <w:sz w:val="20"/>
                <w:vertAlign w:val="superscript"/>
              </w:rPr>
              <w:t>14</w:t>
            </w:r>
          </w:p>
        </w:tc>
        <w:tc>
          <w:tcPr>
            <w:tcW w:w="850" w:type="dxa"/>
          </w:tcPr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633806">
              <w:rPr>
                <w:rFonts w:ascii="Times New Roman" w:hAnsi="Times New Roman"/>
                <w:sz w:val="20"/>
              </w:rPr>
              <w:t>r, tpb, pg</w:t>
            </w:r>
          </w:p>
        </w:tc>
        <w:tc>
          <w:tcPr>
            <w:tcW w:w="1985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cr od</w:t>
            </w: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LOB 0.05% cr bid</w:t>
            </w:r>
          </w:p>
        </w:tc>
        <w:tc>
          <w:tcPr>
            <w:tcW w:w="1123" w:type="dxa"/>
          </w:tcPr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286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 (30)</w:t>
            </w: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 (30)</w:t>
            </w:r>
          </w:p>
        </w:tc>
        <w:tc>
          <w:tcPr>
            <w:tcW w:w="1418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8C111F" w:rsidRPr="00005E75" w:rsidRDefault="008C111F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derate</w:t>
            </w:r>
          </w:p>
        </w:tc>
        <w:tc>
          <w:tcPr>
            <w:tcW w:w="1832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6.1**</w:t>
            </w: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6.1</w:t>
            </w:r>
          </w:p>
        </w:tc>
        <w:tc>
          <w:tcPr>
            <w:tcW w:w="5539" w:type="dxa"/>
          </w:tcPr>
          <w:p w:rsidR="00720CF2" w:rsidRPr="00633806" w:rsidRDefault="00720CF2" w:rsidP="00720CF2">
            <w:pPr>
              <w:rPr>
                <w:rFonts w:ascii="Times New Roman" w:hAnsi="Times New Roman"/>
                <w:sz w:val="20"/>
              </w:rPr>
            </w:pPr>
            <w:r w:rsidRPr="00633806">
              <w:rPr>
                <w:rFonts w:ascii="Times New Roman" w:hAnsi="Times New Roman"/>
                <w:sz w:val="20"/>
              </w:rPr>
              <w:t xml:space="preserve">No skin </w:t>
            </w:r>
            <w:r>
              <w:rPr>
                <w:rFonts w:ascii="Times New Roman" w:hAnsi="Times New Roman"/>
                <w:sz w:val="20"/>
              </w:rPr>
              <w:t>atrop</w:t>
            </w:r>
            <w:r w:rsidRPr="00633806">
              <w:rPr>
                <w:rFonts w:ascii="Times New Roman" w:hAnsi="Times New Roman"/>
                <w:sz w:val="20"/>
              </w:rPr>
              <w:t xml:space="preserve">hy or </w:t>
            </w:r>
            <w:r w:rsidR="00883611">
              <w:rPr>
                <w:rFonts w:ascii="Times New Roman" w:hAnsi="Times New Roman"/>
                <w:sz w:val="20"/>
              </w:rPr>
              <w:t>AE</w:t>
            </w:r>
            <w:r>
              <w:rPr>
                <w:rFonts w:ascii="Times New Roman" w:hAnsi="Times New Roman"/>
                <w:sz w:val="20"/>
              </w:rPr>
              <w:t xml:space="preserve"> observ</w:t>
            </w:r>
            <w:r w:rsidRPr="00633806">
              <w:rPr>
                <w:rFonts w:ascii="Times New Roman" w:hAnsi="Times New Roman"/>
                <w:sz w:val="20"/>
              </w:rPr>
              <w:t>ed</w:t>
            </w:r>
            <w:r>
              <w:rPr>
                <w:rFonts w:ascii="Times New Roman" w:hAnsi="Times New Roman"/>
                <w:sz w:val="20"/>
              </w:rPr>
              <w:t xml:space="preserve"> for either MF or CLOB</w:t>
            </w:r>
            <w:r w:rsidRPr="00633806">
              <w:rPr>
                <w:rFonts w:ascii="Times New Roman" w:hAnsi="Times New Roman"/>
                <w:sz w:val="20"/>
              </w:rPr>
              <w:t>.</w:t>
            </w:r>
          </w:p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 w:rsidRPr="00633806">
              <w:rPr>
                <w:rFonts w:ascii="Times New Roman" w:hAnsi="Times New Roman"/>
                <w:sz w:val="20"/>
              </w:rPr>
              <w:t xml:space="preserve">Plasma cortisol </w:t>
            </w:r>
            <w:r>
              <w:rPr>
                <w:rFonts w:ascii="Times New Roman" w:hAnsi="Times New Roman"/>
                <w:sz w:val="20"/>
              </w:rPr>
              <w:t xml:space="preserve">levels </w:t>
            </w:r>
            <w:r w:rsidRPr="00633806">
              <w:rPr>
                <w:rFonts w:ascii="Times New Roman" w:hAnsi="Times New Roman"/>
                <w:sz w:val="20"/>
              </w:rPr>
              <w:t>remained within normal parameters at all times</w:t>
            </w:r>
            <w:r>
              <w:rPr>
                <w:rFonts w:ascii="Times New Roman" w:hAnsi="Times New Roman"/>
                <w:sz w:val="20"/>
              </w:rPr>
              <w:t>: MF≡CLOB.</w:t>
            </w:r>
          </w:p>
        </w:tc>
      </w:tr>
      <w:tr w:rsidR="00720CF2" w:rsidTr="00DB1A28">
        <w:trPr>
          <w:jc w:val="center"/>
        </w:trPr>
        <w:tc>
          <w:tcPr>
            <w:tcW w:w="1849" w:type="dxa"/>
          </w:tcPr>
          <w:p w:rsidR="00720CF2" w:rsidRPr="00C42429" w:rsidRDefault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C42429">
              <w:rPr>
                <w:rFonts w:ascii="Times New Roman" w:hAnsi="Times New Roman"/>
                <w:sz w:val="20"/>
              </w:rPr>
              <w:t xml:space="preserve">Lebwohl </w:t>
            </w:r>
            <w:r w:rsidRPr="00C42429">
              <w:rPr>
                <w:rFonts w:ascii="Times New Roman" w:hAnsi="Times New Roman"/>
                <w:i/>
                <w:sz w:val="20"/>
              </w:rPr>
              <w:t>et al</w:t>
            </w:r>
            <w:r w:rsidR="00E25AD0">
              <w:rPr>
                <w:rFonts w:ascii="Times New Roman" w:hAnsi="Times New Roman"/>
                <w:sz w:val="20"/>
                <w:vertAlign w:val="superscript"/>
              </w:rPr>
              <w:t>33</w:t>
            </w:r>
          </w:p>
        </w:tc>
        <w:tc>
          <w:tcPr>
            <w:tcW w:w="850" w:type="dxa"/>
          </w:tcPr>
          <w:p w:rsidR="00720CF2" w:rsidRPr="00C42429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C42429">
              <w:rPr>
                <w:rFonts w:ascii="Times New Roman" w:hAnsi="Times New Roman"/>
                <w:sz w:val="20"/>
              </w:rPr>
              <w:t>r, eb, pg, mc</w:t>
            </w:r>
          </w:p>
        </w:tc>
        <w:tc>
          <w:tcPr>
            <w:tcW w:w="1985" w:type="dxa"/>
          </w:tcPr>
          <w:p w:rsidR="00720CF2" w:rsidRPr="00C42429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C42429">
              <w:rPr>
                <w:rFonts w:ascii="Times New Roman" w:hAnsi="Times New Roman"/>
                <w:sz w:val="20"/>
              </w:rPr>
              <w:t>MF 0.1% cr od</w:t>
            </w:r>
          </w:p>
          <w:p w:rsidR="00720CF2" w:rsidRPr="00C42429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C42429">
              <w:rPr>
                <w:rFonts w:ascii="Times New Roman" w:hAnsi="Times New Roman"/>
                <w:sz w:val="20"/>
              </w:rPr>
              <w:t>HYDV 0.2% cr bid</w:t>
            </w:r>
          </w:p>
        </w:tc>
        <w:tc>
          <w:tcPr>
            <w:tcW w:w="1123" w:type="dxa"/>
          </w:tcPr>
          <w:p w:rsidR="00720CF2" w:rsidRPr="00C42429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C42429">
              <w:rPr>
                <w:rFonts w:ascii="Times New Roman" w:hAnsi="Times New Roman"/>
                <w:sz w:val="20"/>
              </w:rPr>
              <w:sym w:font="Symbol" w:char="F0A3"/>
            </w:r>
            <w:r w:rsidRPr="00C42429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286" w:type="dxa"/>
          </w:tcPr>
          <w:p w:rsidR="00720CF2" w:rsidRPr="00C42429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C42429">
              <w:rPr>
                <w:rFonts w:ascii="Times New Roman" w:hAnsi="Times New Roman"/>
                <w:sz w:val="20"/>
              </w:rPr>
              <w:t>111</w:t>
            </w:r>
            <w:r>
              <w:rPr>
                <w:rFonts w:ascii="Times New Roman" w:hAnsi="Times New Roman"/>
                <w:sz w:val="20"/>
              </w:rPr>
              <w:t xml:space="preserve"> (102)</w:t>
            </w:r>
          </w:p>
          <w:p w:rsidR="00720CF2" w:rsidRPr="00C42429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C42429">
              <w:rPr>
                <w:rFonts w:ascii="Times New Roman" w:hAnsi="Times New Roman"/>
                <w:sz w:val="20"/>
              </w:rPr>
              <w:t>112</w:t>
            </w:r>
            <w:r>
              <w:rPr>
                <w:rFonts w:ascii="Times New Roman" w:hAnsi="Times New Roman"/>
                <w:sz w:val="20"/>
              </w:rPr>
              <w:t xml:space="preserve"> (107)</w:t>
            </w:r>
          </w:p>
        </w:tc>
        <w:tc>
          <w:tcPr>
            <w:tcW w:w="1418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8C111F" w:rsidRPr="00C42429" w:rsidRDefault="008C111F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derate</w:t>
            </w:r>
          </w:p>
        </w:tc>
        <w:tc>
          <w:tcPr>
            <w:tcW w:w="1832" w:type="dxa"/>
          </w:tcPr>
          <w:p w:rsidR="00720CF2" w:rsidRPr="00C42429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C42429">
              <w:rPr>
                <w:rFonts w:ascii="Times New Roman" w:hAnsi="Times New Roman"/>
                <w:sz w:val="20"/>
              </w:rPr>
              <w:t>87.2**</w:t>
            </w:r>
          </w:p>
          <w:p w:rsidR="00720CF2" w:rsidRPr="00C42429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C42429">
              <w:rPr>
                <w:rFonts w:ascii="Times New Roman" w:hAnsi="Times New Roman"/>
                <w:sz w:val="20"/>
              </w:rPr>
              <w:t>78.6</w:t>
            </w:r>
          </w:p>
        </w:tc>
        <w:tc>
          <w:tcPr>
            <w:tcW w:w="5539" w:type="dxa"/>
          </w:tcPr>
          <w:p w:rsidR="00720CF2" w:rsidRPr="00C42429" w:rsidRDefault="00720CF2" w:rsidP="00720CF2">
            <w:pPr>
              <w:rPr>
                <w:rFonts w:ascii="Times New Roman" w:hAnsi="Times New Roman"/>
                <w:sz w:val="20"/>
              </w:rPr>
            </w:pPr>
            <w:r w:rsidRPr="00C42429">
              <w:rPr>
                <w:rFonts w:ascii="Times New Roman" w:hAnsi="Times New Roman"/>
                <w:sz w:val="20"/>
              </w:rPr>
              <w:t>No skin atrophy observed for either MF or HYD</w:t>
            </w:r>
            <w:r>
              <w:rPr>
                <w:rFonts w:ascii="Times New Roman" w:hAnsi="Times New Roman"/>
                <w:sz w:val="20"/>
              </w:rPr>
              <w:t>V</w:t>
            </w:r>
            <w:r w:rsidRPr="00C42429">
              <w:rPr>
                <w:rFonts w:ascii="Times New Roman" w:hAnsi="Times New Roman"/>
                <w:sz w:val="20"/>
              </w:rPr>
              <w:t>.</w:t>
            </w:r>
          </w:p>
          <w:p w:rsidR="00720CF2" w:rsidRPr="00C42429" w:rsidRDefault="00883611" w:rsidP="00720CF2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AE: mild AE</w:t>
            </w:r>
            <w:r w:rsidR="00720CF2">
              <w:rPr>
                <w:rFonts w:ascii="Times New Roman" w:hAnsi="Times New Roman"/>
                <w:sz w:val="20"/>
              </w:rPr>
              <w:t xml:space="preserve"> in </w:t>
            </w:r>
            <w:r w:rsidR="00720CF2" w:rsidRPr="00C42429">
              <w:rPr>
                <w:rFonts w:ascii="Times New Roman" w:hAnsi="Times New Roman"/>
                <w:sz w:val="20"/>
              </w:rPr>
              <w:t xml:space="preserve">3.7% of </w:t>
            </w:r>
            <w:r w:rsidR="00720CF2">
              <w:rPr>
                <w:rFonts w:ascii="Times New Roman" w:hAnsi="Times New Roman"/>
                <w:sz w:val="20"/>
              </w:rPr>
              <w:t>patients.</w:t>
            </w:r>
          </w:p>
          <w:p w:rsidR="00720CF2" w:rsidRPr="003125D9" w:rsidRDefault="00883611" w:rsidP="00720CF2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  <w:highlight w:val="yellow"/>
              </w:rPr>
            </w:pPr>
            <w:r>
              <w:rPr>
                <w:rFonts w:ascii="Times New Roman" w:hAnsi="Times New Roman"/>
                <w:sz w:val="20"/>
              </w:rPr>
              <w:t>HYDV AE: mild AE</w:t>
            </w:r>
            <w:r w:rsidR="00720CF2">
              <w:rPr>
                <w:rFonts w:ascii="Times New Roman" w:hAnsi="Times New Roman"/>
                <w:sz w:val="20"/>
              </w:rPr>
              <w:t xml:space="preserve"> in </w:t>
            </w:r>
            <w:r w:rsidR="00720CF2" w:rsidRPr="00C42429">
              <w:rPr>
                <w:rFonts w:ascii="Times New Roman" w:hAnsi="Times New Roman"/>
                <w:sz w:val="20"/>
              </w:rPr>
              <w:t xml:space="preserve">1.8% of </w:t>
            </w:r>
            <w:r w:rsidR="00720CF2">
              <w:rPr>
                <w:rFonts w:ascii="Times New Roman" w:hAnsi="Times New Roman"/>
                <w:sz w:val="20"/>
              </w:rPr>
              <w:t>patients.</w:t>
            </w:r>
          </w:p>
        </w:tc>
      </w:tr>
      <w:tr w:rsidR="00720CF2" w:rsidTr="00DB1A28">
        <w:trPr>
          <w:jc w:val="center"/>
        </w:trPr>
        <w:tc>
          <w:tcPr>
            <w:tcW w:w="1849" w:type="dxa"/>
          </w:tcPr>
          <w:p w:rsidR="00720CF2" w:rsidRPr="007802BC" w:rsidRDefault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ergemann</w:t>
            </w:r>
            <w:r w:rsidRPr="007802BC">
              <w:rPr>
                <w:rFonts w:ascii="Times New Roman" w:hAnsi="Times New Roman"/>
                <w:sz w:val="20"/>
              </w:rPr>
              <w:t xml:space="preserve"> </w:t>
            </w:r>
            <w:r w:rsidRPr="007802BC">
              <w:rPr>
                <w:rFonts w:ascii="Times New Roman" w:hAnsi="Times New Roman"/>
                <w:i/>
                <w:iCs/>
                <w:sz w:val="20"/>
              </w:rPr>
              <w:t>et al</w:t>
            </w:r>
            <w:r w:rsidR="00E25AD0">
              <w:rPr>
                <w:rFonts w:ascii="Times New Roman" w:hAnsi="Times New Roman"/>
                <w:iCs/>
                <w:sz w:val="20"/>
                <w:vertAlign w:val="superscript"/>
              </w:rPr>
              <w:t>36</w:t>
            </w:r>
          </w:p>
        </w:tc>
        <w:tc>
          <w:tcPr>
            <w:tcW w:w="850" w:type="dxa"/>
          </w:tcPr>
          <w:p w:rsidR="00720CF2" w:rsidRPr="00C42429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, mc</w:t>
            </w:r>
          </w:p>
        </w:tc>
        <w:tc>
          <w:tcPr>
            <w:tcW w:w="1985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hase 1:</w:t>
            </w:r>
          </w:p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C42429">
              <w:rPr>
                <w:rFonts w:ascii="Times New Roman" w:hAnsi="Times New Roman"/>
                <w:sz w:val="20"/>
              </w:rPr>
              <w:lastRenderedPageBreak/>
              <w:t>MF 0.1% cr od</w:t>
            </w:r>
          </w:p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If score </w:t>
            </w:r>
            <w:r w:rsidRPr="00C42429">
              <w:rPr>
                <w:rFonts w:ascii="Times New Roman" w:hAnsi="Times New Roman"/>
                <w:sz w:val="20"/>
              </w:rPr>
              <w:sym w:font="Symbol" w:char="F0A3"/>
            </w:r>
            <w:r w:rsidRPr="00C42429">
              <w:rPr>
                <w:rFonts w:ascii="Times New Roman" w:hAnsi="Times New Roman"/>
                <w:sz w:val="20"/>
              </w:rPr>
              <w:t>3</w:t>
            </w:r>
            <w:r>
              <w:rPr>
                <w:rFonts w:ascii="Times New Roman" w:hAnsi="Times New Roman"/>
                <w:sz w:val="20"/>
              </w:rPr>
              <w:t xml:space="preserve"> then Phase 2:</w:t>
            </w:r>
          </w:p>
          <w:p w:rsidR="00720CF2" w:rsidRPr="00C42429" w:rsidRDefault="00CA7C5E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cr 2×</w:t>
            </w:r>
            <w:r w:rsidR="00720CF2">
              <w:rPr>
                <w:rFonts w:ascii="Times New Roman" w:hAnsi="Times New Roman"/>
                <w:sz w:val="20"/>
              </w:rPr>
              <w:t>/wk</w:t>
            </w:r>
          </w:p>
        </w:tc>
        <w:tc>
          <w:tcPr>
            <w:tcW w:w="1123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C42429">
              <w:rPr>
                <w:rFonts w:ascii="Times New Roman" w:hAnsi="Times New Roman"/>
                <w:sz w:val="20"/>
              </w:rPr>
              <w:lastRenderedPageBreak/>
              <w:sym w:font="Symbol" w:char="F0A3"/>
            </w:r>
            <w:r w:rsidRPr="00C42429">
              <w:rPr>
                <w:rFonts w:ascii="Times New Roman" w:hAnsi="Times New Roman"/>
                <w:sz w:val="20"/>
              </w:rPr>
              <w:t>3</w:t>
            </w:r>
          </w:p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720CF2" w:rsidRPr="00C42429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1286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90</w:t>
            </w:r>
          </w:p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720CF2" w:rsidRPr="00C42429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8 (68)</w:t>
            </w:r>
          </w:p>
        </w:tc>
        <w:tc>
          <w:tcPr>
            <w:tcW w:w="1418" w:type="dxa"/>
          </w:tcPr>
          <w:p w:rsidR="00720CF2" w:rsidRPr="00C42429" w:rsidRDefault="008C111F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NA</w:t>
            </w:r>
          </w:p>
        </w:tc>
        <w:tc>
          <w:tcPr>
            <w:tcW w:w="1832" w:type="dxa"/>
          </w:tcPr>
          <w:p w:rsidR="00720CF2" w:rsidRPr="007802BC" w:rsidRDefault="00720CF2" w:rsidP="00720CF2">
            <w:pPr>
              <w:rPr>
                <w:rFonts w:ascii="Times New Roman" w:hAnsi="Times New Roman"/>
                <w:sz w:val="20"/>
              </w:rPr>
            </w:pPr>
            <w:r w:rsidRPr="007802BC">
              <w:rPr>
                <w:rFonts w:ascii="Times New Roman" w:hAnsi="Times New Roman"/>
                <w:sz w:val="20"/>
              </w:rPr>
              <w:t xml:space="preserve">Phase 2: 90% patients did not </w:t>
            </w:r>
            <w:r w:rsidRPr="007802BC">
              <w:rPr>
                <w:rFonts w:ascii="Times New Roman" w:hAnsi="Times New Roman"/>
                <w:sz w:val="20"/>
              </w:rPr>
              <w:lastRenderedPageBreak/>
              <w:t>relapse under the prophylactic regimen.</w:t>
            </w:r>
          </w:p>
          <w:p w:rsidR="00720CF2" w:rsidRPr="007802BC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539" w:type="dxa"/>
          </w:tcPr>
          <w:p w:rsidR="00720CF2" w:rsidRPr="00C42429" w:rsidRDefault="00883611" w:rsidP="00720CF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Phase 2 MF AE</w:t>
            </w:r>
            <w:r w:rsidR="00720CF2" w:rsidRPr="007802BC">
              <w:rPr>
                <w:rFonts w:ascii="Times New Roman" w:hAnsi="Times New Roman"/>
                <w:sz w:val="20"/>
              </w:rPr>
              <w:t>: f</w:t>
            </w:r>
            <w:r w:rsidR="00720CF2">
              <w:rPr>
                <w:rFonts w:ascii="Times New Roman" w:hAnsi="Times New Roman"/>
                <w:sz w:val="20"/>
              </w:rPr>
              <w:t>olliculitis (</w:t>
            </w:r>
            <w:r w:rsidR="00720CF2" w:rsidRPr="007802BC">
              <w:rPr>
                <w:rFonts w:ascii="Times New Roman" w:hAnsi="Times New Roman"/>
                <w:sz w:val="20"/>
              </w:rPr>
              <w:t>2</w:t>
            </w:r>
            <w:r w:rsidR="00720CF2">
              <w:rPr>
                <w:rFonts w:ascii="Times New Roman" w:hAnsi="Times New Roman"/>
                <w:sz w:val="20"/>
              </w:rPr>
              <w:t>), sensation of warmth</w:t>
            </w:r>
            <w:r w:rsidR="00720CF2" w:rsidRPr="007802BC">
              <w:rPr>
                <w:rFonts w:ascii="Times New Roman" w:hAnsi="Times New Roman"/>
                <w:sz w:val="20"/>
              </w:rPr>
              <w:t xml:space="preserve"> </w:t>
            </w:r>
            <w:r w:rsidR="00720CF2">
              <w:rPr>
                <w:rFonts w:ascii="Times New Roman" w:hAnsi="Times New Roman"/>
                <w:sz w:val="20"/>
              </w:rPr>
              <w:t>(</w:t>
            </w:r>
            <w:r w:rsidR="00720CF2" w:rsidRPr="007802BC">
              <w:rPr>
                <w:rFonts w:ascii="Times New Roman" w:hAnsi="Times New Roman"/>
                <w:sz w:val="20"/>
              </w:rPr>
              <w:t>1</w:t>
            </w:r>
            <w:r w:rsidR="00720CF2">
              <w:rPr>
                <w:rFonts w:ascii="Times New Roman" w:hAnsi="Times New Roman"/>
                <w:sz w:val="20"/>
              </w:rPr>
              <w:t>), signs of skin atrophy</w:t>
            </w:r>
            <w:r w:rsidR="00720CF2" w:rsidRPr="007802BC">
              <w:rPr>
                <w:rFonts w:ascii="Times New Roman" w:hAnsi="Times New Roman"/>
                <w:sz w:val="20"/>
              </w:rPr>
              <w:t xml:space="preserve"> </w:t>
            </w:r>
            <w:r w:rsidR="00720CF2">
              <w:rPr>
                <w:rFonts w:ascii="Times New Roman" w:hAnsi="Times New Roman"/>
                <w:sz w:val="20"/>
              </w:rPr>
              <w:t>(</w:t>
            </w:r>
            <w:r w:rsidR="00720CF2" w:rsidRPr="007802BC">
              <w:rPr>
                <w:rFonts w:ascii="Times New Roman" w:hAnsi="Times New Roman"/>
                <w:sz w:val="20"/>
              </w:rPr>
              <w:t>1</w:t>
            </w:r>
            <w:r w:rsidR="00720CF2">
              <w:rPr>
                <w:rFonts w:ascii="Times New Roman" w:hAnsi="Times New Roman"/>
                <w:sz w:val="20"/>
              </w:rPr>
              <w:t>).</w:t>
            </w:r>
          </w:p>
        </w:tc>
      </w:tr>
      <w:tr w:rsidR="00720CF2" w:rsidTr="00294F23">
        <w:trPr>
          <w:jc w:val="center"/>
        </w:trPr>
        <w:tc>
          <w:tcPr>
            <w:tcW w:w="15882" w:type="dxa"/>
            <w:gridSpan w:val="8"/>
          </w:tcPr>
          <w:p w:rsidR="00720CF2" w:rsidRDefault="00720CF2" w:rsidP="006718EE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Mixed </w:t>
            </w:r>
            <w:r w:rsidR="006718EE">
              <w:rPr>
                <w:rFonts w:ascii="Times New Roman" w:hAnsi="Times New Roman"/>
                <w:b/>
                <w:sz w:val="20"/>
              </w:rPr>
              <w:t xml:space="preserve">corticosteroid responsive </w:t>
            </w:r>
            <w:r>
              <w:rPr>
                <w:rFonts w:ascii="Times New Roman" w:hAnsi="Times New Roman"/>
                <w:b/>
                <w:sz w:val="20"/>
              </w:rPr>
              <w:t xml:space="preserve">dermatoses </w:t>
            </w:r>
            <w:r w:rsidR="00993C53" w:rsidRPr="00A86B9C">
              <w:rPr>
                <w:rFonts w:ascii="Times New Roman" w:hAnsi="Times New Roman"/>
                <w:b/>
                <w:sz w:val="20"/>
              </w:rPr>
              <w:t>in children</w:t>
            </w:r>
            <w:r w:rsidR="00993C53">
              <w:rPr>
                <w:rFonts w:ascii="Times New Roman" w:hAnsi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(aged between 6 months and 12 years)</w:t>
            </w:r>
          </w:p>
        </w:tc>
      </w:tr>
      <w:tr w:rsidR="00720CF2" w:rsidTr="00DB1A28">
        <w:trPr>
          <w:jc w:val="center"/>
        </w:trPr>
        <w:tc>
          <w:tcPr>
            <w:tcW w:w="1849" w:type="dxa"/>
          </w:tcPr>
          <w:p w:rsidR="00720CF2" w:rsidRPr="00005E75" w:rsidRDefault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Dominguez </w:t>
            </w:r>
            <w:r w:rsidRPr="00B07C74">
              <w:rPr>
                <w:rFonts w:ascii="Times New Roman" w:hAnsi="Times New Roman"/>
                <w:i/>
                <w:sz w:val="20"/>
              </w:rPr>
              <w:t>et al</w:t>
            </w:r>
            <w:r w:rsidR="00E25AD0">
              <w:rPr>
                <w:rFonts w:ascii="Times New Roman" w:hAnsi="Times New Roman"/>
                <w:sz w:val="20"/>
                <w:vertAlign w:val="superscript"/>
              </w:rPr>
              <w:t>34</w:t>
            </w:r>
          </w:p>
        </w:tc>
        <w:tc>
          <w:tcPr>
            <w:tcW w:w="850" w:type="dxa"/>
          </w:tcPr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800098">
              <w:rPr>
                <w:rFonts w:ascii="Times New Roman" w:hAnsi="Times New Roman"/>
                <w:sz w:val="20"/>
              </w:rPr>
              <w:t>r, sb, pg</w:t>
            </w:r>
          </w:p>
        </w:tc>
        <w:tc>
          <w:tcPr>
            <w:tcW w:w="1985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cr od</w:t>
            </w: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LOB 0.05% cr bid</w:t>
            </w:r>
          </w:p>
        </w:tc>
        <w:tc>
          <w:tcPr>
            <w:tcW w:w="1123" w:type="dxa"/>
          </w:tcPr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sym w:font="Symbol" w:char="F0A3"/>
            </w: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286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1 (29)</w:t>
            </w: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 (32)</w:t>
            </w:r>
          </w:p>
        </w:tc>
        <w:tc>
          <w:tcPr>
            <w:tcW w:w="1418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8C111F" w:rsidRPr="00005E75" w:rsidRDefault="008C111F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derate</w:t>
            </w:r>
          </w:p>
        </w:tc>
        <w:tc>
          <w:tcPr>
            <w:tcW w:w="1832" w:type="dxa"/>
          </w:tcPr>
          <w:p w:rsidR="00720CF2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91.9 NS </w:t>
            </w:r>
          </w:p>
          <w:p w:rsidR="00720CF2" w:rsidRPr="00005E75" w:rsidRDefault="00720CF2" w:rsidP="00720CF2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6.9</w:t>
            </w:r>
          </w:p>
        </w:tc>
        <w:tc>
          <w:tcPr>
            <w:tcW w:w="5539" w:type="dxa"/>
          </w:tcPr>
          <w:p w:rsidR="00720CF2" w:rsidRPr="004D605C" w:rsidRDefault="00720CF2" w:rsidP="00720CF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 skin atrophy observed for either MF or CLOB.</w:t>
            </w:r>
          </w:p>
          <w:p w:rsidR="00720CF2" w:rsidRPr="0085665D" w:rsidRDefault="00720CF2" w:rsidP="00720CF2">
            <w:pPr>
              <w:rPr>
                <w:rFonts w:ascii="Times New Roman" w:hAnsi="Times New Roman"/>
                <w:sz w:val="20"/>
              </w:rPr>
            </w:pPr>
            <w:r w:rsidRPr="0085665D">
              <w:rPr>
                <w:rFonts w:ascii="Times New Roman" w:hAnsi="Times New Roman"/>
                <w:sz w:val="20"/>
              </w:rPr>
              <w:t>MF AE</w:t>
            </w:r>
            <w:r w:rsidR="00883611">
              <w:rPr>
                <w:rFonts w:ascii="Times New Roman" w:hAnsi="Times New Roman"/>
                <w:sz w:val="20"/>
              </w:rPr>
              <w:t>: No AE</w:t>
            </w:r>
            <w:r w:rsidRPr="0085665D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reported.</w:t>
            </w:r>
          </w:p>
          <w:p w:rsidR="00720CF2" w:rsidRDefault="00883611" w:rsidP="00720CF2">
            <w:r>
              <w:rPr>
                <w:rFonts w:ascii="Times New Roman" w:hAnsi="Times New Roman"/>
                <w:sz w:val="20"/>
              </w:rPr>
              <w:t>CLOB AE</w:t>
            </w:r>
            <w:r w:rsidR="00720CF2">
              <w:rPr>
                <w:rFonts w:ascii="Times New Roman" w:hAnsi="Times New Roman"/>
                <w:sz w:val="20"/>
              </w:rPr>
              <w:t xml:space="preserve">: </w:t>
            </w:r>
            <w:r w:rsidR="00720CF2" w:rsidRPr="0085665D">
              <w:rPr>
                <w:rFonts w:ascii="Times New Roman" w:hAnsi="Times New Roman"/>
                <w:sz w:val="20"/>
              </w:rPr>
              <w:t>mild folliculitis</w:t>
            </w:r>
            <w:r w:rsidR="00720CF2">
              <w:rPr>
                <w:rFonts w:ascii="Times New Roman" w:hAnsi="Times New Roman"/>
                <w:sz w:val="20"/>
              </w:rPr>
              <w:t xml:space="preserve"> (2), </w:t>
            </w:r>
            <w:r w:rsidR="00720CF2" w:rsidRPr="0085665D">
              <w:rPr>
                <w:rFonts w:ascii="Times New Roman" w:hAnsi="Times New Roman"/>
                <w:sz w:val="20"/>
              </w:rPr>
              <w:t>mild to moderate folliculitis</w:t>
            </w:r>
            <w:r w:rsidR="00720CF2"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</w:tbl>
    <w:p w:rsidR="00912FC1" w:rsidRPr="00883611" w:rsidRDefault="00883611" w:rsidP="00883611">
      <w:pPr>
        <w:tabs>
          <w:tab w:val="left" w:pos="426"/>
          <w:tab w:val="left" w:pos="5920"/>
          <w:tab w:val="left" w:pos="6683"/>
        </w:tabs>
        <w:spacing w:line="36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*</w:t>
      </w:r>
      <w:r w:rsidRPr="00883611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</w:t>
      </w:r>
      <w:r w:rsidRPr="00130FF7">
        <w:rPr>
          <w:rFonts w:ascii="Times New Roman" w:hAnsi="Times New Roman"/>
          <w:szCs w:val="24"/>
        </w:rPr>
        <w:t>&lt;</w:t>
      </w:r>
      <w:r>
        <w:rPr>
          <w:rFonts w:ascii="Times New Roman" w:hAnsi="Times New Roman"/>
          <w:szCs w:val="24"/>
        </w:rPr>
        <w:t xml:space="preserve"> </w:t>
      </w:r>
      <w:r w:rsidRPr="00130FF7">
        <w:rPr>
          <w:rFonts w:ascii="Times New Roman" w:hAnsi="Times New Roman"/>
          <w:szCs w:val="24"/>
        </w:rPr>
        <w:t>0.05</w:t>
      </w:r>
      <w:r>
        <w:rPr>
          <w:rFonts w:ascii="Times New Roman" w:hAnsi="Times New Roman"/>
          <w:szCs w:val="24"/>
        </w:rPr>
        <w:t>, **</w:t>
      </w:r>
      <w:r w:rsidRPr="00883611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&lt; 0.01, ***</w:t>
      </w:r>
      <w:r w:rsidRPr="00883611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&lt; 0.001 versus comparator.</w:t>
      </w:r>
      <w:r w:rsidRPr="00883611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AE,</w:t>
      </w:r>
      <w:r>
        <w:rPr>
          <w:rFonts w:ascii="Times New Roman" w:hAnsi="Times New Roman"/>
          <w:szCs w:val="24"/>
        </w:rPr>
        <w:t xml:space="preserve"> adverse events</w:t>
      </w:r>
      <w:r>
        <w:rPr>
          <w:rFonts w:ascii="Times New Roman" w:hAnsi="Times New Roman"/>
          <w:szCs w:val="24"/>
        </w:rPr>
        <w:t>;</w:t>
      </w:r>
      <w:r w:rsidRPr="00883611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bid,</w:t>
      </w:r>
      <w:r w:rsidRPr="00130FF7">
        <w:rPr>
          <w:rFonts w:ascii="Times New Roman" w:hAnsi="Times New Roman"/>
          <w:szCs w:val="24"/>
        </w:rPr>
        <w:t xml:space="preserve"> twice daily;</w:t>
      </w:r>
      <w:r w:rsidRPr="00883611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BMD,</w:t>
      </w:r>
      <w:r w:rsidRPr="00130FF7">
        <w:rPr>
          <w:rFonts w:ascii="Times New Roman" w:hAnsi="Times New Roman"/>
          <w:szCs w:val="24"/>
        </w:rPr>
        <w:t xml:space="preserve"> betamethasone dipropionate</w:t>
      </w:r>
      <w:r>
        <w:rPr>
          <w:rFonts w:ascii="Times New Roman" w:hAnsi="Times New Roman"/>
          <w:szCs w:val="24"/>
        </w:rPr>
        <w:t>;</w:t>
      </w:r>
      <w:r w:rsidRPr="00883611">
        <w:rPr>
          <w:rFonts w:ascii="Times New Roman" w:hAnsi="Times New Roman"/>
          <w:szCs w:val="24"/>
        </w:rPr>
        <w:t xml:space="preserve"> </w:t>
      </w:r>
      <w:r w:rsidRPr="00130FF7">
        <w:rPr>
          <w:rFonts w:ascii="Times New Roman" w:hAnsi="Times New Roman"/>
          <w:szCs w:val="24"/>
        </w:rPr>
        <w:t>BMV</w:t>
      </w:r>
      <w:r>
        <w:rPr>
          <w:rFonts w:ascii="Times New Roman" w:hAnsi="Times New Roman"/>
          <w:szCs w:val="24"/>
        </w:rPr>
        <w:t>,</w:t>
      </w:r>
      <w:r w:rsidRPr="00130FF7">
        <w:rPr>
          <w:rFonts w:ascii="Times New Roman" w:hAnsi="Times New Roman"/>
          <w:szCs w:val="24"/>
        </w:rPr>
        <w:t xml:space="preserve"> betamethasone valerate;</w:t>
      </w:r>
      <w:r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>CLOB,</w:t>
      </w:r>
      <w:r w:rsidR="00300712">
        <w:rPr>
          <w:rFonts w:ascii="Times New Roman" w:hAnsi="Times New Roman"/>
          <w:szCs w:val="24"/>
        </w:rPr>
        <w:t xml:space="preserve"> clobetasone butyrate; </w:t>
      </w:r>
      <w:r w:rsidR="00300712">
        <w:rPr>
          <w:rFonts w:ascii="Times New Roman" w:hAnsi="Times New Roman"/>
          <w:szCs w:val="24"/>
        </w:rPr>
        <w:t>CLOBP,</w:t>
      </w:r>
      <w:r w:rsidR="00300712">
        <w:rPr>
          <w:rFonts w:ascii="Times New Roman" w:hAnsi="Times New Roman"/>
          <w:szCs w:val="24"/>
        </w:rPr>
        <w:t xml:space="preserve"> clobetasol propionate;</w:t>
      </w:r>
      <w:r w:rsidR="00300712" w:rsidRPr="00300712"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>cr</w:t>
      </w:r>
      <w:r w:rsidR="00300712">
        <w:rPr>
          <w:rFonts w:ascii="Times New Roman" w:hAnsi="Times New Roman"/>
          <w:szCs w:val="24"/>
        </w:rPr>
        <w:t>,</w:t>
      </w:r>
      <w:r w:rsidR="00300712" w:rsidRPr="00130FF7"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>cream</w:t>
      </w:r>
      <w:r w:rsidR="00300712" w:rsidRPr="00130FF7">
        <w:rPr>
          <w:rFonts w:ascii="Times New Roman" w:hAnsi="Times New Roman"/>
          <w:szCs w:val="24"/>
        </w:rPr>
        <w:t>;</w:t>
      </w:r>
      <w:r w:rsidR="00300712" w:rsidRPr="00300712"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>db,</w:t>
      </w:r>
      <w:r w:rsidR="00300712" w:rsidRPr="00130FF7">
        <w:rPr>
          <w:rFonts w:ascii="Times New Roman" w:hAnsi="Times New Roman"/>
          <w:szCs w:val="24"/>
        </w:rPr>
        <w:t xml:space="preserve"> double blind;</w:t>
      </w:r>
      <w:r w:rsidR="00300712" w:rsidRPr="00300712"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>eb,</w:t>
      </w:r>
      <w:r w:rsidR="00300712">
        <w:rPr>
          <w:rFonts w:ascii="Times New Roman" w:hAnsi="Times New Roman"/>
          <w:szCs w:val="24"/>
        </w:rPr>
        <w:t xml:space="preserve"> evaluator blind</w:t>
      </w:r>
      <w:r w:rsidR="00300712" w:rsidRPr="00130FF7">
        <w:rPr>
          <w:rFonts w:ascii="Times New Roman" w:hAnsi="Times New Roman"/>
          <w:szCs w:val="24"/>
        </w:rPr>
        <w:t>;</w:t>
      </w:r>
      <w:r w:rsidR="00300712" w:rsidRPr="00300712"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 xml:space="preserve">FLU, </w:t>
      </w:r>
      <w:r w:rsidR="00300712" w:rsidRPr="00130FF7">
        <w:rPr>
          <w:rFonts w:ascii="Times New Roman" w:hAnsi="Times New Roman"/>
          <w:szCs w:val="24"/>
        </w:rPr>
        <w:t>fluocinolone acetonide;</w:t>
      </w:r>
      <w:r w:rsidR="00300712" w:rsidRPr="00300712"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>HYD,</w:t>
      </w:r>
      <w:r w:rsidR="00300712" w:rsidRPr="00130FF7">
        <w:rPr>
          <w:rFonts w:ascii="Times New Roman" w:hAnsi="Times New Roman"/>
          <w:szCs w:val="24"/>
        </w:rPr>
        <w:t xml:space="preserve"> hydrocortisone; </w:t>
      </w:r>
      <w:r w:rsidR="00300712">
        <w:rPr>
          <w:rFonts w:ascii="Times New Roman" w:hAnsi="Times New Roman"/>
          <w:szCs w:val="24"/>
        </w:rPr>
        <w:t>HYDB,</w:t>
      </w:r>
      <w:r w:rsidR="00300712">
        <w:rPr>
          <w:rFonts w:ascii="Times New Roman" w:hAnsi="Times New Roman"/>
          <w:szCs w:val="24"/>
        </w:rPr>
        <w:t xml:space="preserve"> hydrocortisone butyrate; </w:t>
      </w:r>
      <w:r w:rsidR="00300712">
        <w:rPr>
          <w:rFonts w:ascii="Times New Roman" w:hAnsi="Times New Roman"/>
          <w:szCs w:val="24"/>
        </w:rPr>
        <w:t>HYDV,</w:t>
      </w:r>
      <w:r w:rsidR="00300712">
        <w:rPr>
          <w:rFonts w:ascii="Times New Roman" w:hAnsi="Times New Roman"/>
          <w:szCs w:val="24"/>
        </w:rPr>
        <w:t xml:space="preserve"> hydrocortisone valerate;</w:t>
      </w:r>
      <w:r w:rsidR="00300712" w:rsidRPr="00300712"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>ib,</w:t>
      </w:r>
      <w:r w:rsidR="00300712">
        <w:rPr>
          <w:rFonts w:ascii="Times New Roman" w:hAnsi="Times New Roman"/>
          <w:szCs w:val="24"/>
        </w:rPr>
        <w:t xml:space="preserve"> investigator blind;</w:t>
      </w:r>
      <w:r w:rsidR="00300712" w:rsidRPr="00300712"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>lrs,</w:t>
      </w:r>
      <w:r w:rsidR="00300712">
        <w:rPr>
          <w:rFonts w:ascii="Times New Roman" w:hAnsi="Times New Roman"/>
          <w:szCs w:val="24"/>
        </w:rPr>
        <w:t xml:space="preserve"> left-right sided;</w:t>
      </w:r>
      <w:r w:rsidR="00300712" w:rsidRPr="00300712"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>mc,</w:t>
      </w:r>
      <w:r w:rsidR="00300712" w:rsidRPr="00130FF7">
        <w:rPr>
          <w:rFonts w:ascii="Times New Roman" w:hAnsi="Times New Roman"/>
          <w:szCs w:val="24"/>
        </w:rPr>
        <w:t xml:space="preserve"> multicentre;</w:t>
      </w:r>
      <w:r w:rsidR="00300712" w:rsidRPr="00300712"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>MF</w:t>
      </w:r>
      <w:r w:rsidR="00300712">
        <w:rPr>
          <w:rFonts w:ascii="Times New Roman" w:hAnsi="Times New Roman"/>
          <w:szCs w:val="24"/>
        </w:rPr>
        <w:t>,</w:t>
      </w:r>
      <w:r w:rsidR="00300712">
        <w:rPr>
          <w:rFonts w:ascii="Times New Roman" w:hAnsi="Times New Roman"/>
          <w:szCs w:val="24"/>
        </w:rPr>
        <w:t xml:space="preserve"> mometasone furoate;</w:t>
      </w:r>
      <w:r w:rsidR="00300712" w:rsidRPr="00300712">
        <w:rPr>
          <w:rFonts w:ascii="Times New Roman" w:hAnsi="Times New Roman"/>
          <w:szCs w:val="24"/>
        </w:rPr>
        <w:t xml:space="preserve"> </w:t>
      </w:r>
      <w:r w:rsidR="00300712" w:rsidRPr="00130FF7">
        <w:rPr>
          <w:rFonts w:ascii="Times New Roman" w:hAnsi="Times New Roman"/>
          <w:szCs w:val="24"/>
        </w:rPr>
        <w:t>NA</w:t>
      </w:r>
      <w:r w:rsidR="00300712">
        <w:rPr>
          <w:rFonts w:ascii="Times New Roman" w:hAnsi="Times New Roman"/>
          <w:szCs w:val="24"/>
        </w:rPr>
        <w:t>,</w:t>
      </w:r>
      <w:r w:rsidR="00300712" w:rsidRPr="00130FF7">
        <w:rPr>
          <w:rFonts w:ascii="Times New Roman" w:hAnsi="Times New Roman"/>
          <w:szCs w:val="24"/>
        </w:rPr>
        <w:t xml:space="preserve"> not applicable</w:t>
      </w:r>
      <w:r w:rsidR="00300712">
        <w:rPr>
          <w:rFonts w:ascii="Times New Roman" w:hAnsi="Times New Roman"/>
          <w:szCs w:val="24"/>
        </w:rPr>
        <w:t>;</w:t>
      </w:r>
      <w:r w:rsidR="00300712" w:rsidRPr="00300712"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>NS,</w:t>
      </w:r>
      <w:r w:rsidR="00300712">
        <w:rPr>
          <w:rFonts w:ascii="Times New Roman" w:hAnsi="Times New Roman"/>
          <w:szCs w:val="24"/>
        </w:rPr>
        <w:t xml:space="preserve"> not significant</w:t>
      </w:r>
      <w:r w:rsidR="00300712">
        <w:rPr>
          <w:rFonts w:ascii="Times New Roman" w:hAnsi="Times New Roman"/>
          <w:szCs w:val="24"/>
        </w:rPr>
        <w:t>;</w:t>
      </w:r>
      <w:r w:rsidR="00300712" w:rsidRPr="00300712"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>o</w:t>
      </w:r>
      <w:r w:rsidR="00300712">
        <w:rPr>
          <w:rFonts w:ascii="Times New Roman" w:hAnsi="Times New Roman"/>
          <w:szCs w:val="24"/>
        </w:rPr>
        <w:t>,</w:t>
      </w:r>
      <w:r w:rsidR="00300712">
        <w:rPr>
          <w:rFonts w:ascii="Times New Roman" w:hAnsi="Times New Roman"/>
          <w:szCs w:val="24"/>
        </w:rPr>
        <w:t xml:space="preserve"> open;</w:t>
      </w:r>
      <w:r w:rsidR="00300712" w:rsidRPr="00300712">
        <w:rPr>
          <w:rFonts w:ascii="Times New Roman" w:hAnsi="Times New Roman"/>
          <w:szCs w:val="24"/>
        </w:rPr>
        <w:t xml:space="preserve"> </w:t>
      </w:r>
      <w:r w:rsidR="00300712" w:rsidRPr="00130FF7">
        <w:rPr>
          <w:rFonts w:ascii="Times New Roman" w:hAnsi="Times New Roman"/>
          <w:szCs w:val="24"/>
        </w:rPr>
        <w:t>od</w:t>
      </w:r>
      <w:r w:rsidR="00300712">
        <w:rPr>
          <w:rFonts w:ascii="Times New Roman" w:hAnsi="Times New Roman"/>
          <w:szCs w:val="24"/>
        </w:rPr>
        <w:t>,</w:t>
      </w:r>
      <w:r w:rsidR="00300712" w:rsidRPr="00130FF7">
        <w:rPr>
          <w:rFonts w:ascii="Times New Roman" w:hAnsi="Times New Roman"/>
          <w:szCs w:val="24"/>
        </w:rPr>
        <w:t xml:space="preserve"> once daily;</w:t>
      </w:r>
      <w:r w:rsidR="00300712">
        <w:rPr>
          <w:rFonts w:ascii="Times New Roman" w:hAnsi="Times New Roman"/>
          <w:szCs w:val="24"/>
        </w:rPr>
        <w:t xml:space="preserve"> p,</w:t>
      </w:r>
      <w:r w:rsidR="00300712">
        <w:rPr>
          <w:rFonts w:ascii="Times New Roman" w:hAnsi="Times New Roman"/>
          <w:szCs w:val="24"/>
        </w:rPr>
        <w:t xml:space="preserve"> prospective;</w:t>
      </w:r>
      <w:r w:rsidR="00300712" w:rsidRPr="00300712"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>pg,</w:t>
      </w:r>
      <w:r w:rsidR="00300712" w:rsidRPr="00130FF7">
        <w:rPr>
          <w:rFonts w:ascii="Times New Roman" w:hAnsi="Times New Roman"/>
          <w:szCs w:val="24"/>
        </w:rPr>
        <w:t xml:space="preserve"> parallel group;</w:t>
      </w:r>
      <w:r w:rsidR="00300712" w:rsidRPr="00300712"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>r,</w:t>
      </w:r>
      <w:r w:rsidR="00300712" w:rsidRPr="00130FF7">
        <w:rPr>
          <w:rFonts w:ascii="Times New Roman" w:hAnsi="Times New Roman"/>
          <w:szCs w:val="24"/>
        </w:rPr>
        <w:t xml:space="preserve"> randomised</w:t>
      </w:r>
      <w:r w:rsidR="00300712">
        <w:rPr>
          <w:rFonts w:ascii="Times New Roman" w:hAnsi="Times New Roman"/>
          <w:szCs w:val="24"/>
        </w:rPr>
        <w:t>;</w:t>
      </w:r>
      <w:r w:rsidR="00300712" w:rsidRPr="00300712"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>sb,</w:t>
      </w:r>
      <w:r w:rsidR="00300712" w:rsidRPr="00130FF7">
        <w:rPr>
          <w:rFonts w:ascii="Times New Roman" w:hAnsi="Times New Roman"/>
          <w:szCs w:val="24"/>
        </w:rPr>
        <w:t xml:space="preserve"> single blind;</w:t>
      </w:r>
      <w:r w:rsidR="00300712" w:rsidRPr="00300712"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>tbp,</w:t>
      </w:r>
      <w:r w:rsidR="00300712">
        <w:rPr>
          <w:rFonts w:ascii="Times New Roman" w:hAnsi="Times New Roman"/>
          <w:szCs w:val="24"/>
        </w:rPr>
        <w:t xml:space="preserve"> third party blind;</w:t>
      </w:r>
      <w:r w:rsidR="00300712" w:rsidRPr="00130FF7"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>tid,</w:t>
      </w:r>
      <w:r w:rsidR="00300712">
        <w:rPr>
          <w:rFonts w:ascii="Times New Roman" w:hAnsi="Times New Roman"/>
          <w:szCs w:val="24"/>
        </w:rPr>
        <w:t xml:space="preserve"> three times daily;</w:t>
      </w:r>
      <w:r w:rsidR="00300712" w:rsidRPr="00300712">
        <w:rPr>
          <w:rFonts w:ascii="Times New Roman" w:hAnsi="Times New Roman"/>
          <w:szCs w:val="24"/>
        </w:rPr>
        <w:t xml:space="preserve"> </w:t>
      </w:r>
      <w:r w:rsidR="00300712">
        <w:rPr>
          <w:rFonts w:ascii="Times New Roman" w:hAnsi="Times New Roman"/>
          <w:szCs w:val="24"/>
        </w:rPr>
        <w:t>TRI,</w:t>
      </w:r>
      <w:r w:rsidR="00300712" w:rsidRPr="00130FF7">
        <w:rPr>
          <w:rFonts w:ascii="Times New Roman" w:hAnsi="Times New Roman"/>
          <w:szCs w:val="24"/>
        </w:rPr>
        <w:t xml:space="preserve"> triamcinolone acetonide;</w:t>
      </w:r>
      <w:r w:rsidR="00300712">
        <w:rPr>
          <w:rFonts w:ascii="Times New Roman" w:hAnsi="Times New Roman"/>
          <w:szCs w:val="24"/>
        </w:rPr>
        <w:t xml:space="preserve"> </w:t>
      </w:r>
      <w:r w:rsidR="006A583E" w:rsidRPr="00327055">
        <w:rPr>
          <w:rFonts w:ascii="Times New Roman" w:hAnsi="Times New Roman"/>
          <w:szCs w:val="24"/>
        </w:rPr>
        <w:t>TSSS</w:t>
      </w:r>
      <w:r w:rsidR="00300712">
        <w:rPr>
          <w:rFonts w:ascii="Times New Roman" w:hAnsi="Times New Roman"/>
          <w:szCs w:val="24"/>
        </w:rPr>
        <w:t>,</w:t>
      </w:r>
      <w:r w:rsidR="006A583E">
        <w:rPr>
          <w:rFonts w:ascii="Times New Roman" w:hAnsi="Times New Roman"/>
          <w:szCs w:val="24"/>
        </w:rPr>
        <w:t xml:space="preserve"> total sign and symptom severity score;</w:t>
      </w:r>
      <w:r w:rsidR="00300712">
        <w:rPr>
          <w:rFonts w:ascii="Times New Roman" w:hAnsi="Times New Roman"/>
          <w:szCs w:val="24"/>
        </w:rPr>
        <w:t xml:space="preserve"> wk, week.</w:t>
      </w:r>
      <w:bookmarkStart w:id="0" w:name="_GoBack"/>
      <w:bookmarkEnd w:id="0"/>
      <w:r w:rsidR="006A583E" w:rsidRPr="00130FF7">
        <w:rPr>
          <w:rFonts w:ascii="Times New Roman" w:hAnsi="Times New Roman"/>
          <w:szCs w:val="24"/>
        </w:rPr>
        <w:t xml:space="preserve"> </w:t>
      </w:r>
    </w:p>
    <w:sectPr w:rsidR="00912FC1" w:rsidRPr="00883611" w:rsidSect="00BB01EC">
      <w:endnotePr>
        <w:numFmt w:val="decimal"/>
      </w:endnotePr>
      <w:pgSz w:w="16838" w:h="11906" w:orient="landscape"/>
      <w:pgMar w:top="851" w:right="1134" w:bottom="851" w:left="1134" w:header="709" w:footer="709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043F" w:rsidRPr="0054163F" w:rsidRDefault="00ED043F" w:rsidP="0054163F">
      <w:pPr>
        <w:pStyle w:val="Footer"/>
      </w:pPr>
    </w:p>
  </w:endnote>
  <w:endnote w:type="continuationSeparator" w:id="0">
    <w:p w:rsidR="00ED043F" w:rsidRPr="0054163F" w:rsidRDefault="00ED043F" w:rsidP="0054163F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Gotham Narrow Book">
    <w:altName w:val="Gotham Narrow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043F" w:rsidRDefault="00ED043F">
      <w:r>
        <w:separator/>
      </w:r>
    </w:p>
  </w:footnote>
  <w:footnote w:type="continuationSeparator" w:id="0">
    <w:p w:rsidR="00ED043F" w:rsidRDefault="00ED04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0F98BE24"/>
    <w:lvl w:ilvl="0">
      <w:numFmt w:val="decimal"/>
      <w:lvlText w:val="*"/>
      <w:lvlJc w:val="left"/>
    </w:lvl>
  </w:abstractNum>
  <w:abstractNum w:abstractNumId="1" w15:restartNumberingAfterBreak="0">
    <w:nsid w:val="02B45EF2"/>
    <w:multiLevelType w:val="singleLevel"/>
    <w:tmpl w:val="6C5C5D8A"/>
    <w:lvl w:ilvl="0">
      <w:start w:val="3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2" w15:restartNumberingAfterBreak="0">
    <w:nsid w:val="0417255E"/>
    <w:multiLevelType w:val="hybridMultilevel"/>
    <w:tmpl w:val="A2E83BD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80A06CD"/>
    <w:multiLevelType w:val="hybridMultilevel"/>
    <w:tmpl w:val="083C3C1C"/>
    <w:lvl w:ilvl="0" w:tplc="485A23E8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A4F20A7"/>
    <w:multiLevelType w:val="hybridMultilevel"/>
    <w:tmpl w:val="E6001B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E4763B1"/>
    <w:multiLevelType w:val="multilevel"/>
    <w:tmpl w:val="74E4D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B3223A"/>
    <w:multiLevelType w:val="hybridMultilevel"/>
    <w:tmpl w:val="77009AD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F21EC2"/>
    <w:multiLevelType w:val="hybridMultilevel"/>
    <w:tmpl w:val="4A96E06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37A5D80"/>
    <w:multiLevelType w:val="hybridMultilevel"/>
    <w:tmpl w:val="857AFF0A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13E6119C"/>
    <w:multiLevelType w:val="multilevel"/>
    <w:tmpl w:val="9A90F258"/>
    <w:lvl w:ilvl="0">
      <w:start w:val="1"/>
      <w:numFmt w:val="bullet"/>
      <w:lvlText w:val=""/>
      <w:lvlJc w:val="left"/>
      <w:pPr>
        <w:tabs>
          <w:tab w:val="num" w:pos="1287"/>
        </w:tabs>
        <w:ind w:left="1287" w:hanging="567"/>
      </w:pPr>
      <w:rPr>
        <w:rFonts w:ascii="Symbol" w:hAnsi="Symbol" w:hint="default"/>
        <w:sz w:val="22"/>
      </w:rPr>
    </w:lvl>
    <w:lvl w:ilvl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C2749F"/>
    <w:multiLevelType w:val="hybridMultilevel"/>
    <w:tmpl w:val="921CAF8E"/>
    <w:lvl w:ilvl="0" w:tplc="D9345814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7C52025"/>
    <w:multiLevelType w:val="multilevel"/>
    <w:tmpl w:val="ECA89FE4"/>
    <w:lvl w:ilvl="0">
      <w:start w:val="1"/>
      <w:numFmt w:val="bullet"/>
      <w:lvlText w:val=""/>
      <w:lvlJc w:val="left"/>
      <w:pPr>
        <w:tabs>
          <w:tab w:val="decimal" w:pos="432"/>
        </w:tabs>
        <w:ind w:left="720"/>
      </w:pPr>
      <w:rPr>
        <w:rFonts w:ascii="Symbol" w:hAnsi="Symbol"/>
        <w:strike w:val="0"/>
        <w:color w:val="000000"/>
        <w:spacing w:val="-10"/>
        <w:w w:val="100"/>
        <w:sz w:val="21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1AA73AD7"/>
    <w:multiLevelType w:val="hybridMultilevel"/>
    <w:tmpl w:val="5ADAED4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1310860"/>
    <w:multiLevelType w:val="hybridMultilevel"/>
    <w:tmpl w:val="DAB4ACA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0A4D9A"/>
    <w:multiLevelType w:val="hybridMultilevel"/>
    <w:tmpl w:val="FE6E821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51258B5"/>
    <w:multiLevelType w:val="multilevel"/>
    <w:tmpl w:val="E612D41A"/>
    <w:lvl w:ilvl="0">
      <w:start w:val="3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6" w15:restartNumberingAfterBreak="0">
    <w:nsid w:val="289928A9"/>
    <w:multiLevelType w:val="multilevel"/>
    <w:tmpl w:val="1C789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1A00AE9"/>
    <w:multiLevelType w:val="multilevel"/>
    <w:tmpl w:val="0D78FE78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8" w15:restartNumberingAfterBreak="0">
    <w:nsid w:val="38432224"/>
    <w:multiLevelType w:val="hybridMultilevel"/>
    <w:tmpl w:val="433A95D2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8FF4D26"/>
    <w:multiLevelType w:val="hybridMultilevel"/>
    <w:tmpl w:val="62420C6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3A0D44E0"/>
    <w:multiLevelType w:val="hybridMultilevel"/>
    <w:tmpl w:val="CEAACE3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0B2B5F"/>
    <w:multiLevelType w:val="hybridMultilevel"/>
    <w:tmpl w:val="15B66C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422F3C5E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3" w15:restartNumberingAfterBreak="0">
    <w:nsid w:val="44176ED2"/>
    <w:multiLevelType w:val="hybridMultilevel"/>
    <w:tmpl w:val="773006AC"/>
    <w:lvl w:ilvl="0" w:tplc="79CE33C2">
      <w:start w:val="1"/>
      <w:numFmt w:val="bullet"/>
      <w:lvlText w:val=""/>
      <w:lvlJc w:val="left"/>
      <w:pPr>
        <w:tabs>
          <w:tab w:val="num" w:pos="927"/>
        </w:tabs>
        <w:ind w:left="907" w:hanging="3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647"/>
        </w:tabs>
        <w:ind w:left="16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367"/>
        </w:tabs>
        <w:ind w:left="23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087"/>
        </w:tabs>
        <w:ind w:left="308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807"/>
        </w:tabs>
        <w:ind w:left="38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527"/>
        </w:tabs>
        <w:ind w:left="45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247"/>
        </w:tabs>
        <w:ind w:left="524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967"/>
        </w:tabs>
        <w:ind w:left="5967" w:hanging="360"/>
      </w:pPr>
      <w:rPr>
        <w:rFonts w:ascii="Wingdings" w:hAnsi="Wingdings" w:hint="default"/>
      </w:rPr>
    </w:lvl>
  </w:abstractNum>
  <w:abstractNum w:abstractNumId="24" w15:restartNumberingAfterBreak="0">
    <w:nsid w:val="452147C1"/>
    <w:multiLevelType w:val="hybridMultilevel"/>
    <w:tmpl w:val="8ABE06EE"/>
    <w:lvl w:ilvl="0" w:tplc="3676B650">
      <w:start w:val="1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47BF37C3"/>
    <w:multiLevelType w:val="hybridMultilevel"/>
    <w:tmpl w:val="EBCC7C60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F43F6B"/>
    <w:multiLevelType w:val="hybridMultilevel"/>
    <w:tmpl w:val="36720D1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A42752"/>
    <w:multiLevelType w:val="multilevel"/>
    <w:tmpl w:val="39B42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CC02F83"/>
    <w:multiLevelType w:val="hybridMultilevel"/>
    <w:tmpl w:val="1D30FC98"/>
    <w:lvl w:ilvl="0" w:tplc="BC221C82">
      <w:start w:val="1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50FC0C1E"/>
    <w:multiLevelType w:val="hybridMultilevel"/>
    <w:tmpl w:val="0AFE1D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782A58"/>
    <w:multiLevelType w:val="hybridMultilevel"/>
    <w:tmpl w:val="213A1AB8"/>
    <w:lvl w:ilvl="0" w:tplc="6E588DA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1" w15:restartNumberingAfterBreak="0">
    <w:nsid w:val="51882052"/>
    <w:multiLevelType w:val="hybridMultilevel"/>
    <w:tmpl w:val="678007F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9B55E8"/>
    <w:multiLevelType w:val="hybridMultilevel"/>
    <w:tmpl w:val="B8A075F4"/>
    <w:lvl w:ilvl="0" w:tplc="79CE33C2">
      <w:start w:val="1"/>
      <w:numFmt w:val="bullet"/>
      <w:lvlText w:val=""/>
      <w:lvlJc w:val="left"/>
      <w:pPr>
        <w:tabs>
          <w:tab w:val="num" w:pos="927"/>
        </w:tabs>
        <w:ind w:left="907" w:hanging="3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647"/>
        </w:tabs>
        <w:ind w:left="16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367"/>
        </w:tabs>
        <w:ind w:left="23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087"/>
        </w:tabs>
        <w:ind w:left="308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807"/>
        </w:tabs>
        <w:ind w:left="38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527"/>
        </w:tabs>
        <w:ind w:left="45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247"/>
        </w:tabs>
        <w:ind w:left="524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967"/>
        </w:tabs>
        <w:ind w:left="5967" w:hanging="360"/>
      </w:pPr>
      <w:rPr>
        <w:rFonts w:ascii="Wingdings" w:hAnsi="Wingdings" w:hint="default"/>
      </w:rPr>
    </w:lvl>
  </w:abstractNum>
  <w:abstractNum w:abstractNumId="33" w15:restartNumberingAfterBreak="0">
    <w:nsid w:val="58FE4193"/>
    <w:multiLevelType w:val="hybridMultilevel"/>
    <w:tmpl w:val="B708302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FB18D2"/>
    <w:multiLevelType w:val="hybridMultilevel"/>
    <w:tmpl w:val="CAD02AD6"/>
    <w:lvl w:ilvl="0" w:tplc="970061B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-360"/>
        </w:tabs>
        <w:ind w:left="-3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</w:abstractNum>
  <w:abstractNum w:abstractNumId="35" w15:restartNumberingAfterBreak="0">
    <w:nsid w:val="5BB16735"/>
    <w:multiLevelType w:val="hybridMultilevel"/>
    <w:tmpl w:val="73365620"/>
    <w:lvl w:ilvl="0" w:tplc="79CE33C2">
      <w:start w:val="1"/>
      <w:numFmt w:val="bullet"/>
      <w:lvlText w:val=""/>
      <w:lvlJc w:val="left"/>
      <w:pPr>
        <w:tabs>
          <w:tab w:val="num" w:pos="927"/>
        </w:tabs>
        <w:ind w:left="907" w:hanging="3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647"/>
        </w:tabs>
        <w:ind w:left="16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367"/>
        </w:tabs>
        <w:ind w:left="23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087"/>
        </w:tabs>
        <w:ind w:left="308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807"/>
        </w:tabs>
        <w:ind w:left="38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527"/>
        </w:tabs>
        <w:ind w:left="45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247"/>
        </w:tabs>
        <w:ind w:left="524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967"/>
        </w:tabs>
        <w:ind w:left="5967" w:hanging="360"/>
      </w:pPr>
      <w:rPr>
        <w:rFonts w:ascii="Wingdings" w:hAnsi="Wingdings" w:hint="default"/>
      </w:rPr>
    </w:lvl>
  </w:abstractNum>
  <w:abstractNum w:abstractNumId="36" w15:restartNumberingAfterBreak="0">
    <w:nsid w:val="672E2968"/>
    <w:multiLevelType w:val="hybridMultilevel"/>
    <w:tmpl w:val="4198E6DA"/>
    <w:lvl w:ilvl="0" w:tplc="26982008">
      <w:start w:val="1"/>
      <w:numFmt w:val="decimal"/>
      <w:lvlText w:val="%1."/>
      <w:lvlJc w:val="left"/>
      <w:pPr>
        <w:tabs>
          <w:tab w:val="num" w:pos="394"/>
        </w:tabs>
        <w:ind w:left="3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14"/>
        </w:tabs>
        <w:ind w:left="111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34"/>
        </w:tabs>
        <w:ind w:left="183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54"/>
        </w:tabs>
        <w:ind w:left="255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74"/>
        </w:tabs>
        <w:ind w:left="327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94"/>
        </w:tabs>
        <w:ind w:left="399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14"/>
        </w:tabs>
        <w:ind w:left="471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34"/>
        </w:tabs>
        <w:ind w:left="543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54"/>
        </w:tabs>
        <w:ind w:left="6154" w:hanging="180"/>
      </w:pPr>
    </w:lvl>
  </w:abstractNum>
  <w:abstractNum w:abstractNumId="37" w15:restartNumberingAfterBreak="0">
    <w:nsid w:val="684E582C"/>
    <w:multiLevelType w:val="singleLevel"/>
    <w:tmpl w:val="D1206EB2"/>
    <w:lvl w:ilvl="0">
      <w:start w:val="2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38" w15:restartNumberingAfterBreak="0">
    <w:nsid w:val="6CFB38B7"/>
    <w:multiLevelType w:val="multilevel"/>
    <w:tmpl w:val="0166EB42"/>
    <w:lvl w:ilvl="0">
      <w:start w:val="1"/>
      <w:numFmt w:val="lowerLetter"/>
      <w:lvlText w:val="%1)"/>
      <w:lvlJc w:val="left"/>
      <w:pPr>
        <w:tabs>
          <w:tab w:val="decimal" w:pos="432"/>
        </w:tabs>
        <w:ind w:left="720"/>
      </w:pPr>
      <w:rPr>
        <w:rFonts w:ascii="Arial" w:hAnsi="Arial"/>
        <w:strike w:val="0"/>
        <w:color w:val="000000"/>
        <w:spacing w:val="8"/>
        <w:w w:val="100"/>
        <w:sz w:val="20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9" w15:restartNumberingAfterBreak="0">
    <w:nsid w:val="6E7E24E2"/>
    <w:multiLevelType w:val="singleLevel"/>
    <w:tmpl w:val="3D009500"/>
    <w:lvl w:ilvl="0">
      <w:start w:val="4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40" w15:restartNumberingAfterBreak="0">
    <w:nsid w:val="6F4F75AA"/>
    <w:multiLevelType w:val="multilevel"/>
    <w:tmpl w:val="4164FE42"/>
    <w:lvl w:ilvl="0">
      <w:start w:val="1"/>
      <w:numFmt w:val="decimal"/>
      <w:lvlText w:val="%1."/>
      <w:legacy w:legacy="1" w:legacySpace="120" w:legacyIndent="360"/>
      <w:lvlJc w:val="left"/>
      <w:pPr>
        <w:ind w:left="360" w:hanging="360"/>
      </w:pPr>
    </w:lvl>
    <w:lvl w:ilvl="1">
      <w:start w:val="1"/>
      <w:numFmt w:val="lowerLetter"/>
      <w:lvlText w:val="%2."/>
      <w:legacy w:legacy="1" w:legacySpace="120" w:legacyIndent="360"/>
      <w:lvlJc w:val="left"/>
      <w:pPr>
        <w:ind w:left="720" w:hanging="360"/>
      </w:pPr>
    </w:lvl>
    <w:lvl w:ilvl="2">
      <w:start w:val="1"/>
      <w:numFmt w:val="lowerRoman"/>
      <w:lvlText w:val="%3."/>
      <w:legacy w:legacy="1" w:legacySpace="120" w:legacyIndent="180"/>
      <w:lvlJc w:val="left"/>
      <w:pPr>
        <w:ind w:left="900" w:hanging="180"/>
      </w:pPr>
    </w:lvl>
    <w:lvl w:ilvl="3">
      <w:start w:val="1"/>
      <w:numFmt w:val="decimal"/>
      <w:lvlText w:val="%4."/>
      <w:legacy w:legacy="1" w:legacySpace="120" w:legacyIndent="360"/>
      <w:lvlJc w:val="left"/>
      <w:pPr>
        <w:ind w:left="1260" w:hanging="360"/>
      </w:pPr>
    </w:lvl>
    <w:lvl w:ilvl="4">
      <w:start w:val="1"/>
      <w:numFmt w:val="lowerLetter"/>
      <w:lvlText w:val="%5."/>
      <w:legacy w:legacy="1" w:legacySpace="120" w:legacyIndent="360"/>
      <w:lvlJc w:val="left"/>
      <w:pPr>
        <w:ind w:left="1620" w:hanging="360"/>
      </w:pPr>
    </w:lvl>
    <w:lvl w:ilvl="5">
      <w:start w:val="1"/>
      <w:numFmt w:val="lowerRoman"/>
      <w:lvlText w:val="%6."/>
      <w:legacy w:legacy="1" w:legacySpace="120" w:legacyIndent="180"/>
      <w:lvlJc w:val="left"/>
      <w:pPr>
        <w:ind w:left="1800" w:hanging="180"/>
      </w:pPr>
    </w:lvl>
    <w:lvl w:ilvl="6">
      <w:start w:val="1"/>
      <w:numFmt w:val="decimal"/>
      <w:lvlText w:val="%7."/>
      <w:legacy w:legacy="1" w:legacySpace="120" w:legacyIndent="360"/>
      <w:lvlJc w:val="left"/>
      <w:pPr>
        <w:ind w:left="2160" w:hanging="360"/>
      </w:pPr>
    </w:lvl>
    <w:lvl w:ilvl="7">
      <w:start w:val="1"/>
      <w:numFmt w:val="lowerLetter"/>
      <w:lvlText w:val="%8."/>
      <w:legacy w:legacy="1" w:legacySpace="120" w:legacyIndent="360"/>
      <w:lvlJc w:val="left"/>
      <w:pPr>
        <w:ind w:left="2520" w:hanging="360"/>
      </w:pPr>
    </w:lvl>
    <w:lvl w:ilvl="8">
      <w:start w:val="1"/>
      <w:numFmt w:val="lowerRoman"/>
      <w:lvlText w:val="%9."/>
      <w:legacy w:legacy="1" w:legacySpace="120" w:legacyIndent="180"/>
      <w:lvlJc w:val="left"/>
      <w:pPr>
        <w:ind w:left="2700" w:hanging="180"/>
      </w:pPr>
    </w:lvl>
  </w:abstractNum>
  <w:abstractNum w:abstractNumId="41" w15:restartNumberingAfterBreak="0">
    <w:nsid w:val="708C06CE"/>
    <w:multiLevelType w:val="hybridMultilevel"/>
    <w:tmpl w:val="36720D1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3820C3"/>
    <w:multiLevelType w:val="hybridMultilevel"/>
    <w:tmpl w:val="D9E0099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 w15:restartNumberingAfterBreak="0">
    <w:nsid w:val="742925B3"/>
    <w:multiLevelType w:val="hybridMultilevel"/>
    <w:tmpl w:val="7A5A55A4"/>
    <w:lvl w:ilvl="0" w:tplc="BE86909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 w15:restartNumberingAfterBreak="0">
    <w:nsid w:val="74BD37B8"/>
    <w:multiLevelType w:val="multilevel"/>
    <w:tmpl w:val="9C70DAB6"/>
    <w:lvl w:ilvl="0">
      <w:start w:val="9"/>
      <w:numFmt w:val="decimal"/>
      <w:lvlText w:val="%1"/>
      <w:lvlJc w:val="left"/>
      <w:pPr>
        <w:tabs>
          <w:tab w:val="num" w:pos="570"/>
        </w:tabs>
        <w:ind w:left="570" w:hanging="57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570"/>
        </w:tabs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5" w15:restartNumberingAfterBreak="0">
    <w:nsid w:val="78175ACD"/>
    <w:multiLevelType w:val="hybridMultilevel"/>
    <w:tmpl w:val="4F08486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 w15:restartNumberingAfterBreak="0">
    <w:nsid w:val="79B8691E"/>
    <w:multiLevelType w:val="hybridMultilevel"/>
    <w:tmpl w:val="D41253E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BF7168B"/>
    <w:multiLevelType w:val="singleLevel"/>
    <w:tmpl w:val="1F28A516"/>
    <w:lvl w:ilvl="0">
      <w:start w:val="1"/>
      <w:numFmt w:val="decimal"/>
      <w:lvlText w:val="%1."/>
      <w:legacy w:legacy="1" w:legacySpace="0" w:legacyIndent="288"/>
      <w:lvlJc w:val="left"/>
      <w:pPr>
        <w:ind w:left="288" w:hanging="288"/>
      </w:pPr>
    </w:lvl>
  </w:abstractNum>
  <w:abstractNum w:abstractNumId="48" w15:restartNumberingAfterBreak="0">
    <w:nsid w:val="7E4905BB"/>
    <w:multiLevelType w:val="hybridMultilevel"/>
    <w:tmpl w:val="0D5019A6"/>
    <w:lvl w:ilvl="0" w:tplc="970061B6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0"/>
  </w:num>
  <w:num w:numId="3">
    <w:abstractNumId w:val="13"/>
  </w:num>
  <w:num w:numId="4">
    <w:abstractNumId w:val="44"/>
  </w:num>
  <w:num w:numId="5">
    <w:abstractNumId w:val="45"/>
  </w:num>
  <w:num w:numId="6">
    <w:abstractNumId w:val="8"/>
  </w:num>
  <w:num w:numId="7">
    <w:abstractNumId w:val="33"/>
  </w:num>
  <w:num w:numId="8">
    <w:abstractNumId w:val="25"/>
  </w:num>
  <w:num w:numId="9">
    <w:abstractNumId w:val="2"/>
  </w:num>
  <w:num w:numId="10">
    <w:abstractNumId w:val="22"/>
  </w:num>
  <w:num w:numId="11">
    <w:abstractNumId w:val="17"/>
  </w:num>
  <w:num w:numId="12">
    <w:abstractNumId w:val="38"/>
  </w:num>
  <w:num w:numId="13">
    <w:abstractNumId w:val="11"/>
  </w:num>
  <w:num w:numId="14">
    <w:abstractNumId w:val="41"/>
  </w:num>
  <w:num w:numId="15">
    <w:abstractNumId w:val="31"/>
  </w:num>
  <w:num w:numId="16">
    <w:abstractNumId w:val="20"/>
  </w:num>
  <w:num w:numId="17">
    <w:abstractNumId w:val="26"/>
  </w:num>
  <w:num w:numId="18">
    <w:abstractNumId w:val="24"/>
  </w:num>
  <w:num w:numId="19">
    <w:abstractNumId w:val="40"/>
  </w:num>
  <w:num w:numId="20">
    <w:abstractNumId w:val="12"/>
  </w:num>
  <w:num w:numId="21">
    <w:abstractNumId w:val="0"/>
    <w:lvlOverride w:ilvl="0">
      <w:lvl w:ilvl="0">
        <w:start w:val="1"/>
        <w:numFmt w:val="bullet"/>
        <w:lvlText w:val=""/>
        <w:legacy w:legacy="1" w:legacySpace="0" w:legacyIndent="288"/>
        <w:lvlJc w:val="left"/>
        <w:pPr>
          <w:ind w:left="288" w:hanging="288"/>
        </w:pPr>
        <w:rPr>
          <w:rFonts w:ascii="Symbol" w:hAnsi="Symbol" w:hint="default"/>
        </w:rPr>
      </w:lvl>
    </w:lvlOverride>
  </w:num>
  <w:num w:numId="22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</w:rPr>
      </w:lvl>
    </w:lvlOverride>
  </w:num>
  <w:num w:numId="23">
    <w:abstractNumId w:val="47"/>
  </w:num>
  <w:num w:numId="24">
    <w:abstractNumId w:val="37"/>
  </w:num>
  <w:num w:numId="25">
    <w:abstractNumId w:val="1"/>
  </w:num>
  <w:num w:numId="26">
    <w:abstractNumId w:val="39"/>
  </w:num>
  <w:num w:numId="27">
    <w:abstractNumId w:val="35"/>
  </w:num>
  <w:num w:numId="28">
    <w:abstractNumId w:val="32"/>
  </w:num>
  <w:num w:numId="29">
    <w:abstractNumId w:val="23"/>
  </w:num>
  <w:num w:numId="30">
    <w:abstractNumId w:val="19"/>
  </w:num>
  <w:num w:numId="31">
    <w:abstractNumId w:val="14"/>
  </w:num>
  <w:num w:numId="32">
    <w:abstractNumId w:val="6"/>
  </w:num>
  <w:num w:numId="33">
    <w:abstractNumId w:val="4"/>
  </w:num>
  <w:num w:numId="34">
    <w:abstractNumId w:val="29"/>
  </w:num>
  <w:num w:numId="35">
    <w:abstractNumId w:val="42"/>
  </w:num>
  <w:num w:numId="36">
    <w:abstractNumId w:val="7"/>
  </w:num>
  <w:num w:numId="37">
    <w:abstractNumId w:val="34"/>
  </w:num>
  <w:num w:numId="38">
    <w:abstractNumId w:val="21"/>
  </w:num>
  <w:num w:numId="39">
    <w:abstractNumId w:val="18"/>
  </w:num>
  <w:num w:numId="40">
    <w:abstractNumId w:val="48"/>
  </w:num>
  <w:num w:numId="41">
    <w:abstractNumId w:val="36"/>
  </w:num>
  <w:num w:numId="42">
    <w:abstractNumId w:val="43"/>
  </w:num>
  <w:num w:numId="43">
    <w:abstractNumId w:val="3"/>
  </w:num>
  <w:num w:numId="44">
    <w:abstractNumId w:val="28"/>
  </w:num>
  <w:num w:numId="45">
    <w:abstractNumId w:val="10"/>
  </w:num>
  <w:num w:numId="46">
    <w:abstractNumId w:val="15"/>
  </w:num>
  <w:num w:numId="47">
    <w:abstractNumId w:val="16"/>
  </w:num>
  <w:num w:numId="48">
    <w:abstractNumId w:val="27"/>
  </w:num>
  <w:num w:numId="49">
    <w:abstractNumId w:val="5"/>
  </w:num>
  <w:num w:numId="50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E260A2"/>
    <w:rsid w:val="0000190A"/>
    <w:rsid w:val="00003D0C"/>
    <w:rsid w:val="00005E75"/>
    <w:rsid w:val="00010557"/>
    <w:rsid w:val="00011888"/>
    <w:rsid w:val="000148F7"/>
    <w:rsid w:val="000156F7"/>
    <w:rsid w:val="00015C4C"/>
    <w:rsid w:val="0001697B"/>
    <w:rsid w:val="000220CA"/>
    <w:rsid w:val="000227EA"/>
    <w:rsid w:val="00026C8D"/>
    <w:rsid w:val="0003248E"/>
    <w:rsid w:val="0003350E"/>
    <w:rsid w:val="000348A5"/>
    <w:rsid w:val="0003556E"/>
    <w:rsid w:val="000365FC"/>
    <w:rsid w:val="00037FF1"/>
    <w:rsid w:val="000406B3"/>
    <w:rsid w:val="00041C13"/>
    <w:rsid w:val="00042CD6"/>
    <w:rsid w:val="00043800"/>
    <w:rsid w:val="00044408"/>
    <w:rsid w:val="0004555C"/>
    <w:rsid w:val="00046F8D"/>
    <w:rsid w:val="000479A0"/>
    <w:rsid w:val="00047E4B"/>
    <w:rsid w:val="00050319"/>
    <w:rsid w:val="0005233C"/>
    <w:rsid w:val="00056DF7"/>
    <w:rsid w:val="00060892"/>
    <w:rsid w:val="00060A4A"/>
    <w:rsid w:val="000621A6"/>
    <w:rsid w:val="0006321B"/>
    <w:rsid w:val="0006354F"/>
    <w:rsid w:val="000639E3"/>
    <w:rsid w:val="00065A8E"/>
    <w:rsid w:val="00065FF1"/>
    <w:rsid w:val="00066E2B"/>
    <w:rsid w:val="000714AC"/>
    <w:rsid w:val="00071634"/>
    <w:rsid w:val="00076564"/>
    <w:rsid w:val="0008024B"/>
    <w:rsid w:val="00083CCC"/>
    <w:rsid w:val="000844BF"/>
    <w:rsid w:val="000849B0"/>
    <w:rsid w:val="00093AF9"/>
    <w:rsid w:val="00096995"/>
    <w:rsid w:val="00096BBD"/>
    <w:rsid w:val="00096E08"/>
    <w:rsid w:val="000976F6"/>
    <w:rsid w:val="000A1339"/>
    <w:rsid w:val="000A24DD"/>
    <w:rsid w:val="000A35DA"/>
    <w:rsid w:val="000A5097"/>
    <w:rsid w:val="000A5C2B"/>
    <w:rsid w:val="000A7A9A"/>
    <w:rsid w:val="000B276E"/>
    <w:rsid w:val="000B375C"/>
    <w:rsid w:val="000B544C"/>
    <w:rsid w:val="000B679F"/>
    <w:rsid w:val="000C1F33"/>
    <w:rsid w:val="000C2AFF"/>
    <w:rsid w:val="000C2EB1"/>
    <w:rsid w:val="000C337B"/>
    <w:rsid w:val="000C46B4"/>
    <w:rsid w:val="000C5495"/>
    <w:rsid w:val="000D07F8"/>
    <w:rsid w:val="000D1D82"/>
    <w:rsid w:val="000D2E2A"/>
    <w:rsid w:val="000D47D9"/>
    <w:rsid w:val="000D4BED"/>
    <w:rsid w:val="000E0A01"/>
    <w:rsid w:val="000E1C1C"/>
    <w:rsid w:val="000E45C5"/>
    <w:rsid w:val="000E4887"/>
    <w:rsid w:val="000E6E23"/>
    <w:rsid w:val="000F04F9"/>
    <w:rsid w:val="000F0953"/>
    <w:rsid w:val="000F4A7A"/>
    <w:rsid w:val="000F6172"/>
    <w:rsid w:val="000F6D18"/>
    <w:rsid w:val="000F7DBA"/>
    <w:rsid w:val="001019F6"/>
    <w:rsid w:val="00102286"/>
    <w:rsid w:val="00102BB0"/>
    <w:rsid w:val="00105CF7"/>
    <w:rsid w:val="00110D6F"/>
    <w:rsid w:val="0011210F"/>
    <w:rsid w:val="00112DA0"/>
    <w:rsid w:val="001131E1"/>
    <w:rsid w:val="001142F2"/>
    <w:rsid w:val="001153F8"/>
    <w:rsid w:val="0011595C"/>
    <w:rsid w:val="00115F1B"/>
    <w:rsid w:val="00116D3A"/>
    <w:rsid w:val="00117C3F"/>
    <w:rsid w:val="00121283"/>
    <w:rsid w:val="00122423"/>
    <w:rsid w:val="001233BB"/>
    <w:rsid w:val="00123A36"/>
    <w:rsid w:val="00123BC9"/>
    <w:rsid w:val="00124DB2"/>
    <w:rsid w:val="00125304"/>
    <w:rsid w:val="00126B86"/>
    <w:rsid w:val="001277B3"/>
    <w:rsid w:val="00130FF7"/>
    <w:rsid w:val="00132A3D"/>
    <w:rsid w:val="00134C67"/>
    <w:rsid w:val="00135707"/>
    <w:rsid w:val="00140214"/>
    <w:rsid w:val="00143338"/>
    <w:rsid w:val="00143433"/>
    <w:rsid w:val="00146989"/>
    <w:rsid w:val="00150497"/>
    <w:rsid w:val="001513EF"/>
    <w:rsid w:val="00152C21"/>
    <w:rsid w:val="0015404D"/>
    <w:rsid w:val="00154337"/>
    <w:rsid w:val="001575AA"/>
    <w:rsid w:val="00157879"/>
    <w:rsid w:val="00160D76"/>
    <w:rsid w:val="00162B36"/>
    <w:rsid w:val="00166618"/>
    <w:rsid w:val="00167697"/>
    <w:rsid w:val="001715CD"/>
    <w:rsid w:val="0017172F"/>
    <w:rsid w:val="00171BC3"/>
    <w:rsid w:val="001731D1"/>
    <w:rsid w:val="001829B0"/>
    <w:rsid w:val="00183549"/>
    <w:rsid w:val="0018450D"/>
    <w:rsid w:val="00186C50"/>
    <w:rsid w:val="00190A2C"/>
    <w:rsid w:val="00191928"/>
    <w:rsid w:val="0019273C"/>
    <w:rsid w:val="00194579"/>
    <w:rsid w:val="00195EF4"/>
    <w:rsid w:val="001A388C"/>
    <w:rsid w:val="001A4FB5"/>
    <w:rsid w:val="001A572C"/>
    <w:rsid w:val="001A5B8D"/>
    <w:rsid w:val="001B03D8"/>
    <w:rsid w:val="001B182D"/>
    <w:rsid w:val="001B192E"/>
    <w:rsid w:val="001B2DD8"/>
    <w:rsid w:val="001B47C0"/>
    <w:rsid w:val="001B4F6F"/>
    <w:rsid w:val="001B6B1B"/>
    <w:rsid w:val="001C13A5"/>
    <w:rsid w:val="001C1980"/>
    <w:rsid w:val="001C27D1"/>
    <w:rsid w:val="001D371A"/>
    <w:rsid w:val="001E5F5F"/>
    <w:rsid w:val="001E6270"/>
    <w:rsid w:val="001E6710"/>
    <w:rsid w:val="001E6BFF"/>
    <w:rsid w:val="001F0E7D"/>
    <w:rsid w:val="001F133E"/>
    <w:rsid w:val="001F4680"/>
    <w:rsid w:val="002059A9"/>
    <w:rsid w:val="002074D6"/>
    <w:rsid w:val="002108AA"/>
    <w:rsid w:val="00215EE5"/>
    <w:rsid w:val="00215F9B"/>
    <w:rsid w:val="0021626C"/>
    <w:rsid w:val="002172EC"/>
    <w:rsid w:val="00220A07"/>
    <w:rsid w:val="00220F67"/>
    <w:rsid w:val="00221AE8"/>
    <w:rsid w:val="00221B0F"/>
    <w:rsid w:val="0022263E"/>
    <w:rsid w:val="00224C3B"/>
    <w:rsid w:val="00231888"/>
    <w:rsid w:val="00231B97"/>
    <w:rsid w:val="00231BA8"/>
    <w:rsid w:val="0023294F"/>
    <w:rsid w:val="00232BC1"/>
    <w:rsid w:val="00233B13"/>
    <w:rsid w:val="00236506"/>
    <w:rsid w:val="00237A75"/>
    <w:rsid w:val="00240690"/>
    <w:rsid w:val="0024070F"/>
    <w:rsid w:val="002416FC"/>
    <w:rsid w:val="00246BDD"/>
    <w:rsid w:val="00247595"/>
    <w:rsid w:val="00247918"/>
    <w:rsid w:val="00250980"/>
    <w:rsid w:val="00250E71"/>
    <w:rsid w:val="00252753"/>
    <w:rsid w:val="002608A1"/>
    <w:rsid w:val="00261A41"/>
    <w:rsid w:val="0026313C"/>
    <w:rsid w:val="00263FAF"/>
    <w:rsid w:val="0026692E"/>
    <w:rsid w:val="0027181F"/>
    <w:rsid w:val="00274B2B"/>
    <w:rsid w:val="00274E67"/>
    <w:rsid w:val="00276B5D"/>
    <w:rsid w:val="00281415"/>
    <w:rsid w:val="00285224"/>
    <w:rsid w:val="0028567F"/>
    <w:rsid w:val="00285CBB"/>
    <w:rsid w:val="002874AC"/>
    <w:rsid w:val="002874BD"/>
    <w:rsid w:val="002879E5"/>
    <w:rsid w:val="00287F7A"/>
    <w:rsid w:val="00294F23"/>
    <w:rsid w:val="002A050E"/>
    <w:rsid w:val="002A39F9"/>
    <w:rsid w:val="002A3A45"/>
    <w:rsid w:val="002B48A6"/>
    <w:rsid w:val="002C0884"/>
    <w:rsid w:val="002C08BE"/>
    <w:rsid w:val="002C0CDF"/>
    <w:rsid w:val="002C1FE1"/>
    <w:rsid w:val="002C3AF2"/>
    <w:rsid w:val="002C474F"/>
    <w:rsid w:val="002C47D0"/>
    <w:rsid w:val="002C4834"/>
    <w:rsid w:val="002C51BD"/>
    <w:rsid w:val="002C6F24"/>
    <w:rsid w:val="002D0ACD"/>
    <w:rsid w:val="002D15E0"/>
    <w:rsid w:val="002D2D23"/>
    <w:rsid w:val="002D33B9"/>
    <w:rsid w:val="002D3D6F"/>
    <w:rsid w:val="002D4BC7"/>
    <w:rsid w:val="002D5783"/>
    <w:rsid w:val="002D6FDB"/>
    <w:rsid w:val="002D73B9"/>
    <w:rsid w:val="002E06F9"/>
    <w:rsid w:val="002E1480"/>
    <w:rsid w:val="002E1A88"/>
    <w:rsid w:val="002E2269"/>
    <w:rsid w:val="002E3737"/>
    <w:rsid w:val="002E3D42"/>
    <w:rsid w:val="002E574B"/>
    <w:rsid w:val="002E6161"/>
    <w:rsid w:val="002F01B2"/>
    <w:rsid w:val="002F09BA"/>
    <w:rsid w:val="002F25DE"/>
    <w:rsid w:val="002F2A8F"/>
    <w:rsid w:val="002F56F0"/>
    <w:rsid w:val="002F614C"/>
    <w:rsid w:val="002F65FC"/>
    <w:rsid w:val="002F760B"/>
    <w:rsid w:val="003003E5"/>
    <w:rsid w:val="00300712"/>
    <w:rsid w:val="003043A4"/>
    <w:rsid w:val="00304F67"/>
    <w:rsid w:val="003054CB"/>
    <w:rsid w:val="00305DE2"/>
    <w:rsid w:val="00306D5E"/>
    <w:rsid w:val="003125D9"/>
    <w:rsid w:val="003145CF"/>
    <w:rsid w:val="00316DEB"/>
    <w:rsid w:val="00321D8F"/>
    <w:rsid w:val="00322045"/>
    <w:rsid w:val="0032233E"/>
    <w:rsid w:val="00326EF1"/>
    <w:rsid w:val="00327055"/>
    <w:rsid w:val="00327898"/>
    <w:rsid w:val="00327B29"/>
    <w:rsid w:val="00330FA6"/>
    <w:rsid w:val="0033220F"/>
    <w:rsid w:val="00332256"/>
    <w:rsid w:val="00333B47"/>
    <w:rsid w:val="0034010F"/>
    <w:rsid w:val="00341666"/>
    <w:rsid w:val="00344B55"/>
    <w:rsid w:val="003453FD"/>
    <w:rsid w:val="00346994"/>
    <w:rsid w:val="0034733B"/>
    <w:rsid w:val="00353BD5"/>
    <w:rsid w:val="00354A8F"/>
    <w:rsid w:val="00355C53"/>
    <w:rsid w:val="00356D62"/>
    <w:rsid w:val="00357607"/>
    <w:rsid w:val="00362061"/>
    <w:rsid w:val="00366139"/>
    <w:rsid w:val="00366763"/>
    <w:rsid w:val="0036707A"/>
    <w:rsid w:val="003673C0"/>
    <w:rsid w:val="00372CCC"/>
    <w:rsid w:val="00373362"/>
    <w:rsid w:val="00376CDB"/>
    <w:rsid w:val="00377D80"/>
    <w:rsid w:val="00383FF1"/>
    <w:rsid w:val="00385844"/>
    <w:rsid w:val="0038641C"/>
    <w:rsid w:val="00390970"/>
    <w:rsid w:val="0039120D"/>
    <w:rsid w:val="0039698A"/>
    <w:rsid w:val="003A004F"/>
    <w:rsid w:val="003A1743"/>
    <w:rsid w:val="003A2E3C"/>
    <w:rsid w:val="003A365A"/>
    <w:rsid w:val="003A793F"/>
    <w:rsid w:val="003B0DB5"/>
    <w:rsid w:val="003B3B09"/>
    <w:rsid w:val="003B52C6"/>
    <w:rsid w:val="003B697F"/>
    <w:rsid w:val="003B715D"/>
    <w:rsid w:val="003B781F"/>
    <w:rsid w:val="003C0556"/>
    <w:rsid w:val="003C0E1F"/>
    <w:rsid w:val="003C215E"/>
    <w:rsid w:val="003C26C6"/>
    <w:rsid w:val="003C2C75"/>
    <w:rsid w:val="003C4ACC"/>
    <w:rsid w:val="003C4B69"/>
    <w:rsid w:val="003C6646"/>
    <w:rsid w:val="003D02CA"/>
    <w:rsid w:val="003D52CD"/>
    <w:rsid w:val="003D53C0"/>
    <w:rsid w:val="003D6BE8"/>
    <w:rsid w:val="003D6D19"/>
    <w:rsid w:val="003D705F"/>
    <w:rsid w:val="003E0CB2"/>
    <w:rsid w:val="003E2879"/>
    <w:rsid w:val="003E405E"/>
    <w:rsid w:val="003E677A"/>
    <w:rsid w:val="003E6975"/>
    <w:rsid w:val="003E6D67"/>
    <w:rsid w:val="003F1982"/>
    <w:rsid w:val="003F70FC"/>
    <w:rsid w:val="004037C9"/>
    <w:rsid w:val="00403B06"/>
    <w:rsid w:val="00403CF3"/>
    <w:rsid w:val="00405245"/>
    <w:rsid w:val="00406E7F"/>
    <w:rsid w:val="0041306F"/>
    <w:rsid w:val="004150E6"/>
    <w:rsid w:val="00417188"/>
    <w:rsid w:val="00420521"/>
    <w:rsid w:val="0042307D"/>
    <w:rsid w:val="00424033"/>
    <w:rsid w:val="004262FC"/>
    <w:rsid w:val="00432BF5"/>
    <w:rsid w:val="00432DF6"/>
    <w:rsid w:val="00432FFB"/>
    <w:rsid w:val="00433911"/>
    <w:rsid w:val="004360D0"/>
    <w:rsid w:val="00437351"/>
    <w:rsid w:val="00442574"/>
    <w:rsid w:val="00442E4F"/>
    <w:rsid w:val="00445D77"/>
    <w:rsid w:val="00447669"/>
    <w:rsid w:val="004504C0"/>
    <w:rsid w:val="004514C3"/>
    <w:rsid w:val="004529EC"/>
    <w:rsid w:val="004546C8"/>
    <w:rsid w:val="0045783B"/>
    <w:rsid w:val="00460617"/>
    <w:rsid w:val="00461697"/>
    <w:rsid w:val="0046344A"/>
    <w:rsid w:val="00464072"/>
    <w:rsid w:val="00472FFD"/>
    <w:rsid w:val="00474579"/>
    <w:rsid w:val="00475373"/>
    <w:rsid w:val="00480131"/>
    <w:rsid w:val="004831E5"/>
    <w:rsid w:val="00483670"/>
    <w:rsid w:val="00492423"/>
    <w:rsid w:val="00494D72"/>
    <w:rsid w:val="00496AED"/>
    <w:rsid w:val="004A32E4"/>
    <w:rsid w:val="004A5F32"/>
    <w:rsid w:val="004A735F"/>
    <w:rsid w:val="004A760E"/>
    <w:rsid w:val="004A76D0"/>
    <w:rsid w:val="004B1103"/>
    <w:rsid w:val="004B2BC3"/>
    <w:rsid w:val="004B5531"/>
    <w:rsid w:val="004B5ADD"/>
    <w:rsid w:val="004C27E4"/>
    <w:rsid w:val="004C4DFD"/>
    <w:rsid w:val="004C564A"/>
    <w:rsid w:val="004C6006"/>
    <w:rsid w:val="004C6828"/>
    <w:rsid w:val="004D382F"/>
    <w:rsid w:val="004D3C5E"/>
    <w:rsid w:val="004D43CC"/>
    <w:rsid w:val="004D605C"/>
    <w:rsid w:val="004D7938"/>
    <w:rsid w:val="004D7BBC"/>
    <w:rsid w:val="004E0F6D"/>
    <w:rsid w:val="004E10A7"/>
    <w:rsid w:val="004E7554"/>
    <w:rsid w:val="004E7761"/>
    <w:rsid w:val="004E7D0C"/>
    <w:rsid w:val="004F012B"/>
    <w:rsid w:val="004F362C"/>
    <w:rsid w:val="00500620"/>
    <w:rsid w:val="00501488"/>
    <w:rsid w:val="0050740B"/>
    <w:rsid w:val="00512A58"/>
    <w:rsid w:val="00513570"/>
    <w:rsid w:val="00514A50"/>
    <w:rsid w:val="00515562"/>
    <w:rsid w:val="005158E4"/>
    <w:rsid w:val="00515B7D"/>
    <w:rsid w:val="00517370"/>
    <w:rsid w:val="00521615"/>
    <w:rsid w:val="00524A05"/>
    <w:rsid w:val="005258B1"/>
    <w:rsid w:val="00527DDB"/>
    <w:rsid w:val="00530099"/>
    <w:rsid w:val="00531A00"/>
    <w:rsid w:val="00531FBF"/>
    <w:rsid w:val="00532848"/>
    <w:rsid w:val="00532A10"/>
    <w:rsid w:val="00533500"/>
    <w:rsid w:val="00535FC2"/>
    <w:rsid w:val="00536390"/>
    <w:rsid w:val="00540609"/>
    <w:rsid w:val="0054163F"/>
    <w:rsid w:val="00541A04"/>
    <w:rsid w:val="00544573"/>
    <w:rsid w:val="005456B6"/>
    <w:rsid w:val="0054633C"/>
    <w:rsid w:val="005512A6"/>
    <w:rsid w:val="00556471"/>
    <w:rsid w:val="00562F84"/>
    <w:rsid w:val="0056359C"/>
    <w:rsid w:val="00566F91"/>
    <w:rsid w:val="00571659"/>
    <w:rsid w:val="0057322E"/>
    <w:rsid w:val="00574585"/>
    <w:rsid w:val="00576EEB"/>
    <w:rsid w:val="00576F13"/>
    <w:rsid w:val="0057777E"/>
    <w:rsid w:val="00581114"/>
    <w:rsid w:val="0058351B"/>
    <w:rsid w:val="00586943"/>
    <w:rsid w:val="005939CE"/>
    <w:rsid w:val="005A113B"/>
    <w:rsid w:val="005A1988"/>
    <w:rsid w:val="005A21CA"/>
    <w:rsid w:val="005A73C4"/>
    <w:rsid w:val="005A7827"/>
    <w:rsid w:val="005B1A3C"/>
    <w:rsid w:val="005B23FE"/>
    <w:rsid w:val="005B5F9A"/>
    <w:rsid w:val="005B6465"/>
    <w:rsid w:val="005C17C8"/>
    <w:rsid w:val="005C3BB3"/>
    <w:rsid w:val="005C4DA6"/>
    <w:rsid w:val="005C654A"/>
    <w:rsid w:val="005D07E0"/>
    <w:rsid w:val="005D3853"/>
    <w:rsid w:val="005D3DA1"/>
    <w:rsid w:val="005D7667"/>
    <w:rsid w:val="005D7A1E"/>
    <w:rsid w:val="005D7A2D"/>
    <w:rsid w:val="005D7D02"/>
    <w:rsid w:val="005E2AD5"/>
    <w:rsid w:val="005E3D7A"/>
    <w:rsid w:val="005E4723"/>
    <w:rsid w:val="005E683C"/>
    <w:rsid w:val="005E7EBD"/>
    <w:rsid w:val="005F15F1"/>
    <w:rsid w:val="005F324A"/>
    <w:rsid w:val="0060109B"/>
    <w:rsid w:val="00601597"/>
    <w:rsid w:val="0060377A"/>
    <w:rsid w:val="00603BC5"/>
    <w:rsid w:val="00606195"/>
    <w:rsid w:val="006064C1"/>
    <w:rsid w:val="0060697D"/>
    <w:rsid w:val="00611AB3"/>
    <w:rsid w:val="00612E94"/>
    <w:rsid w:val="00612F6C"/>
    <w:rsid w:val="00613701"/>
    <w:rsid w:val="00617279"/>
    <w:rsid w:val="0062009C"/>
    <w:rsid w:val="006205C0"/>
    <w:rsid w:val="0062114A"/>
    <w:rsid w:val="00622116"/>
    <w:rsid w:val="00624B77"/>
    <w:rsid w:val="00625636"/>
    <w:rsid w:val="00625CEA"/>
    <w:rsid w:val="00630352"/>
    <w:rsid w:val="0063064E"/>
    <w:rsid w:val="00633806"/>
    <w:rsid w:val="00634FEB"/>
    <w:rsid w:val="00636B6E"/>
    <w:rsid w:val="006375E9"/>
    <w:rsid w:val="00640664"/>
    <w:rsid w:val="00640FEF"/>
    <w:rsid w:val="00642DE4"/>
    <w:rsid w:val="00642F03"/>
    <w:rsid w:val="0064373B"/>
    <w:rsid w:val="00643F77"/>
    <w:rsid w:val="00644F79"/>
    <w:rsid w:val="00647778"/>
    <w:rsid w:val="006503A8"/>
    <w:rsid w:val="0065055A"/>
    <w:rsid w:val="00654435"/>
    <w:rsid w:val="00655CE8"/>
    <w:rsid w:val="00656423"/>
    <w:rsid w:val="00661068"/>
    <w:rsid w:val="00662225"/>
    <w:rsid w:val="00665041"/>
    <w:rsid w:val="0066547A"/>
    <w:rsid w:val="00665DE9"/>
    <w:rsid w:val="0066690B"/>
    <w:rsid w:val="00666997"/>
    <w:rsid w:val="006702C3"/>
    <w:rsid w:val="006718EE"/>
    <w:rsid w:val="00673DC4"/>
    <w:rsid w:val="006743EF"/>
    <w:rsid w:val="00675B63"/>
    <w:rsid w:val="00680689"/>
    <w:rsid w:val="006816EE"/>
    <w:rsid w:val="006834F7"/>
    <w:rsid w:val="00683609"/>
    <w:rsid w:val="00685493"/>
    <w:rsid w:val="00687827"/>
    <w:rsid w:val="0069016F"/>
    <w:rsid w:val="0069303C"/>
    <w:rsid w:val="00695BA7"/>
    <w:rsid w:val="006A1D2D"/>
    <w:rsid w:val="006A1F14"/>
    <w:rsid w:val="006A2058"/>
    <w:rsid w:val="006A2690"/>
    <w:rsid w:val="006A4104"/>
    <w:rsid w:val="006A43F3"/>
    <w:rsid w:val="006A583E"/>
    <w:rsid w:val="006A6F10"/>
    <w:rsid w:val="006B0B1C"/>
    <w:rsid w:val="006B0D9B"/>
    <w:rsid w:val="006B1170"/>
    <w:rsid w:val="006B1B60"/>
    <w:rsid w:val="006B1C99"/>
    <w:rsid w:val="006B22AE"/>
    <w:rsid w:val="006B4C7D"/>
    <w:rsid w:val="006B4F15"/>
    <w:rsid w:val="006B4F29"/>
    <w:rsid w:val="006B5E9E"/>
    <w:rsid w:val="006B6B5A"/>
    <w:rsid w:val="006B719B"/>
    <w:rsid w:val="006B7F52"/>
    <w:rsid w:val="006C0272"/>
    <w:rsid w:val="006C2768"/>
    <w:rsid w:val="006C432C"/>
    <w:rsid w:val="006C6FA1"/>
    <w:rsid w:val="006C708F"/>
    <w:rsid w:val="006C731A"/>
    <w:rsid w:val="006C7A7F"/>
    <w:rsid w:val="006D118A"/>
    <w:rsid w:val="006D53B9"/>
    <w:rsid w:val="006D6285"/>
    <w:rsid w:val="006D6A99"/>
    <w:rsid w:val="006E03BC"/>
    <w:rsid w:val="006E43BD"/>
    <w:rsid w:val="006E4542"/>
    <w:rsid w:val="006E492C"/>
    <w:rsid w:val="006E7DF4"/>
    <w:rsid w:val="006F21E6"/>
    <w:rsid w:val="006F458D"/>
    <w:rsid w:val="006F536A"/>
    <w:rsid w:val="006F55A2"/>
    <w:rsid w:val="00701A1C"/>
    <w:rsid w:val="0070246F"/>
    <w:rsid w:val="00704C0B"/>
    <w:rsid w:val="00704CF5"/>
    <w:rsid w:val="00704E7D"/>
    <w:rsid w:val="00705063"/>
    <w:rsid w:val="00705D9D"/>
    <w:rsid w:val="00706DCC"/>
    <w:rsid w:val="00707528"/>
    <w:rsid w:val="0071205E"/>
    <w:rsid w:val="00720CF2"/>
    <w:rsid w:val="0072113E"/>
    <w:rsid w:val="007255E6"/>
    <w:rsid w:val="007304B6"/>
    <w:rsid w:val="00730F56"/>
    <w:rsid w:val="00731524"/>
    <w:rsid w:val="00732E80"/>
    <w:rsid w:val="00733226"/>
    <w:rsid w:val="00736D27"/>
    <w:rsid w:val="007370D1"/>
    <w:rsid w:val="00740689"/>
    <w:rsid w:val="00740BB4"/>
    <w:rsid w:val="00741304"/>
    <w:rsid w:val="007438B5"/>
    <w:rsid w:val="0074503D"/>
    <w:rsid w:val="00745410"/>
    <w:rsid w:val="007457B0"/>
    <w:rsid w:val="0074747F"/>
    <w:rsid w:val="00747C62"/>
    <w:rsid w:val="00747F4D"/>
    <w:rsid w:val="007507CF"/>
    <w:rsid w:val="007511D0"/>
    <w:rsid w:val="00751347"/>
    <w:rsid w:val="0075272F"/>
    <w:rsid w:val="007537E5"/>
    <w:rsid w:val="00754577"/>
    <w:rsid w:val="00756323"/>
    <w:rsid w:val="00760C31"/>
    <w:rsid w:val="00761FAE"/>
    <w:rsid w:val="007630E0"/>
    <w:rsid w:val="0076447A"/>
    <w:rsid w:val="00764AF9"/>
    <w:rsid w:val="0076693F"/>
    <w:rsid w:val="00772DBE"/>
    <w:rsid w:val="00775B3C"/>
    <w:rsid w:val="00776BCE"/>
    <w:rsid w:val="00776F67"/>
    <w:rsid w:val="0077744C"/>
    <w:rsid w:val="007776AE"/>
    <w:rsid w:val="007802BC"/>
    <w:rsid w:val="007806C9"/>
    <w:rsid w:val="007833B2"/>
    <w:rsid w:val="00787422"/>
    <w:rsid w:val="00790A09"/>
    <w:rsid w:val="00791B9B"/>
    <w:rsid w:val="007934F0"/>
    <w:rsid w:val="00794067"/>
    <w:rsid w:val="00795BDD"/>
    <w:rsid w:val="007978B6"/>
    <w:rsid w:val="00797A0F"/>
    <w:rsid w:val="007A10CF"/>
    <w:rsid w:val="007A2871"/>
    <w:rsid w:val="007A3C74"/>
    <w:rsid w:val="007A3DC5"/>
    <w:rsid w:val="007A5270"/>
    <w:rsid w:val="007A652A"/>
    <w:rsid w:val="007A6B68"/>
    <w:rsid w:val="007A795B"/>
    <w:rsid w:val="007B217E"/>
    <w:rsid w:val="007B250F"/>
    <w:rsid w:val="007B393F"/>
    <w:rsid w:val="007B5310"/>
    <w:rsid w:val="007B62B7"/>
    <w:rsid w:val="007B6A41"/>
    <w:rsid w:val="007B71E6"/>
    <w:rsid w:val="007C0CF5"/>
    <w:rsid w:val="007C4EC2"/>
    <w:rsid w:val="007C609E"/>
    <w:rsid w:val="007D01D8"/>
    <w:rsid w:val="007D1479"/>
    <w:rsid w:val="007D2B3C"/>
    <w:rsid w:val="007D3F56"/>
    <w:rsid w:val="007D4DC7"/>
    <w:rsid w:val="007D53D1"/>
    <w:rsid w:val="007D62E9"/>
    <w:rsid w:val="007D6892"/>
    <w:rsid w:val="007D77CB"/>
    <w:rsid w:val="007E1E97"/>
    <w:rsid w:val="007E3057"/>
    <w:rsid w:val="007E3F4A"/>
    <w:rsid w:val="007E7D32"/>
    <w:rsid w:val="007F10DD"/>
    <w:rsid w:val="007F2266"/>
    <w:rsid w:val="007F4078"/>
    <w:rsid w:val="007F5E2B"/>
    <w:rsid w:val="00800098"/>
    <w:rsid w:val="00800A4E"/>
    <w:rsid w:val="0080491F"/>
    <w:rsid w:val="00805BF7"/>
    <w:rsid w:val="00805EE0"/>
    <w:rsid w:val="008073C6"/>
    <w:rsid w:val="00810EC4"/>
    <w:rsid w:val="00812421"/>
    <w:rsid w:val="00813E4A"/>
    <w:rsid w:val="00814F22"/>
    <w:rsid w:val="008156BC"/>
    <w:rsid w:val="0081674F"/>
    <w:rsid w:val="00820685"/>
    <w:rsid w:val="00830A60"/>
    <w:rsid w:val="00830C7E"/>
    <w:rsid w:val="008318E6"/>
    <w:rsid w:val="0083201A"/>
    <w:rsid w:val="008331CF"/>
    <w:rsid w:val="00833DAA"/>
    <w:rsid w:val="00834C69"/>
    <w:rsid w:val="00835168"/>
    <w:rsid w:val="00835E48"/>
    <w:rsid w:val="00837DB8"/>
    <w:rsid w:val="00841F56"/>
    <w:rsid w:val="0084206D"/>
    <w:rsid w:val="00843CCB"/>
    <w:rsid w:val="00844CB0"/>
    <w:rsid w:val="0085665D"/>
    <w:rsid w:val="00856777"/>
    <w:rsid w:val="008567C0"/>
    <w:rsid w:val="00860719"/>
    <w:rsid w:val="00860FF2"/>
    <w:rsid w:val="00861373"/>
    <w:rsid w:val="00861884"/>
    <w:rsid w:val="0086242C"/>
    <w:rsid w:val="00864163"/>
    <w:rsid w:val="00864DD3"/>
    <w:rsid w:val="00864FA6"/>
    <w:rsid w:val="008665B9"/>
    <w:rsid w:val="0086730B"/>
    <w:rsid w:val="008704AB"/>
    <w:rsid w:val="008756F9"/>
    <w:rsid w:val="00883611"/>
    <w:rsid w:val="008857D5"/>
    <w:rsid w:val="00887FFA"/>
    <w:rsid w:val="0089109B"/>
    <w:rsid w:val="008912B9"/>
    <w:rsid w:val="0089294E"/>
    <w:rsid w:val="0089394C"/>
    <w:rsid w:val="0089743A"/>
    <w:rsid w:val="008978A8"/>
    <w:rsid w:val="008A1FB6"/>
    <w:rsid w:val="008A2FB2"/>
    <w:rsid w:val="008A31D2"/>
    <w:rsid w:val="008A4665"/>
    <w:rsid w:val="008A4857"/>
    <w:rsid w:val="008A670E"/>
    <w:rsid w:val="008B04BB"/>
    <w:rsid w:val="008B153A"/>
    <w:rsid w:val="008B33D1"/>
    <w:rsid w:val="008B5BDA"/>
    <w:rsid w:val="008B66A8"/>
    <w:rsid w:val="008C0052"/>
    <w:rsid w:val="008C0FE3"/>
    <w:rsid w:val="008C111F"/>
    <w:rsid w:val="008C3B85"/>
    <w:rsid w:val="008C45EE"/>
    <w:rsid w:val="008C483C"/>
    <w:rsid w:val="008C4AFE"/>
    <w:rsid w:val="008C6BC6"/>
    <w:rsid w:val="008D01F4"/>
    <w:rsid w:val="008D13E0"/>
    <w:rsid w:val="008D266E"/>
    <w:rsid w:val="008D2750"/>
    <w:rsid w:val="008D2AEC"/>
    <w:rsid w:val="008D32E7"/>
    <w:rsid w:val="008E191F"/>
    <w:rsid w:val="008E30D0"/>
    <w:rsid w:val="008E38CD"/>
    <w:rsid w:val="008E3DC5"/>
    <w:rsid w:val="008E608A"/>
    <w:rsid w:val="008F2565"/>
    <w:rsid w:val="008F6BAD"/>
    <w:rsid w:val="008F7045"/>
    <w:rsid w:val="009024DB"/>
    <w:rsid w:val="0090298C"/>
    <w:rsid w:val="00902BB6"/>
    <w:rsid w:val="00905C73"/>
    <w:rsid w:val="00906737"/>
    <w:rsid w:val="00907162"/>
    <w:rsid w:val="00907550"/>
    <w:rsid w:val="009114DE"/>
    <w:rsid w:val="00912FC1"/>
    <w:rsid w:val="00914B1C"/>
    <w:rsid w:val="009150BA"/>
    <w:rsid w:val="009165D1"/>
    <w:rsid w:val="00921D4D"/>
    <w:rsid w:val="00926F9A"/>
    <w:rsid w:val="00927A79"/>
    <w:rsid w:val="00932CE1"/>
    <w:rsid w:val="009352B9"/>
    <w:rsid w:val="009373AF"/>
    <w:rsid w:val="00941CB3"/>
    <w:rsid w:val="00941FC2"/>
    <w:rsid w:val="00942D81"/>
    <w:rsid w:val="0094528E"/>
    <w:rsid w:val="0094682B"/>
    <w:rsid w:val="00946C3D"/>
    <w:rsid w:val="00947477"/>
    <w:rsid w:val="00947D25"/>
    <w:rsid w:val="00950CFC"/>
    <w:rsid w:val="00950F1B"/>
    <w:rsid w:val="00951C32"/>
    <w:rsid w:val="00951E20"/>
    <w:rsid w:val="00952AA3"/>
    <w:rsid w:val="00954799"/>
    <w:rsid w:val="00954D0D"/>
    <w:rsid w:val="00957117"/>
    <w:rsid w:val="009624F5"/>
    <w:rsid w:val="00964CF1"/>
    <w:rsid w:val="00964F92"/>
    <w:rsid w:val="00965DA4"/>
    <w:rsid w:val="0097231E"/>
    <w:rsid w:val="00972E54"/>
    <w:rsid w:val="0097635A"/>
    <w:rsid w:val="00980B79"/>
    <w:rsid w:val="00982D20"/>
    <w:rsid w:val="00983C94"/>
    <w:rsid w:val="00983F47"/>
    <w:rsid w:val="00984955"/>
    <w:rsid w:val="00991AF7"/>
    <w:rsid w:val="00992C7C"/>
    <w:rsid w:val="00993C53"/>
    <w:rsid w:val="00996AFA"/>
    <w:rsid w:val="009A1CAB"/>
    <w:rsid w:val="009A5DE8"/>
    <w:rsid w:val="009B2437"/>
    <w:rsid w:val="009B4F6F"/>
    <w:rsid w:val="009B601E"/>
    <w:rsid w:val="009B70DD"/>
    <w:rsid w:val="009B722F"/>
    <w:rsid w:val="009C335F"/>
    <w:rsid w:val="009C4EFD"/>
    <w:rsid w:val="009C5CCD"/>
    <w:rsid w:val="009C6060"/>
    <w:rsid w:val="009C682A"/>
    <w:rsid w:val="009D165F"/>
    <w:rsid w:val="009D326C"/>
    <w:rsid w:val="009D3883"/>
    <w:rsid w:val="009D423A"/>
    <w:rsid w:val="009D622C"/>
    <w:rsid w:val="009E395B"/>
    <w:rsid w:val="009E5AB6"/>
    <w:rsid w:val="009E73C9"/>
    <w:rsid w:val="009E7CF7"/>
    <w:rsid w:val="009F0B6B"/>
    <w:rsid w:val="009F4AEB"/>
    <w:rsid w:val="009F5414"/>
    <w:rsid w:val="009F5444"/>
    <w:rsid w:val="00A019F0"/>
    <w:rsid w:val="00A02D9B"/>
    <w:rsid w:val="00A03DB2"/>
    <w:rsid w:val="00A05ED2"/>
    <w:rsid w:val="00A0611D"/>
    <w:rsid w:val="00A11355"/>
    <w:rsid w:val="00A12216"/>
    <w:rsid w:val="00A1333C"/>
    <w:rsid w:val="00A143B6"/>
    <w:rsid w:val="00A14978"/>
    <w:rsid w:val="00A164F9"/>
    <w:rsid w:val="00A16929"/>
    <w:rsid w:val="00A208DC"/>
    <w:rsid w:val="00A2207B"/>
    <w:rsid w:val="00A227AB"/>
    <w:rsid w:val="00A25839"/>
    <w:rsid w:val="00A26D6D"/>
    <w:rsid w:val="00A33DD8"/>
    <w:rsid w:val="00A3480C"/>
    <w:rsid w:val="00A354AE"/>
    <w:rsid w:val="00A358A2"/>
    <w:rsid w:val="00A40171"/>
    <w:rsid w:val="00A40B80"/>
    <w:rsid w:val="00A40F63"/>
    <w:rsid w:val="00A4390E"/>
    <w:rsid w:val="00A448F0"/>
    <w:rsid w:val="00A44E4A"/>
    <w:rsid w:val="00A46931"/>
    <w:rsid w:val="00A57924"/>
    <w:rsid w:val="00A637A2"/>
    <w:rsid w:val="00A6482C"/>
    <w:rsid w:val="00A663B0"/>
    <w:rsid w:val="00A6773C"/>
    <w:rsid w:val="00A71944"/>
    <w:rsid w:val="00A726FD"/>
    <w:rsid w:val="00A729C3"/>
    <w:rsid w:val="00A73C63"/>
    <w:rsid w:val="00A80CE7"/>
    <w:rsid w:val="00A84102"/>
    <w:rsid w:val="00A86B9C"/>
    <w:rsid w:val="00A928FF"/>
    <w:rsid w:val="00A9426B"/>
    <w:rsid w:val="00A94499"/>
    <w:rsid w:val="00A9537C"/>
    <w:rsid w:val="00A955B0"/>
    <w:rsid w:val="00A96EC8"/>
    <w:rsid w:val="00AA0AD3"/>
    <w:rsid w:val="00AA4199"/>
    <w:rsid w:val="00AA61A0"/>
    <w:rsid w:val="00AB34EA"/>
    <w:rsid w:val="00AB62DB"/>
    <w:rsid w:val="00AB69F1"/>
    <w:rsid w:val="00AB6C87"/>
    <w:rsid w:val="00AB7203"/>
    <w:rsid w:val="00AC25AA"/>
    <w:rsid w:val="00AC26B9"/>
    <w:rsid w:val="00AC3A92"/>
    <w:rsid w:val="00AC5A9D"/>
    <w:rsid w:val="00AC6222"/>
    <w:rsid w:val="00AD69F0"/>
    <w:rsid w:val="00AE0BB2"/>
    <w:rsid w:val="00AE108F"/>
    <w:rsid w:val="00AE1555"/>
    <w:rsid w:val="00AE337B"/>
    <w:rsid w:val="00AE43EC"/>
    <w:rsid w:val="00AF24F9"/>
    <w:rsid w:val="00AF3044"/>
    <w:rsid w:val="00B018C7"/>
    <w:rsid w:val="00B02D0A"/>
    <w:rsid w:val="00B03B4F"/>
    <w:rsid w:val="00B03BA1"/>
    <w:rsid w:val="00B04FED"/>
    <w:rsid w:val="00B06663"/>
    <w:rsid w:val="00B079AE"/>
    <w:rsid w:val="00B07C74"/>
    <w:rsid w:val="00B1273B"/>
    <w:rsid w:val="00B133EF"/>
    <w:rsid w:val="00B15075"/>
    <w:rsid w:val="00B15089"/>
    <w:rsid w:val="00B17561"/>
    <w:rsid w:val="00B22193"/>
    <w:rsid w:val="00B221E1"/>
    <w:rsid w:val="00B22B40"/>
    <w:rsid w:val="00B23B5A"/>
    <w:rsid w:val="00B251F5"/>
    <w:rsid w:val="00B27AB9"/>
    <w:rsid w:val="00B30B69"/>
    <w:rsid w:val="00B31B51"/>
    <w:rsid w:val="00B32A6B"/>
    <w:rsid w:val="00B3555C"/>
    <w:rsid w:val="00B35CEE"/>
    <w:rsid w:val="00B364CC"/>
    <w:rsid w:val="00B372CB"/>
    <w:rsid w:val="00B40BEE"/>
    <w:rsid w:val="00B41937"/>
    <w:rsid w:val="00B42A63"/>
    <w:rsid w:val="00B42D46"/>
    <w:rsid w:val="00B4373C"/>
    <w:rsid w:val="00B5220E"/>
    <w:rsid w:val="00B535C8"/>
    <w:rsid w:val="00B60EBD"/>
    <w:rsid w:val="00B631FC"/>
    <w:rsid w:val="00B64B9A"/>
    <w:rsid w:val="00B656DE"/>
    <w:rsid w:val="00B66C7B"/>
    <w:rsid w:val="00B7048D"/>
    <w:rsid w:val="00B72188"/>
    <w:rsid w:val="00B732AE"/>
    <w:rsid w:val="00B7383E"/>
    <w:rsid w:val="00B77591"/>
    <w:rsid w:val="00B8090A"/>
    <w:rsid w:val="00B82085"/>
    <w:rsid w:val="00B8638F"/>
    <w:rsid w:val="00B924B3"/>
    <w:rsid w:val="00B92F2F"/>
    <w:rsid w:val="00B951D5"/>
    <w:rsid w:val="00B96F53"/>
    <w:rsid w:val="00BA137A"/>
    <w:rsid w:val="00BA1B45"/>
    <w:rsid w:val="00BA499D"/>
    <w:rsid w:val="00BA5A84"/>
    <w:rsid w:val="00BA624B"/>
    <w:rsid w:val="00BA7813"/>
    <w:rsid w:val="00BA7974"/>
    <w:rsid w:val="00BB01EC"/>
    <w:rsid w:val="00BB2171"/>
    <w:rsid w:val="00BB3C1B"/>
    <w:rsid w:val="00BC10F2"/>
    <w:rsid w:val="00BC23E8"/>
    <w:rsid w:val="00BC437D"/>
    <w:rsid w:val="00BC4537"/>
    <w:rsid w:val="00BC589F"/>
    <w:rsid w:val="00BC5A6C"/>
    <w:rsid w:val="00BD0B5F"/>
    <w:rsid w:val="00BD14F9"/>
    <w:rsid w:val="00BD1545"/>
    <w:rsid w:val="00BD4BFF"/>
    <w:rsid w:val="00BD71C6"/>
    <w:rsid w:val="00BD77DF"/>
    <w:rsid w:val="00BE21BE"/>
    <w:rsid w:val="00BE27CB"/>
    <w:rsid w:val="00BE2AE7"/>
    <w:rsid w:val="00BE3D01"/>
    <w:rsid w:val="00BE46B1"/>
    <w:rsid w:val="00BE56A2"/>
    <w:rsid w:val="00BE5D3B"/>
    <w:rsid w:val="00BE631D"/>
    <w:rsid w:val="00BE7C94"/>
    <w:rsid w:val="00BE7DC4"/>
    <w:rsid w:val="00BF1255"/>
    <w:rsid w:val="00BF4CA3"/>
    <w:rsid w:val="00BF5A18"/>
    <w:rsid w:val="00C0025B"/>
    <w:rsid w:val="00C029C3"/>
    <w:rsid w:val="00C02C64"/>
    <w:rsid w:val="00C06565"/>
    <w:rsid w:val="00C108C4"/>
    <w:rsid w:val="00C10ED3"/>
    <w:rsid w:val="00C142EF"/>
    <w:rsid w:val="00C145E4"/>
    <w:rsid w:val="00C14BD2"/>
    <w:rsid w:val="00C20CE3"/>
    <w:rsid w:val="00C22E57"/>
    <w:rsid w:val="00C24B25"/>
    <w:rsid w:val="00C26E28"/>
    <w:rsid w:val="00C302F7"/>
    <w:rsid w:val="00C31544"/>
    <w:rsid w:val="00C32B0B"/>
    <w:rsid w:val="00C336F2"/>
    <w:rsid w:val="00C34181"/>
    <w:rsid w:val="00C3654F"/>
    <w:rsid w:val="00C36CD5"/>
    <w:rsid w:val="00C408A7"/>
    <w:rsid w:val="00C42429"/>
    <w:rsid w:val="00C45FCA"/>
    <w:rsid w:val="00C462E7"/>
    <w:rsid w:val="00C474A2"/>
    <w:rsid w:val="00C50CB3"/>
    <w:rsid w:val="00C51310"/>
    <w:rsid w:val="00C51590"/>
    <w:rsid w:val="00C5612E"/>
    <w:rsid w:val="00C61A11"/>
    <w:rsid w:val="00C61DE1"/>
    <w:rsid w:val="00C62A45"/>
    <w:rsid w:val="00C633E2"/>
    <w:rsid w:val="00C63980"/>
    <w:rsid w:val="00C646A0"/>
    <w:rsid w:val="00C65145"/>
    <w:rsid w:val="00C66C2B"/>
    <w:rsid w:val="00C74173"/>
    <w:rsid w:val="00C751DE"/>
    <w:rsid w:val="00C753C5"/>
    <w:rsid w:val="00C7656F"/>
    <w:rsid w:val="00C778DF"/>
    <w:rsid w:val="00C824CD"/>
    <w:rsid w:val="00C84387"/>
    <w:rsid w:val="00C85498"/>
    <w:rsid w:val="00C87465"/>
    <w:rsid w:val="00C901D8"/>
    <w:rsid w:val="00C93B73"/>
    <w:rsid w:val="00C9421E"/>
    <w:rsid w:val="00C96B1D"/>
    <w:rsid w:val="00C96E01"/>
    <w:rsid w:val="00C97BD6"/>
    <w:rsid w:val="00CA5659"/>
    <w:rsid w:val="00CA6DA4"/>
    <w:rsid w:val="00CA7C5B"/>
    <w:rsid w:val="00CA7C5E"/>
    <w:rsid w:val="00CB03A6"/>
    <w:rsid w:val="00CB3CFC"/>
    <w:rsid w:val="00CC0ABE"/>
    <w:rsid w:val="00CC4C02"/>
    <w:rsid w:val="00CC50FA"/>
    <w:rsid w:val="00CC7371"/>
    <w:rsid w:val="00CC7396"/>
    <w:rsid w:val="00CC7AFA"/>
    <w:rsid w:val="00CC7F4B"/>
    <w:rsid w:val="00CD39E6"/>
    <w:rsid w:val="00CD3C1E"/>
    <w:rsid w:val="00CD4136"/>
    <w:rsid w:val="00CD59BC"/>
    <w:rsid w:val="00CE073D"/>
    <w:rsid w:val="00CE0DDA"/>
    <w:rsid w:val="00CE3D76"/>
    <w:rsid w:val="00CF0776"/>
    <w:rsid w:val="00CF19B0"/>
    <w:rsid w:val="00CF2F44"/>
    <w:rsid w:val="00CF34A9"/>
    <w:rsid w:val="00CF57AB"/>
    <w:rsid w:val="00CF6782"/>
    <w:rsid w:val="00CF6A66"/>
    <w:rsid w:val="00CF7034"/>
    <w:rsid w:val="00CF7AF5"/>
    <w:rsid w:val="00D00B3A"/>
    <w:rsid w:val="00D01A69"/>
    <w:rsid w:val="00D02177"/>
    <w:rsid w:val="00D02A99"/>
    <w:rsid w:val="00D043EC"/>
    <w:rsid w:val="00D045B8"/>
    <w:rsid w:val="00D05CBC"/>
    <w:rsid w:val="00D06A15"/>
    <w:rsid w:val="00D06E24"/>
    <w:rsid w:val="00D159AA"/>
    <w:rsid w:val="00D1632E"/>
    <w:rsid w:val="00D209B2"/>
    <w:rsid w:val="00D22C5F"/>
    <w:rsid w:val="00D24AFE"/>
    <w:rsid w:val="00D25182"/>
    <w:rsid w:val="00D257D3"/>
    <w:rsid w:val="00D2653D"/>
    <w:rsid w:val="00D276B0"/>
    <w:rsid w:val="00D27BF2"/>
    <w:rsid w:val="00D32696"/>
    <w:rsid w:val="00D329DA"/>
    <w:rsid w:val="00D33248"/>
    <w:rsid w:val="00D345A9"/>
    <w:rsid w:val="00D3519F"/>
    <w:rsid w:val="00D37D18"/>
    <w:rsid w:val="00D4270C"/>
    <w:rsid w:val="00D432FA"/>
    <w:rsid w:val="00D43B29"/>
    <w:rsid w:val="00D44AAB"/>
    <w:rsid w:val="00D44F51"/>
    <w:rsid w:val="00D477CD"/>
    <w:rsid w:val="00D47E7E"/>
    <w:rsid w:val="00D5187E"/>
    <w:rsid w:val="00D524EC"/>
    <w:rsid w:val="00D53C49"/>
    <w:rsid w:val="00D555D5"/>
    <w:rsid w:val="00D558C8"/>
    <w:rsid w:val="00D568B5"/>
    <w:rsid w:val="00D606FC"/>
    <w:rsid w:val="00D60DB0"/>
    <w:rsid w:val="00D62521"/>
    <w:rsid w:val="00D6693E"/>
    <w:rsid w:val="00D67076"/>
    <w:rsid w:val="00D67CC4"/>
    <w:rsid w:val="00D7107E"/>
    <w:rsid w:val="00D71C7B"/>
    <w:rsid w:val="00D724D9"/>
    <w:rsid w:val="00D75D5E"/>
    <w:rsid w:val="00D76F15"/>
    <w:rsid w:val="00D772FF"/>
    <w:rsid w:val="00D77688"/>
    <w:rsid w:val="00D77B8E"/>
    <w:rsid w:val="00D77D63"/>
    <w:rsid w:val="00D77E34"/>
    <w:rsid w:val="00D83069"/>
    <w:rsid w:val="00D873B9"/>
    <w:rsid w:val="00D87B91"/>
    <w:rsid w:val="00D90C2A"/>
    <w:rsid w:val="00D92CA8"/>
    <w:rsid w:val="00D932EE"/>
    <w:rsid w:val="00D9371A"/>
    <w:rsid w:val="00D940CC"/>
    <w:rsid w:val="00D95586"/>
    <w:rsid w:val="00D9658D"/>
    <w:rsid w:val="00D966D3"/>
    <w:rsid w:val="00DA0664"/>
    <w:rsid w:val="00DA0C6F"/>
    <w:rsid w:val="00DA0CDF"/>
    <w:rsid w:val="00DA2A98"/>
    <w:rsid w:val="00DA3023"/>
    <w:rsid w:val="00DA434A"/>
    <w:rsid w:val="00DB1A28"/>
    <w:rsid w:val="00DB22D5"/>
    <w:rsid w:val="00DB2D78"/>
    <w:rsid w:val="00DB307B"/>
    <w:rsid w:val="00DB3133"/>
    <w:rsid w:val="00DB41B7"/>
    <w:rsid w:val="00DB41E7"/>
    <w:rsid w:val="00DB42BF"/>
    <w:rsid w:val="00DC48DD"/>
    <w:rsid w:val="00DC5C8D"/>
    <w:rsid w:val="00DC5EFA"/>
    <w:rsid w:val="00DC6B4F"/>
    <w:rsid w:val="00DD1783"/>
    <w:rsid w:val="00DD61C6"/>
    <w:rsid w:val="00DD76D8"/>
    <w:rsid w:val="00DE17B5"/>
    <w:rsid w:val="00DE1F9F"/>
    <w:rsid w:val="00DE47D5"/>
    <w:rsid w:val="00DE4837"/>
    <w:rsid w:val="00DE6C7C"/>
    <w:rsid w:val="00DE6D00"/>
    <w:rsid w:val="00DF09A1"/>
    <w:rsid w:val="00DF330D"/>
    <w:rsid w:val="00DF484C"/>
    <w:rsid w:val="00DF7A88"/>
    <w:rsid w:val="00E00CB4"/>
    <w:rsid w:val="00E05E78"/>
    <w:rsid w:val="00E10104"/>
    <w:rsid w:val="00E10DA1"/>
    <w:rsid w:val="00E1177E"/>
    <w:rsid w:val="00E13507"/>
    <w:rsid w:val="00E14FA9"/>
    <w:rsid w:val="00E15927"/>
    <w:rsid w:val="00E161C0"/>
    <w:rsid w:val="00E163C8"/>
    <w:rsid w:val="00E16BC5"/>
    <w:rsid w:val="00E25AD0"/>
    <w:rsid w:val="00E260A2"/>
    <w:rsid w:val="00E261C0"/>
    <w:rsid w:val="00E3326F"/>
    <w:rsid w:val="00E33730"/>
    <w:rsid w:val="00E425CE"/>
    <w:rsid w:val="00E43579"/>
    <w:rsid w:val="00E465D2"/>
    <w:rsid w:val="00E46ACC"/>
    <w:rsid w:val="00E504EF"/>
    <w:rsid w:val="00E50539"/>
    <w:rsid w:val="00E51A02"/>
    <w:rsid w:val="00E54627"/>
    <w:rsid w:val="00E5649F"/>
    <w:rsid w:val="00E57DD1"/>
    <w:rsid w:val="00E61015"/>
    <w:rsid w:val="00E62289"/>
    <w:rsid w:val="00E622C9"/>
    <w:rsid w:val="00E65749"/>
    <w:rsid w:val="00E662EA"/>
    <w:rsid w:val="00E67AEE"/>
    <w:rsid w:val="00E702ED"/>
    <w:rsid w:val="00E704A6"/>
    <w:rsid w:val="00E72344"/>
    <w:rsid w:val="00E72CE0"/>
    <w:rsid w:val="00E76208"/>
    <w:rsid w:val="00E766F5"/>
    <w:rsid w:val="00E77765"/>
    <w:rsid w:val="00E81548"/>
    <w:rsid w:val="00E83C67"/>
    <w:rsid w:val="00E90B83"/>
    <w:rsid w:val="00E973BC"/>
    <w:rsid w:val="00E97A2A"/>
    <w:rsid w:val="00EA2BAD"/>
    <w:rsid w:val="00EA4171"/>
    <w:rsid w:val="00EA4DAB"/>
    <w:rsid w:val="00EA54C2"/>
    <w:rsid w:val="00EB0798"/>
    <w:rsid w:val="00EB17E3"/>
    <w:rsid w:val="00EB223F"/>
    <w:rsid w:val="00EB24EB"/>
    <w:rsid w:val="00EB2A6D"/>
    <w:rsid w:val="00EB3EA5"/>
    <w:rsid w:val="00EB6171"/>
    <w:rsid w:val="00EB6B1F"/>
    <w:rsid w:val="00EC24DE"/>
    <w:rsid w:val="00EC7960"/>
    <w:rsid w:val="00ED043F"/>
    <w:rsid w:val="00ED546C"/>
    <w:rsid w:val="00ED55C5"/>
    <w:rsid w:val="00EE04C4"/>
    <w:rsid w:val="00EE1BA3"/>
    <w:rsid w:val="00EE30C6"/>
    <w:rsid w:val="00EE3E54"/>
    <w:rsid w:val="00EE454B"/>
    <w:rsid w:val="00EF0377"/>
    <w:rsid w:val="00EF1261"/>
    <w:rsid w:val="00EF1B35"/>
    <w:rsid w:val="00EF22CB"/>
    <w:rsid w:val="00EF2B73"/>
    <w:rsid w:val="00EF499C"/>
    <w:rsid w:val="00EF4B4E"/>
    <w:rsid w:val="00EF5319"/>
    <w:rsid w:val="00EF58FF"/>
    <w:rsid w:val="00F00FEC"/>
    <w:rsid w:val="00F05ECE"/>
    <w:rsid w:val="00F07247"/>
    <w:rsid w:val="00F1009F"/>
    <w:rsid w:val="00F114D5"/>
    <w:rsid w:val="00F124B7"/>
    <w:rsid w:val="00F12C35"/>
    <w:rsid w:val="00F136EA"/>
    <w:rsid w:val="00F14019"/>
    <w:rsid w:val="00F14A2D"/>
    <w:rsid w:val="00F14E2B"/>
    <w:rsid w:val="00F2061F"/>
    <w:rsid w:val="00F308DF"/>
    <w:rsid w:val="00F32D74"/>
    <w:rsid w:val="00F36FD2"/>
    <w:rsid w:val="00F40818"/>
    <w:rsid w:val="00F4116A"/>
    <w:rsid w:val="00F42485"/>
    <w:rsid w:val="00F46508"/>
    <w:rsid w:val="00F47288"/>
    <w:rsid w:val="00F5172C"/>
    <w:rsid w:val="00F522AB"/>
    <w:rsid w:val="00F54A9B"/>
    <w:rsid w:val="00F5777A"/>
    <w:rsid w:val="00F57D0C"/>
    <w:rsid w:val="00F619A5"/>
    <w:rsid w:val="00F647F2"/>
    <w:rsid w:val="00F67247"/>
    <w:rsid w:val="00F67572"/>
    <w:rsid w:val="00F71015"/>
    <w:rsid w:val="00F7103F"/>
    <w:rsid w:val="00F71752"/>
    <w:rsid w:val="00F71FE2"/>
    <w:rsid w:val="00F72003"/>
    <w:rsid w:val="00F72177"/>
    <w:rsid w:val="00F72909"/>
    <w:rsid w:val="00F734B5"/>
    <w:rsid w:val="00F745EE"/>
    <w:rsid w:val="00F75BBA"/>
    <w:rsid w:val="00F77E2E"/>
    <w:rsid w:val="00F81060"/>
    <w:rsid w:val="00F81B8E"/>
    <w:rsid w:val="00F81D35"/>
    <w:rsid w:val="00F8203B"/>
    <w:rsid w:val="00F83C89"/>
    <w:rsid w:val="00F913BF"/>
    <w:rsid w:val="00F948EA"/>
    <w:rsid w:val="00F957AF"/>
    <w:rsid w:val="00F96B91"/>
    <w:rsid w:val="00FA08C4"/>
    <w:rsid w:val="00FA0B25"/>
    <w:rsid w:val="00FA25F9"/>
    <w:rsid w:val="00FA2693"/>
    <w:rsid w:val="00FA31B7"/>
    <w:rsid w:val="00FA7384"/>
    <w:rsid w:val="00FB0A9D"/>
    <w:rsid w:val="00FB2175"/>
    <w:rsid w:val="00FB30DB"/>
    <w:rsid w:val="00FB5CF3"/>
    <w:rsid w:val="00FB6B94"/>
    <w:rsid w:val="00FC05A1"/>
    <w:rsid w:val="00FC4A0B"/>
    <w:rsid w:val="00FC75EA"/>
    <w:rsid w:val="00FC7DBC"/>
    <w:rsid w:val="00FD0546"/>
    <w:rsid w:val="00FD1785"/>
    <w:rsid w:val="00FD433D"/>
    <w:rsid w:val="00FD6F91"/>
    <w:rsid w:val="00FE0A01"/>
    <w:rsid w:val="00FE1701"/>
    <w:rsid w:val="00FE2C18"/>
    <w:rsid w:val="00FE393C"/>
    <w:rsid w:val="00FE3E82"/>
    <w:rsid w:val="00FE4357"/>
    <w:rsid w:val="00FE56F0"/>
    <w:rsid w:val="00FE712A"/>
    <w:rsid w:val="00FF1F31"/>
    <w:rsid w:val="00FF21B8"/>
    <w:rsid w:val="00FF3BD5"/>
    <w:rsid w:val="00FF509F"/>
    <w:rsid w:val="00FF6945"/>
    <w:rsid w:val="00FF6D27"/>
    <w:rsid w:val="00FF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2E5A43D-86CF-42E6-B04F-11FB25898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DC7"/>
    <w:rPr>
      <w:rFonts w:ascii="Arial" w:hAnsi="Arial"/>
      <w:sz w:val="24"/>
      <w:lang w:eastAsia="en-US"/>
    </w:rPr>
  </w:style>
  <w:style w:type="paragraph" w:styleId="Heading1">
    <w:name w:val="heading 1"/>
    <w:basedOn w:val="Normal"/>
    <w:next w:val="Normal"/>
    <w:qFormat/>
    <w:rsid w:val="007D4DC7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qFormat/>
    <w:rsid w:val="007D4DC7"/>
    <w:pPr>
      <w:keepNext/>
      <w:outlineLvl w:val="1"/>
    </w:pPr>
    <w:rPr>
      <w:rFonts w:ascii="Times New Roman" w:hAnsi="Times New Roman"/>
      <w:b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186C5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qFormat/>
    <w:rsid w:val="00186C50"/>
    <w:pPr>
      <w:keepNext/>
      <w:overflowPunct w:val="0"/>
      <w:autoSpaceDE w:val="0"/>
      <w:autoSpaceDN w:val="0"/>
      <w:adjustRightInd w:val="0"/>
      <w:spacing w:before="240" w:after="60"/>
      <w:textAlignment w:val="baseline"/>
      <w:outlineLvl w:val="3"/>
    </w:pPr>
    <w:rPr>
      <w:rFonts w:ascii="Times New Roman" w:hAnsi="Times New Roman"/>
      <w:b/>
      <w:i/>
      <w:lang w:val="en-US"/>
    </w:rPr>
  </w:style>
  <w:style w:type="paragraph" w:styleId="Heading5">
    <w:name w:val="heading 5"/>
    <w:basedOn w:val="Normal"/>
    <w:next w:val="Normal"/>
    <w:link w:val="Heading5Char"/>
    <w:qFormat/>
    <w:rsid w:val="00186C50"/>
    <w:pPr>
      <w:overflowPunct w:val="0"/>
      <w:autoSpaceDE w:val="0"/>
      <w:autoSpaceDN w:val="0"/>
      <w:adjustRightInd w:val="0"/>
      <w:spacing w:before="240" w:after="60"/>
      <w:textAlignment w:val="baseline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link w:val="Heading6Char"/>
    <w:qFormat/>
    <w:rsid w:val="00186C50"/>
    <w:pPr>
      <w:overflowPunct w:val="0"/>
      <w:autoSpaceDE w:val="0"/>
      <w:autoSpaceDN w:val="0"/>
      <w:adjustRightInd w:val="0"/>
      <w:spacing w:before="240" w:after="60"/>
      <w:textAlignment w:val="baseline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link w:val="Heading7Char"/>
    <w:qFormat/>
    <w:rsid w:val="00186C50"/>
    <w:pPr>
      <w:keepNext/>
      <w:overflowPunct w:val="0"/>
      <w:autoSpaceDE w:val="0"/>
      <w:autoSpaceDN w:val="0"/>
      <w:adjustRightInd w:val="0"/>
      <w:jc w:val="both"/>
      <w:textAlignment w:val="baseline"/>
      <w:outlineLvl w:val="6"/>
    </w:pPr>
    <w:rPr>
      <w:b/>
      <w:sz w:val="22"/>
      <w:lang w:val="en-US"/>
    </w:rPr>
  </w:style>
  <w:style w:type="paragraph" w:styleId="Heading8">
    <w:name w:val="heading 8"/>
    <w:basedOn w:val="Normal"/>
    <w:next w:val="Normal"/>
    <w:link w:val="Heading8Char"/>
    <w:qFormat/>
    <w:rsid w:val="00186C50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Times New Roman" w:hAnsi="Times New Roman"/>
      <w:lang w:val="en-US"/>
    </w:rPr>
  </w:style>
  <w:style w:type="paragraph" w:styleId="Heading9">
    <w:name w:val="heading 9"/>
    <w:basedOn w:val="Normal"/>
    <w:next w:val="Normal"/>
    <w:link w:val="Heading9Char"/>
    <w:unhideWhenUsed/>
    <w:qFormat/>
    <w:rsid w:val="00810EC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D4D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7D4DC7"/>
    <w:rPr>
      <w:sz w:val="20"/>
      <w:lang w:eastAsia="en-AU"/>
    </w:rPr>
  </w:style>
  <w:style w:type="character" w:styleId="EndnoteReference">
    <w:name w:val="endnote reference"/>
    <w:semiHidden/>
    <w:rsid w:val="007D4DC7"/>
    <w:rPr>
      <w:vertAlign w:val="superscript"/>
    </w:rPr>
  </w:style>
  <w:style w:type="paragraph" w:styleId="BodyText">
    <w:name w:val="Body Text"/>
    <w:basedOn w:val="Normal"/>
    <w:rsid w:val="007D4DC7"/>
    <w:rPr>
      <w:sz w:val="22"/>
    </w:rPr>
  </w:style>
  <w:style w:type="paragraph" w:styleId="Header">
    <w:name w:val="header"/>
    <w:basedOn w:val="Normal"/>
    <w:rsid w:val="007D4DC7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7D4DC7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7D4DC7"/>
  </w:style>
  <w:style w:type="paragraph" w:customStyle="1" w:styleId="title1">
    <w:name w:val="title1"/>
    <w:basedOn w:val="Normal"/>
    <w:rsid w:val="007D4DC7"/>
    <w:pPr>
      <w:spacing w:before="100" w:beforeAutospacing="1"/>
      <w:ind w:left="660"/>
    </w:pPr>
    <w:rPr>
      <w:rFonts w:ascii="Times New Roman" w:hAnsi="Times New Roman"/>
      <w:sz w:val="22"/>
      <w:szCs w:val="22"/>
      <w:lang w:eastAsia="en-AU"/>
    </w:rPr>
  </w:style>
  <w:style w:type="paragraph" w:customStyle="1" w:styleId="authors1">
    <w:name w:val="authors1"/>
    <w:basedOn w:val="Normal"/>
    <w:rsid w:val="007D4DC7"/>
    <w:pPr>
      <w:spacing w:before="72" w:line="240" w:lineRule="atLeast"/>
      <w:ind w:left="660"/>
    </w:pPr>
    <w:rPr>
      <w:rFonts w:ascii="Times New Roman" w:hAnsi="Times New Roman"/>
      <w:sz w:val="22"/>
      <w:szCs w:val="22"/>
      <w:lang w:eastAsia="en-AU"/>
    </w:rPr>
  </w:style>
  <w:style w:type="paragraph" w:customStyle="1" w:styleId="source1">
    <w:name w:val="source1"/>
    <w:basedOn w:val="Normal"/>
    <w:rsid w:val="007D4DC7"/>
    <w:pPr>
      <w:spacing w:before="120" w:after="84" w:line="240" w:lineRule="atLeast"/>
      <w:ind w:left="660"/>
    </w:pPr>
    <w:rPr>
      <w:rFonts w:ascii="Times New Roman" w:hAnsi="Times New Roman"/>
      <w:sz w:val="18"/>
      <w:szCs w:val="18"/>
      <w:lang w:eastAsia="en-AU"/>
    </w:rPr>
  </w:style>
  <w:style w:type="character" w:customStyle="1" w:styleId="journalname">
    <w:name w:val="journalname"/>
    <w:basedOn w:val="DefaultParagraphFont"/>
    <w:rsid w:val="007D4DC7"/>
  </w:style>
  <w:style w:type="character" w:customStyle="1" w:styleId="ti">
    <w:name w:val="ti"/>
    <w:basedOn w:val="DefaultParagraphFont"/>
    <w:rsid w:val="007D4DC7"/>
  </w:style>
  <w:style w:type="character" w:styleId="Hyperlink">
    <w:name w:val="Hyperlink"/>
    <w:rsid w:val="007D4DC7"/>
    <w:rPr>
      <w:color w:val="0000FF"/>
      <w:u w:val="single"/>
    </w:rPr>
  </w:style>
  <w:style w:type="character" w:customStyle="1" w:styleId="linkbar">
    <w:name w:val="linkbar"/>
    <w:basedOn w:val="DefaultParagraphFont"/>
    <w:rsid w:val="007D4DC7"/>
  </w:style>
  <w:style w:type="paragraph" w:styleId="DocumentMap">
    <w:name w:val="Document Map"/>
    <w:basedOn w:val="Normal"/>
    <w:semiHidden/>
    <w:rsid w:val="007D4DC7"/>
    <w:pPr>
      <w:shd w:val="clear" w:color="auto" w:fill="000080"/>
    </w:pPr>
    <w:rPr>
      <w:rFonts w:ascii="Tahoma" w:hAnsi="Tahoma" w:cs="Tahoma"/>
      <w:sz w:val="20"/>
    </w:rPr>
  </w:style>
  <w:style w:type="paragraph" w:styleId="BalloonText">
    <w:name w:val="Balloon Text"/>
    <w:basedOn w:val="Normal"/>
    <w:semiHidden/>
    <w:rsid w:val="007D4DC7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7D4DC7"/>
    <w:rPr>
      <w:sz w:val="16"/>
      <w:szCs w:val="16"/>
    </w:rPr>
  </w:style>
  <w:style w:type="paragraph" w:styleId="CommentText">
    <w:name w:val="annotation text"/>
    <w:basedOn w:val="Normal"/>
    <w:semiHidden/>
    <w:rsid w:val="007D4DC7"/>
    <w:rPr>
      <w:sz w:val="20"/>
    </w:rPr>
  </w:style>
  <w:style w:type="paragraph" w:styleId="CommentSubject">
    <w:name w:val="annotation subject"/>
    <w:basedOn w:val="CommentText"/>
    <w:next w:val="CommentText"/>
    <w:semiHidden/>
    <w:rsid w:val="007D4DC7"/>
    <w:rPr>
      <w:b/>
      <w:bCs/>
    </w:rPr>
  </w:style>
  <w:style w:type="paragraph" w:styleId="HTMLPreformatted">
    <w:name w:val="HTML Preformatted"/>
    <w:basedOn w:val="Normal"/>
    <w:rsid w:val="007D4D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eastAsia="en-AU"/>
    </w:rPr>
  </w:style>
  <w:style w:type="paragraph" w:styleId="BodyText2">
    <w:name w:val="Body Text 2"/>
    <w:basedOn w:val="Normal"/>
    <w:link w:val="BodyText2Char"/>
    <w:rsid w:val="006503A8"/>
    <w:pPr>
      <w:spacing w:after="120" w:line="480" w:lineRule="auto"/>
    </w:pPr>
  </w:style>
  <w:style w:type="character" w:customStyle="1" w:styleId="BodyText2Char">
    <w:name w:val="Body Text 2 Char"/>
    <w:link w:val="BodyText2"/>
    <w:rsid w:val="006503A8"/>
    <w:rPr>
      <w:rFonts w:ascii="Arial" w:hAnsi="Arial"/>
      <w:sz w:val="24"/>
      <w:lang w:eastAsia="en-US"/>
    </w:rPr>
  </w:style>
  <w:style w:type="character" w:customStyle="1" w:styleId="EndnoteTextChar">
    <w:name w:val="Endnote Text Char"/>
    <w:link w:val="EndnoteText"/>
    <w:uiPriority w:val="99"/>
    <w:rsid w:val="006503A8"/>
    <w:rPr>
      <w:rFonts w:ascii="Arial" w:hAnsi="Arial"/>
    </w:rPr>
  </w:style>
  <w:style w:type="character" w:styleId="Emphasis">
    <w:name w:val="Emphasis"/>
    <w:uiPriority w:val="20"/>
    <w:qFormat/>
    <w:rsid w:val="00661068"/>
    <w:rPr>
      <w:i/>
      <w:iCs/>
    </w:rPr>
  </w:style>
  <w:style w:type="paragraph" w:customStyle="1" w:styleId="p">
    <w:name w:val="p"/>
    <w:basedOn w:val="Normal"/>
    <w:rsid w:val="00C336F2"/>
    <w:pPr>
      <w:spacing w:before="100" w:beforeAutospacing="1" w:after="100" w:afterAutospacing="1"/>
    </w:pPr>
    <w:rPr>
      <w:rFonts w:ascii="Times New Roman" w:hAnsi="Times New Roman"/>
      <w:szCs w:val="24"/>
      <w:lang w:eastAsia="en-AU"/>
    </w:rPr>
  </w:style>
  <w:style w:type="paragraph" w:customStyle="1" w:styleId="Default">
    <w:name w:val="Default"/>
    <w:rsid w:val="001B47C0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element-citation">
    <w:name w:val="element-citation"/>
    <w:rsid w:val="007B250F"/>
  </w:style>
  <w:style w:type="character" w:customStyle="1" w:styleId="ref-journal">
    <w:name w:val="ref-journal"/>
    <w:rsid w:val="007B250F"/>
  </w:style>
  <w:style w:type="character" w:customStyle="1" w:styleId="ref-vol">
    <w:name w:val="ref-vol"/>
    <w:rsid w:val="007B250F"/>
  </w:style>
  <w:style w:type="character" w:customStyle="1" w:styleId="highlight2">
    <w:name w:val="highlight2"/>
    <w:rsid w:val="004C27E4"/>
  </w:style>
  <w:style w:type="paragraph" w:customStyle="1" w:styleId="desc2">
    <w:name w:val="desc2"/>
    <w:basedOn w:val="Normal"/>
    <w:rsid w:val="00625CEA"/>
    <w:rPr>
      <w:rFonts w:ascii="Times New Roman" w:hAnsi="Times New Roman"/>
      <w:sz w:val="26"/>
      <w:szCs w:val="26"/>
      <w:lang w:eastAsia="en-AU"/>
    </w:rPr>
  </w:style>
  <w:style w:type="paragraph" w:customStyle="1" w:styleId="details1">
    <w:name w:val="details1"/>
    <w:basedOn w:val="Normal"/>
    <w:rsid w:val="00625CEA"/>
    <w:rPr>
      <w:rFonts w:ascii="Times New Roman" w:hAnsi="Times New Roman"/>
      <w:sz w:val="22"/>
      <w:szCs w:val="22"/>
      <w:lang w:eastAsia="en-AU"/>
    </w:rPr>
  </w:style>
  <w:style w:type="character" w:customStyle="1" w:styleId="jrnl">
    <w:name w:val="jrnl"/>
    <w:rsid w:val="00625CEA"/>
  </w:style>
  <w:style w:type="character" w:customStyle="1" w:styleId="mixed-citation">
    <w:name w:val="mixed-citation"/>
    <w:rsid w:val="00A33DD8"/>
  </w:style>
  <w:style w:type="paragraph" w:customStyle="1" w:styleId="pagecontents">
    <w:name w:val="pagecontents"/>
    <w:basedOn w:val="Normal"/>
    <w:rsid w:val="0094682B"/>
    <w:pPr>
      <w:spacing w:before="100" w:beforeAutospacing="1" w:after="100" w:afterAutospacing="1"/>
    </w:pPr>
    <w:rPr>
      <w:rFonts w:ascii="Verdana" w:hAnsi="Verdana"/>
      <w:color w:val="000000"/>
      <w:sz w:val="15"/>
      <w:szCs w:val="15"/>
      <w:lang w:eastAsia="en-AU"/>
    </w:rPr>
  </w:style>
  <w:style w:type="character" w:customStyle="1" w:styleId="Heading9Char">
    <w:name w:val="Heading 9 Char"/>
    <w:basedOn w:val="DefaultParagraphFont"/>
    <w:link w:val="Heading9"/>
    <w:semiHidden/>
    <w:rsid w:val="00810EC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customStyle="1" w:styleId="Heading3Char">
    <w:name w:val="Heading 3 Char"/>
    <w:basedOn w:val="DefaultParagraphFont"/>
    <w:link w:val="Heading3"/>
    <w:semiHidden/>
    <w:rsid w:val="00186C5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rsid w:val="00186C5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186C50"/>
    <w:rPr>
      <w:rFonts w:ascii="Arial" w:hAnsi="Arial"/>
      <w:sz w:val="24"/>
      <w:lang w:eastAsia="en-US"/>
    </w:rPr>
  </w:style>
  <w:style w:type="paragraph" w:styleId="BodyTextIndent2">
    <w:name w:val="Body Text Indent 2"/>
    <w:basedOn w:val="Normal"/>
    <w:link w:val="BodyTextIndent2Char"/>
    <w:rsid w:val="00186C50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186C50"/>
    <w:rPr>
      <w:rFonts w:ascii="Arial" w:hAnsi="Arial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186C50"/>
    <w:rPr>
      <w:b/>
      <w:i/>
      <w:sz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186C50"/>
    <w:rPr>
      <w:rFonts w:ascii="Arial" w:hAnsi="Arial"/>
      <w:sz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186C50"/>
    <w:rPr>
      <w:rFonts w:ascii="Arial" w:hAnsi="Arial"/>
      <w:i/>
      <w:sz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186C50"/>
    <w:rPr>
      <w:rFonts w:ascii="Arial" w:hAnsi="Arial"/>
      <w:b/>
      <w:sz w:val="22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186C50"/>
    <w:rPr>
      <w:sz w:val="24"/>
      <w:lang w:val="en-US" w:eastAsia="en-US"/>
    </w:rPr>
  </w:style>
  <w:style w:type="paragraph" w:styleId="FootnoteText">
    <w:name w:val="footnote text"/>
    <w:basedOn w:val="Normal"/>
    <w:link w:val="FootnoteTextChar"/>
    <w:rsid w:val="00186C50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186C50"/>
    <w:rPr>
      <w:lang w:val="en-US" w:eastAsia="en-US"/>
    </w:rPr>
  </w:style>
  <w:style w:type="character" w:styleId="FootnoteReference">
    <w:name w:val="footnote reference"/>
    <w:basedOn w:val="DefaultParagraphFont"/>
    <w:rsid w:val="00186C50"/>
    <w:rPr>
      <w:vertAlign w:val="superscript"/>
    </w:rPr>
  </w:style>
  <w:style w:type="paragraph" w:styleId="List">
    <w:name w:val="List"/>
    <w:basedOn w:val="Normal"/>
    <w:rsid w:val="00186C50"/>
    <w:pPr>
      <w:overflowPunct w:val="0"/>
      <w:autoSpaceDE w:val="0"/>
      <w:autoSpaceDN w:val="0"/>
      <w:adjustRightInd w:val="0"/>
      <w:ind w:left="283" w:hanging="283"/>
      <w:textAlignment w:val="baseline"/>
    </w:pPr>
    <w:rPr>
      <w:rFonts w:ascii="Times New Roman" w:hAnsi="Times New Roman"/>
      <w:sz w:val="20"/>
      <w:lang w:val="en-US"/>
    </w:rPr>
  </w:style>
  <w:style w:type="paragraph" w:styleId="List2">
    <w:name w:val="List 2"/>
    <w:basedOn w:val="Normal"/>
    <w:rsid w:val="00186C50"/>
    <w:pPr>
      <w:overflowPunct w:val="0"/>
      <w:autoSpaceDE w:val="0"/>
      <w:autoSpaceDN w:val="0"/>
      <w:adjustRightInd w:val="0"/>
      <w:ind w:left="566" w:hanging="283"/>
      <w:textAlignment w:val="baseline"/>
    </w:pPr>
    <w:rPr>
      <w:rFonts w:ascii="Times New Roman" w:hAnsi="Times New Roman"/>
      <w:sz w:val="20"/>
      <w:lang w:val="en-US"/>
    </w:rPr>
  </w:style>
  <w:style w:type="paragraph" w:styleId="ListBullet">
    <w:name w:val="List Bullet"/>
    <w:basedOn w:val="Normal"/>
    <w:rsid w:val="00186C50"/>
    <w:pPr>
      <w:overflowPunct w:val="0"/>
      <w:autoSpaceDE w:val="0"/>
      <w:autoSpaceDN w:val="0"/>
      <w:adjustRightInd w:val="0"/>
      <w:ind w:left="283" w:hanging="283"/>
      <w:textAlignment w:val="baseline"/>
    </w:pPr>
    <w:rPr>
      <w:rFonts w:ascii="Times New Roman" w:hAnsi="Times New Roman"/>
      <w:sz w:val="20"/>
      <w:lang w:val="en-US"/>
    </w:rPr>
  </w:style>
  <w:style w:type="paragraph" w:styleId="ListBullet2">
    <w:name w:val="List Bullet 2"/>
    <w:basedOn w:val="Normal"/>
    <w:rsid w:val="00186C50"/>
    <w:pPr>
      <w:overflowPunct w:val="0"/>
      <w:autoSpaceDE w:val="0"/>
      <w:autoSpaceDN w:val="0"/>
      <w:adjustRightInd w:val="0"/>
      <w:ind w:left="566" w:hanging="283"/>
      <w:textAlignment w:val="baseline"/>
    </w:pPr>
    <w:rPr>
      <w:rFonts w:ascii="Times New Roman" w:hAnsi="Times New Roman"/>
      <w:sz w:val="20"/>
      <w:lang w:val="en-US"/>
    </w:rPr>
  </w:style>
  <w:style w:type="paragraph" w:styleId="ListBullet3">
    <w:name w:val="List Bullet 3"/>
    <w:basedOn w:val="Normal"/>
    <w:rsid w:val="00186C50"/>
    <w:pPr>
      <w:overflowPunct w:val="0"/>
      <w:autoSpaceDE w:val="0"/>
      <w:autoSpaceDN w:val="0"/>
      <w:adjustRightInd w:val="0"/>
      <w:ind w:left="849" w:hanging="283"/>
      <w:textAlignment w:val="baseline"/>
    </w:pPr>
    <w:rPr>
      <w:rFonts w:ascii="Times New Roman" w:hAnsi="Times New Roman"/>
      <w:sz w:val="20"/>
      <w:lang w:val="en-US"/>
    </w:rPr>
  </w:style>
  <w:style w:type="paragraph" w:styleId="Title">
    <w:name w:val="Title"/>
    <w:basedOn w:val="Normal"/>
    <w:link w:val="TitleChar"/>
    <w:qFormat/>
    <w:rsid w:val="00186C50"/>
    <w:pPr>
      <w:overflowPunct w:val="0"/>
      <w:autoSpaceDE w:val="0"/>
      <w:autoSpaceDN w:val="0"/>
      <w:adjustRightInd w:val="0"/>
      <w:spacing w:before="240" w:after="60"/>
      <w:jc w:val="center"/>
      <w:textAlignment w:val="baseline"/>
    </w:pPr>
    <w:rPr>
      <w:b/>
      <w:kern w:val="28"/>
      <w:sz w:val="32"/>
      <w:lang w:val="en-US"/>
    </w:rPr>
  </w:style>
  <w:style w:type="character" w:customStyle="1" w:styleId="TitleChar">
    <w:name w:val="Title Char"/>
    <w:basedOn w:val="DefaultParagraphFont"/>
    <w:link w:val="Title"/>
    <w:rsid w:val="00186C50"/>
    <w:rPr>
      <w:rFonts w:ascii="Arial" w:hAnsi="Arial"/>
      <w:b/>
      <w:kern w:val="28"/>
      <w:sz w:val="32"/>
      <w:lang w:val="en-US" w:eastAsia="en-US"/>
    </w:rPr>
  </w:style>
  <w:style w:type="paragraph" w:styleId="BodyText3">
    <w:name w:val="Body Text 3"/>
    <w:basedOn w:val="Normal"/>
    <w:link w:val="BodyText3Char"/>
    <w:rsid w:val="00186C50"/>
    <w:pPr>
      <w:overflowPunct w:val="0"/>
      <w:autoSpaceDE w:val="0"/>
      <w:autoSpaceDN w:val="0"/>
      <w:adjustRightInd w:val="0"/>
      <w:jc w:val="both"/>
      <w:textAlignment w:val="baseline"/>
    </w:pPr>
    <w:rPr>
      <w:sz w:val="22"/>
      <w:lang w:val="en-US"/>
    </w:rPr>
  </w:style>
  <w:style w:type="character" w:customStyle="1" w:styleId="BodyText3Char">
    <w:name w:val="Body Text 3 Char"/>
    <w:basedOn w:val="DefaultParagraphFont"/>
    <w:link w:val="BodyText3"/>
    <w:rsid w:val="00186C50"/>
    <w:rPr>
      <w:rFonts w:ascii="Arial" w:hAnsi="Arial"/>
      <w:sz w:val="22"/>
      <w:lang w:val="en-US" w:eastAsia="en-US"/>
    </w:rPr>
  </w:style>
  <w:style w:type="paragraph" w:customStyle="1" w:styleId="BodyTxt2">
    <w:name w:val="Body Txt 2"/>
    <w:basedOn w:val="Normal"/>
    <w:rsid w:val="00186C50"/>
    <w:pPr>
      <w:overflowPunct w:val="0"/>
      <w:autoSpaceDE w:val="0"/>
      <w:autoSpaceDN w:val="0"/>
      <w:adjustRightInd w:val="0"/>
      <w:spacing w:after="120"/>
      <w:ind w:left="1021"/>
      <w:textAlignment w:val="baseline"/>
    </w:pPr>
    <w:rPr>
      <w:sz w:val="22"/>
    </w:rPr>
  </w:style>
  <w:style w:type="paragraph" w:customStyle="1" w:styleId="BodyTxt3">
    <w:name w:val="Body Txt 3"/>
    <w:basedOn w:val="Normal"/>
    <w:rsid w:val="00186C50"/>
    <w:pPr>
      <w:spacing w:after="120"/>
      <w:ind w:left="1021"/>
    </w:pPr>
    <w:rPr>
      <w:sz w:val="22"/>
    </w:rPr>
  </w:style>
  <w:style w:type="paragraph" w:styleId="NormalWeb">
    <w:name w:val="Normal (Web)"/>
    <w:basedOn w:val="Normal"/>
    <w:rsid w:val="00186C50"/>
    <w:pPr>
      <w:spacing w:before="100" w:beforeAutospacing="1" w:after="100" w:afterAutospacing="1"/>
    </w:pPr>
    <w:rPr>
      <w:rFonts w:ascii="Arial Unicode MS" w:eastAsia="Arial Unicode MS" w:hAnsi="Arial Unicode MS" w:cs="Arial Unicode MS"/>
      <w:szCs w:val="24"/>
    </w:rPr>
  </w:style>
  <w:style w:type="paragraph" w:styleId="Caption">
    <w:name w:val="caption"/>
    <w:basedOn w:val="Normal"/>
    <w:next w:val="Normal"/>
    <w:qFormat/>
    <w:rsid w:val="00186C50"/>
    <w:pPr>
      <w:overflowPunct w:val="0"/>
      <w:autoSpaceDE w:val="0"/>
      <w:autoSpaceDN w:val="0"/>
      <w:adjustRightInd w:val="0"/>
      <w:spacing w:after="419"/>
      <w:jc w:val="center"/>
      <w:textAlignment w:val="baseline"/>
    </w:pPr>
    <w:rPr>
      <w:rFonts w:ascii="Times New Roman" w:hAnsi="Times New Roman"/>
      <w:b/>
      <w:bCs/>
      <w:sz w:val="20"/>
      <w:lang w:val="en-US"/>
    </w:rPr>
  </w:style>
  <w:style w:type="character" w:styleId="Strong">
    <w:name w:val="Strong"/>
    <w:basedOn w:val="DefaultParagraphFont"/>
    <w:uiPriority w:val="22"/>
    <w:qFormat/>
    <w:rsid w:val="00224C3B"/>
    <w:rPr>
      <w:b/>
      <w:bCs/>
    </w:rPr>
  </w:style>
  <w:style w:type="character" w:customStyle="1" w:styleId="sub2">
    <w:name w:val="sub2"/>
    <w:basedOn w:val="DefaultParagraphFont"/>
    <w:rsid w:val="002E2269"/>
  </w:style>
  <w:style w:type="paragraph" w:customStyle="1" w:styleId="Pa37">
    <w:name w:val="Pa37"/>
    <w:basedOn w:val="Default"/>
    <w:next w:val="Default"/>
    <w:uiPriority w:val="99"/>
    <w:rsid w:val="00220A07"/>
    <w:pPr>
      <w:spacing w:line="161" w:lineRule="atLeast"/>
    </w:pPr>
    <w:rPr>
      <w:rFonts w:ascii="Gotham Narrow Book" w:hAnsi="Gotham Narrow Book"/>
      <w:color w:val="auto"/>
    </w:rPr>
  </w:style>
  <w:style w:type="paragraph" w:customStyle="1" w:styleId="Pa50">
    <w:name w:val="Pa50"/>
    <w:basedOn w:val="Default"/>
    <w:next w:val="Default"/>
    <w:uiPriority w:val="99"/>
    <w:rsid w:val="00220A07"/>
    <w:pPr>
      <w:spacing w:line="161" w:lineRule="atLeast"/>
    </w:pPr>
    <w:rPr>
      <w:rFonts w:ascii="Gotham Narrow Book" w:hAnsi="Gotham Narrow Book"/>
      <w:color w:val="auto"/>
    </w:rPr>
  </w:style>
  <w:style w:type="paragraph" w:customStyle="1" w:styleId="para1">
    <w:name w:val="para1"/>
    <w:basedOn w:val="Normal"/>
    <w:rsid w:val="00D60DB0"/>
    <w:pPr>
      <w:spacing w:before="240" w:after="288"/>
    </w:pPr>
    <w:rPr>
      <w:rFonts w:ascii="Times New Roman" w:hAnsi="Times New Roman"/>
      <w:szCs w:val="24"/>
      <w:lang w:eastAsia="en-AU"/>
    </w:rPr>
  </w:style>
  <w:style w:type="paragraph" w:customStyle="1" w:styleId="Pa2">
    <w:name w:val="Pa2"/>
    <w:basedOn w:val="Default"/>
    <w:next w:val="Default"/>
    <w:uiPriority w:val="99"/>
    <w:rsid w:val="00F71015"/>
    <w:pPr>
      <w:spacing w:line="181" w:lineRule="atLeast"/>
    </w:pPr>
    <w:rPr>
      <w:rFonts w:ascii="Gotham Narrow Book" w:hAnsi="Gotham Narrow Book"/>
      <w:color w:val="auto"/>
    </w:rPr>
  </w:style>
  <w:style w:type="character" w:customStyle="1" w:styleId="nowrap">
    <w:name w:val="nowrap"/>
    <w:basedOn w:val="DefaultParagraphFont"/>
    <w:rsid w:val="00A0611D"/>
  </w:style>
  <w:style w:type="character" w:styleId="LineNumber">
    <w:name w:val="line number"/>
    <w:basedOn w:val="DefaultParagraphFont"/>
    <w:rsid w:val="00576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1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73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0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51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83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207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90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6628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746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994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3897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7147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91451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72779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524809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925773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9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9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56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9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23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17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738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102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4569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668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5362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1246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9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15515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68851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7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314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24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300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46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5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9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3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82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575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696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959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514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8126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754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8820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9741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12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1777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9907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48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23176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584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231511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42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6262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07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85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5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82543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926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45543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58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8499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68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7953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46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117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971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80228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7604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5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759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80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2292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76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172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7536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944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0100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7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3751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51047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9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232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491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820922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20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0980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1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44515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92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44212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865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11495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8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0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59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64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989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6013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8523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3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661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2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7909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9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944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4759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49978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0152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80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1563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68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73352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52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49584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680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403240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72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97726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8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01732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24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45415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03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083010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3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9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56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1694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7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781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42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775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5199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953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533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2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2255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9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5717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73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68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9616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36128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2406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2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9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4107">
              <w:marLeft w:val="0"/>
              <w:marRight w:val="0"/>
              <w:marTop w:val="0"/>
              <w:marBottom w:val="0"/>
              <w:divBdr>
                <w:top w:val="single" w:sz="2" w:space="0" w:color="B8B6B6"/>
                <w:left w:val="single" w:sz="4" w:space="0" w:color="B8B6B6"/>
                <w:bottom w:val="single" w:sz="4" w:space="0" w:color="B8B6B6"/>
                <w:right w:val="single" w:sz="4" w:space="0" w:color="B8B6B6"/>
              </w:divBdr>
              <w:divsChild>
                <w:div w:id="1757313983">
                  <w:marLeft w:val="0"/>
                  <w:marRight w:val="0"/>
                  <w:marTop w:val="0"/>
                  <w:marBottom w:val="0"/>
                  <w:divBdr>
                    <w:top w:val="single" w:sz="4" w:space="7" w:color="CCCCC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670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81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60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46358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8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9180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38823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373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104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4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7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2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2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7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17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54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023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9277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514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2217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0072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3553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56224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6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68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4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73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7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04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0417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946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282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0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3376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7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6883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8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039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552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061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9761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5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1684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4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64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67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84072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757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8813074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3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72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1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9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57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564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271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168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9506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058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8004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74162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1082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32781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4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0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27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97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169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813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2284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0061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0793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00473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37572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2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1867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83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4093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75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44181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934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333634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7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112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8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078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07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939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5184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4438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58635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8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843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1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42760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47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52071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43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306481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91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2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0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019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68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0851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8763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64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00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58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4260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35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866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4757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9166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705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1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5007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4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033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8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786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43805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50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0043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92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2108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8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30852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26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71206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637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68395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2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1497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26461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98634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80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09069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25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410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2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15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813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6963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892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516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7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7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33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03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3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961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0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97562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76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3985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76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34050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67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16345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01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05936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4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024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72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41146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332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041504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9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8587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25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31182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25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67203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799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253516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33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97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6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562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852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4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86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7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00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2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845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EB61E6-2BCF-4360-8D7B-3917C24FD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926</Words>
  <Characters>52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ology:</vt:lpstr>
    </vt:vector>
  </TitlesOfParts>
  <Company/>
  <LinksUpToDate>false</LinksUpToDate>
  <CharactersWithSpaces>6193</CharactersWithSpaces>
  <SharedDoc>false</SharedDoc>
  <HLinks>
    <vt:vector size="144" baseType="variant">
      <vt:variant>
        <vt:i4>3342381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22715834</vt:lpwstr>
      </vt:variant>
      <vt:variant>
        <vt:lpwstr/>
      </vt:variant>
      <vt:variant>
        <vt:i4>4849676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?term=wadowski+lice+update</vt:lpwstr>
      </vt:variant>
      <vt:variant>
        <vt:lpwstr/>
      </vt:variant>
      <vt:variant>
        <vt:i4>196717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?term=O'Haver%20J%5BAuthor%5D&amp;cauthor=true&amp;cauthor_uid=25889137</vt:lpwstr>
      </vt:variant>
      <vt:variant>
        <vt:lpwstr/>
      </vt:variant>
      <vt:variant>
        <vt:i4>5701679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?term=Price%20HN%5BAuthor%5D&amp;cauthor=true&amp;cauthor_uid=25889137</vt:lpwstr>
      </vt:variant>
      <vt:variant>
        <vt:lpwstr/>
      </vt:variant>
      <vt:variant>
        <vt:i4>1179750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/?term=Balasuriya%20L%5BAuthor%5D&amp;cauthor=true&amp;cauthor_uid=25889137</vt:lpwstr>
      </vt:variant>
      <vt:variant>
        <vt:lpwstr/>
      </vt:variant>
      <vt:variant>
        <vt:i4>7012367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/?term=Wadowski%20L%5BAuthor%5D&amp;cauthor=true&amp;cauthor_uid=25889137</vt:lpwstr>
      </vt:variant>
      <vt:variant>
        <vt:lpwstr/>
      </vt:variant>
      <vt:variant>
        <vt:i4>216279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?term=feldmeiser+critical+appraisal</vt:lpwstr>
      </vt:variant>
      <vt:variant>
        <vt:lpwstr/>
      </vt:variant>
      <vt:variant>
        <vt:i4>8323146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?term=Feldmeier%20H%5BAuthor%5D&amp;cauthor=true&amp;cauthor_uid=25223568</vt:lpwstr>
      </vt:variant>
      <vt:variant>
        <vt:lpwstr/>
      </vt:variant>
      <vt:variant>
        <vt:i4>3407907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12144300</vt:lpwstr>
      </vt:variant>
      <vt:variant>
        <vt:lpwstr/>
      </vt:variant>
      <vt:variant>
        <vt:i4>5570662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Barker%20SC%5BAuthor%5D&amp;cauthor=true&amp;cauthor_uid=12144300</vt:lpwstr>
      </vt:variant>
      <vt:variant>
        <vt:lpwstr/>
      </vt:variant>
      <vt:variant>
        <vt:i4>6815839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?term=Mumcuoglu%20K%5BAuthor%5D&amp;cauthor=true&amp;cauthor_uid=12144300</vt:lpwstr>
      </vt:variant>
      <vt:variant>
        <vt:lpwstr/>
      </vt:variant>
      <vt:variant>
        <vt:i4>3997749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?term=Contact+and+fumigant+toxicity+of+hexane+flower+bud+extract+of</vt:lpwstr>
      </vt:variant>
      <vt:variant>
        <vt:lpwstr/>
      </vt:variant>
      <vt:variant>
        <vt:i4>6357080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?term=Marimuthu%20S%5BAuthor%5D&amp;cauthor=true&amp;cauthor_uid=21541752</vt:lpwstr>
      </vt:variant>
      <vt:variant>
        <vt:lpwstr/>
      </vt:variant>
      <vt:variant>
        <vt:i4>675028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?term=Santhoshkumar%20T%5BAuthor%5D&amp;cauthor=true&amp;cauthor_uid=21541752</vt:lpwstr>
      </vt:variant>
      <vt:variant>
        <vt:lpwstr/>
      </vt:variant>
      <vt:variant>
        <vt:i4>196733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?term=Jayaseelan%20C%5BAuthor%5D&amp;cauthor=true&amp;cauthor_uid=21541752</vt:lpwstr>
      </vt:variant>
      <vt:variant>
        <vt:lpwstr/>
      </vt:variant>
      <vt:variant>
        <vt:i4>4259895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?term=Zahir%20AA%5BAuthor%5D&amp;cauthor=true&amp;cauthor_uid=21541752</vt:lpwstr>
      </vt:variant>
      <vt:variant>
        <vt:lpwstr/>
      </vt:variant>
      <vt:variant>
        <vt:i4>262259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?term=Elango%20G%5BAuthor%5D&amp;cauthor=true&amp;cauthor_uid=21541752</vt:lpwstr>
      </vt:variant>
      <vt:variant>
        <vt:lpwstr/>
      </vt:variant>
      <vt:variant>
        <vt:i4>1835052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Kamaraj%20C%5BAuthor%5D&amp;cauthor=true&amp;cauthor_uid=21541752</vt:lpwstr>
      </vt:variant>
      <vt:variant>
        <vt:lpwstr/>
      </vt:variant>
      <vt:variant>
        <vt:i4>367009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?term=Rahuman%20AA%5BAuthor%5D&amp;cauthor=true&amp;cauthor_uid=21541752</vt:lpwstr>
      </vt:variant>
      <vt:variant>
        <vt:lpwstr/>
      </vt:variant>
      <vt:variant>
        <vt:i4>1900588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Bagavan%20A%5BAuthor%5D&amp;cauthor=true&amp;cauthor_uid=21541752</vt:lpwstr>
      </vt:variant>
      <vt:variant>
        <vt:lpwstr/>
      </vt:variant>
      <vt:variant>
        <vt:i4>491529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Revuz%20J%5BAuthor%5D&amp;cauthor=true&amp;cauthor_uid=7997000</vt:lpwstr>
      </vt:variant>
      <vt:variant>
        <vt:lpwstr/>
      </vt:variant>
      <vt:variant>
        <vt:i4>2555969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?term=Rousset%20JJ%5BAuthor%5D&amp;cauthor=true&amp;cauthor_uid=7997000</vt:lpwstr>
      </vt:variant>
      <vt:variant>
        <vt:lpwstr/>
      </vt:variant>
      <vt:variant>
        <vt:i4>589828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?term=Bastuji-Garin%20S%5BAuthor%5D&amp;cauthor=true&amp;cauthor_uid=7997000</vt:lpwstr>
      </vt:variant>
      <vt:variant>
        <vt:lpwstr/>
      </vt:variant>
      <vt:variant>
        <vt:i4>5963793</vt:i4>
      </vt:variant>
      <vt:variant>
        <vt:i4>0</vt:i4>
      </vt:variant>
      <vt:variant>
        <vt:i4>0</vt:i4>
      </vt:variant>
      <vt:variant>
        <vt:i4>5</vt:i4>
      </vt:variant>
      <vt:variant>
        <vt:lpwstr>http://www.phthiraptera.org/Guidelines/International_Guidelines.html [2006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ology:</dc:title>
  <dc:subject/>
  <dc:creator>Tanya</dc:creator>
  <cp:keywords/>
  <dc:description/>
  <cp:lastModifiedBy>Tanya</cp:lastModifiedBy>
  <cp:revision>8</cp:revision>
  <cp:lastPrinted>2017-04-27T02:37:00Z</cp:lastPrinted>
  <dcterms:created xsi:type="dcterms:W3CDTF">2017-08-31T01:03:00Z</dcterms:created>
  <dcterms:modified xsi:type="dcterms:W3CDTF">2018-01-25T00:19:00Z</dcterms:modified>
</cp:coreProperties>
</file>